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0DFCF1" w14:textId="6ADA483E" w:rsidR="001543C1" w:rsidRDefault="001543C1" w:rsidP="001543C1">
      <w:pPr>
        <w:rPr>
          <w:rFonts w:asciiTheme="minorHAnsi" w:hAnsiTheme="minorHAnsi"/>
          <w:lang w:val="en-US"/>
        </w:rPr>
      </w:pPr>
    </w:p>
    <w:p w14:paraId="5312714D" w14:textId="77777777" w:rsidR="00A75E06" w:rsidRDefault="00A75E06" w:rsidP="001543C1">
      <w:pPr>
        <w:rPr>
          <w:rFonts w:asciiTheme="minorHAnsi" w:hAnsiTheme="minorHAnsi"/>
          <w:lang w:val="en-US"/>
        </w:rPr>
      </w:pPr>
    </w:p>
    <w:p w14:paraId="009D8E98" w14:textId="524A04D3" w:rsidR="00436FA3" w:rsidRDefault="00436FA3" w:rsidP="006B5CDF">
      <w:pPr>
        <w:pStyle w:val="Heading1"/>
        <w:spacing w:before="0" w:after="240" w:line="276" w:lineRule="auto"/>
        <w:rPr>
          <w:rStyle w:val="Heading1Char"/>
          <w:szCs w:val="24"/>
        </w:rPr>
      </w:pPr>
      <w:r w:rsidRPr="006B5CDF">
        <w:rPr>
          <w:rStyle w:val="Heading1Char"/>
          <w:b/>
          <w:szCs w:val="24"/>
        </w:rPr>
        <w:t>Supplementary Table 1</w:t>
      </w:r>
      <w:r w:rsidRPr="006B5CDF">
        <w:rPr>
          <w:rStyle w:val="Heading1Char"/>
          <w:szCs w:val="24"/>
        </w:rPr>
        <w:t xml:space="preserve">. Frailty at age 75 and risk of RECURRENT falls at 5- and 10-years; and frailty at age 80 and RECURRENT falls at 5-year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6"/>
        <w:gridCol w:w="2190"/>
        <w:gridCol w:w="2408"/>
        <w:gridCol w:w="1092"/>
        <w:gridCol w:w="2627"/>
        <w:gridCol w:w="1089"/>
      </w:tblGrid>
      <w:tr w:rsidR="00436FA3" w:rsidRPr="00FA63E0" w14:paraId="59E775A0" w14:textId="77777777" w:rsidTr="00B05494">
        <w:trPr>
          <w:trHeight w:val="359"/>
        </w:trPr>
        <w:tc>
          <w:tcPr>
            <w:tcW w:w="1641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773FB6A" w14:textId="77777777" w:rsidR="00436FA3" w:rsidRPr="00FA63E0" w:rsidRDefault="00436FA3" w:rsidP="00B05494">
            <w:pPr>
              <w:spacing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14:paraId="7780F310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i/>
                <w:lang w:val="en-US"/>
              </w:rPr>
            </w:pPr>
            <w:r w:rsidRPr="00FA63E0">
              <w:rPr>
                <w:rFonts w:cs="Times New Roman"/>
                <w:i/>
                <w:lang w:val="en-US"/>
              </w:rPr>
              <w:t xml:space="preserve">No. </w:t>
            </w:r>
            <w:r>
              <w:rPr>
                <w:rFonts w:cs="Times New Roman"/>
                <w:i/>
                <w:lang w:val="en-US"/>
              </w:rPr>
              <w:t>with</w:t>
            </w:r>
            <w:r w:rsidRPr="00FA63E0">
              <w:rPr>
                <w:rFonts w:cs="Times New Roman"/>
                <w:i/>
                <w:lang w:val="en-US"/>
              </w:rPr>
              <w:t xml:space="preserve"> recurrent falls/No. in analysis</w:t>
            </w:r>
          </w:p>
        </w:tc>
        <w:tc>
          <w:tcPr>
            <w:tcW w:w="8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28F9A526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FA63E0">
              <w:rPr>
                <w:rFonts w:cs="Times New Roman"/>
                <w:lang w:val="en-US"/>
              </w:rPr>
              <w:t>OR</w:t>
            </w:r>
            <w:r>
              <w:rPr>
                <w:rFonts w:cs="Times New Roman"/>
                <w:lang w:val="en-US"/>
              </w:rPr>
              <w:t xml:space="preserve"> </w:t>
            </w:r>
            <w:r w:rsidRPr="00FA63E0">
              <w:rPr>
                <w:rFonts w:cs="Times New Roman"/>
                <w:lang w:val="en-GB"/>
              </w:rPr>
              <w:t>(CI 95%)</w:t>
            </w:r>
          </w:p>
        </w:tc>
        <w:tc>
          <w:tcPr>
            <w:tcW w:w="390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0C4171DC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i/>
                <w:lang w:val="en-US"/>
              </w:rPr>
            </w:pPr>
            <w:r w:rsidRPr="00FA63E0">
              <w:rPr>
                <w:rFonts w:cs="Times New Roman"/>
                <w:i/>
                <w:lang w:val="en-US"/>
              </w:rPr>
              <w:t>p</w:t>
            </w:r>
          </w:p>
        </w:tc>
        <w:tc>
          <w:tcPr>
            <w:tcW w:w="93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45B9AA3C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proofErr w:type="spellStart"/>
            <w:r w:rsidRPr="00FA63E0">
              <w:rPr>
                <w:rFonts w:cs="Times New Roman"/>
                <w:lang w:val="en-US"/>
              </w:rPr>
              <w:t>OR</w:t>
            </w:r>
            <w:r w:rsidRPr="00FA63E0">
              <w:rPr>
                <w:rFonts w:cs="Times New Roman"/>
                <w:vertAlign w:val="subscript"/>
                <w:lang w:val="en-US"/>
              </w:rPr>
              <w:t>adj</w:t>
            </w:r>
            <w:proofErr w:type="spellEnd"/>
            <w:r>
              <w:rPr>
                <w:rFonts w:cs="Times New Roman"/>
                <w:vertAlign w:val="subscript"/>
                <w:lang w:val="en-US"/>
              </w:rPr>
              <w:t xml:space="preserve"> </w:t>
            </w:r>
            <w:r w:rsidRPr="00FA63E0">
              <w:rPr>
                <w:rFonts w:cs="Times New Roman"/>
                <w:lang w:val="en-GB"/>
              </w:rPr>
              <w:t>(CI 95%)</w:t>
            </w:r>
            <w:r>
              <w:rPr>
                <w:rFonts w:cs="Times New Roman"/>
                <w:lang w:val="en-GB"/>
              </w:rPr>
              <w:t>*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7EC4AB2A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FA63E0">
              <w:rPr>
                <w:rFonts w:cs="Times New Roman"/>
                <w:i/>
                <w:lang w:val="en-US"/>
              </w:rPr>
              <w:t>p</w:t>
            </w:r>
          </w:p>
        </w:tc>
      </w:tr>
      <w:tr w:rsidR="00436FA3" w:rsidRPr="00FA63E0" w14:paraId="74E5F8A0" w14:textId="77777777" w:rsidTr="00B05494">
        <w:trPr>
          <w:trHeight w:val="359"/>
        </w:trPr>
        <w:tc>
          <w:tcPr>
            <w:tcW w:w="1641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F984F46" w14:textId="77777777" w:rsidR="00436FA3" w:rsidRPr="00FC4DD0" w:rsidRDefault="00436FA3" w:rsidP="00B05494">
            <w:pPr>
              <w:spacing w:line="240" w:lineRule="auto"/>
              <w:rPr>
                <w:rFonts w:cs="Times New Roman"/>
                <w:b/>
                <w:lang w:val="en-US"/>
              </w:rPr>
            </w:pPr>
            <w:r w:rsidRPr="00FC4DD0">
              <w:rPr>
                <w:rFonts w:cs="Times New Roman"/>
                <w:b/>
                <w:lang w:val="en-US"/>
              </w:rPr>
              <w:t>Frail at Age 75</w:t>
            </w:r>
          </w:p>
        </w:tc>
        <w:tc>
          <w:tcPr>
            <w:tcW w:w="782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3125E33B" w14:textId="77777777" w:rsidR="00436FA3" w:rsidRPr="00FC4DD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60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158B2E1F" w14:textId="77777777" w:rsidR="00436FA3" w:rsidRPr="00FC4DD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17750D04" w14:textId="77777777" w:rsidR="00436FA3" w:rsidRPr="00FC4DD0" w:rsidRDefault="00436FA3" w:rsidP="00B05494">
            <w:pPr>
              <w:spacing w:line="240" w:lineRule="auto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00811D50" w14:textId="77777777" w:rsidR="00436FA3" w:rsidRPr="00FC4DD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744E24C8" w14:textId="77777777" w:rsidR="00436FA3" w:rsidRPr="00FC4DD0" w:rsidRDefault="00436FA3" w:rsidP="00B05494">
            <w:pPr>
              <w:spacing w:line="240" w:lineRule="auto"/>
              <w:rPr>
                <w:rFonts w:cs="Times New Roman"/>
                <w:color w:val="FF0000"/>
                <w:lang w:val="en-US"/>
              </w:rPr>
            </w:pPr>
          </w:p>
        </w:tc>
      </w:tr>
      <w:tr w:rsidR="00436FA3" w:rsidRPr="00FA63E0" w14:paraId="3C355910" w14:textId="77777777" w:rsidTr="00B05494">
        <w:trPr>
          <w:trHeight w:val="359"/>
        </w:trPr>
        <w:tc>
          <w:tcPr>
            <w:tcW w:w="1641" w:type="pct"/>
            <w:tcBorders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801420" w14:textId="77777777" w:rsidR="00436FA3" w:rsidRPr="00FA63E0" w:rsidRDefault="00436FA3" w:rsidP="00B05494">
            <w:pPr>
              <w:spacing w:line="240" w:lineRule="auto"/>
              <w:ind w:left="172"/>
              <w:rPr>
                <w:rFonts w:cs="Times New Roman"/>
                <w:lang w:val="en-GB"/>
              </w:rPr>
            </w:pPr>
            <w:r w:rsidRPr="00FA63E0">
              <w:rPr>
                <w:rFonts w:cs="Times New Roman"/>
                <w:lang w:val="en-GB"/>
              </w:rPr>
              <w:t>Risk of falling</w:t>
            </w:r>
            <w:r>
              <w:rPr>
                <w:rFonts w:cs="Times New Roman"/>
                <w:lang w:val="en-GB"/>
              </w:rPr>
              <w:t xml:space="preserve">, </w:t>
            </w:r>
            <w:r w:rsidRPr="00FA63E0">
              <w:rPr>
                <w:rFonts w:cs="Times New Roman"/>
                <w:lang w:val="en-GB"/>
              </w:rPr>
              <w:t>5-</w:t>
            </w:r>
            <w:r>
              <w:rPr>
                <w:rFonts w:cs="Times New Roman"/>
                <w:lang w:val="en-GB"/>
              </w:rPr>
              <w:t>y</w:t>
            </w:r>
            <w:r w:rsidRPr="00FA63E0">
              <w:rPr>
                <w:rFonts w:cs="Times New Roman"/>
                <w:lang w:val="en-GB"/>
              </w:rPr>
              <w:t>ears (80y)</w:t>
            </w:r>
          </w:p>
        </w:tc>
        <w:tc>
          <w:tcPr>
            <w:tcW w:w="78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0D90EF29" w14:textId="77777777" w:rsidR="00436FA3" w:rsidRPr="00FC4DD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FC4DD0">
              <w:rPr>
                <w:rFonts w:cs="Times New Roman"/>
                <w:lang w:val="en-US"/>
              </w:rPr>
              <w:t>124/704</w:t>
            </w:r>
          </w:p>
        </w:tc>
        <w:tc>
          <w:tcPr>
            <w:tcW w:w="860" w:type="pct"/>
            <w:tcBorders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0C33C214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FA63E0">
              <w:rPr>
                <w:rFonts w:cs="Times New Roman"/>
                <w:lang w:val="en-GB"/>
              </w:rPr>
              <w:t>2.55</w:t>
            </w:r>
            <w:r>
              <w:rPr>
                <w:rFonts w:cs="Times New Roman"/>
                <w:lang w:val="en-GB"/>
              </w:rPr>
              <w:t xml:space="preserve"> (1.62-</w:t>
            </w:r>
            <w:r w:rsidRPr="00FA63E0">
              <w:rPr>
                <w:rFonts w:cs="Times New Roman"/>
                <w:lang w:val="en-GB"/>
              </w:rPr>
              <w:t>3.99)</w:t>
            </w:r>
          </w:p>
        </w:tc>
        <w:tc>
          <w:tcPr>
            <w:tcW w:w="390" w:type="pct"/>
            <w:tcBorders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38A92600" w14:textId="77777777" w:rsidR="00436FA3" w:rsidRPr="00FA63E0" w:rsidRDefault="00436FA3" w:rsidP="00B05494">
            <w:pPr>
              <w:spacing w:line="240" w:lineRule="auto"/>
              <w:rPr>
                <w:rFonts w:cs="Times New Roman"/>
                <w:lang w:val="en-GB"/>
              </w:rPr>
            </w:pPr>
            <w:r w:rsidRPr="00FA63E0">
              <w:rPr>
                <w:rFonts w:cs="Times New Roman"/>
                <w:lang w:val="en-GB"/>
              </w:rPr>
              <w:t>&lt;0.001</w:t>
            </w:r>
          </w:p>
        </w:tc>
        <w:tc>
          <w:tcPr>
            <w:tcW w:w="938" w:type="pct"/>
            <w:tcBorders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4C239256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FA63E0">
              <w:rPr>
                <w:rFonts w:cs="Times New Roman"/>
                <w:lang w:val="en-GB"/>
              </w:rPr>
              <w:t>2.49</w:t>
            </w:r>
            <w:r>
              <w:rPr>
                <w:rFonts w:cs="Times New Roman"/>
                <w:lang w:val="en-GB"/>
              </w:rPr>
              <w:t xml:space="preserve"> </w:t>
            </w:r>
            <w:r w:rsidRPr="00FA63E0">
              <w:rPr>
                <w:rFonts w:cs="Times New Roman"/>
                <w:lang w:val="en-GB"/>
              </w:rPr>
              <w:t>(1.55</w:t>
            </w:r>
            <w:r>
              <w:rPr>
                <w:rFonts w:cs="Times New Roman"/>
                <w:lang w:val="en-GB"/>
              </w:rPr>
              <w:t>-</w:t>
            </w:r>
            <w:r w:rsidRPr="00FA63E0">
              <w:rPr>
                <w:rFonts w:cs="Times New Roman"/>
                <w:lang w:val="en-GB"/>
              </w:rPr>
              <w:t>3.99)</w:t>
            </w:r>
          </w:p>
        </w:tc>
        <w:tc>
          <w:tcPr>
            <w:tcW w:w="389" w:type="pct"/>
            <w:tcMar>
              <w:left w:w="28" w:type="dxa"/>
              <w:right w:w="28" w:type="dxa"/>
            </w:tcMar>
          </w:tcPr>
          <w:p w14:paraId="0BB1B9E6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FA63E0">
              <w:rPr>
                <w:rFonts w:cs="Times New Roman"/>
                <w:lang w:val="en-GB"/>
              </w:rPr>
              <w:t>&lt;0.001</w:t>
            </w:r>
          </w:p>
        </w:tc>
      </w:tr>
      <w:tr w:rsidR="00436FA3" w:rsidRPr="00FA63E0" w14:paraId="4A41B437" w14:textId="77777777" w:rsidTr="00B05494">
        <w:trPr>
          <w:trHeight w:val="343"/>
        </w:trPr>
        <w:tc>
          <w:tcPr>
            <w:tcW w:w="1641" w:type="pct"/>
            <w:tcBorders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A6909A" w14:textId="77777777" w:rsidR="00436FA3" w:rsidRPr="00FA63E0" w:rsidRDefault="00436FA3" w:rsidP="00B05494">
            <w:pPr>
              <w:spacing w:line="240" w:lineRule="auto"/>
              <w:ind w:left="172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Risk of falling, </w:t>
            </w:r>
            <w:r w:rsidRPr="00FA63E0">
              <w:rPr>
                <w:rFonts w:cs="Times New Roman"/>
                <w:lang w:val="en-GB"/>
              </w:rPr>
              <w:t>10-years (85y)</w:t>
            </w:r>
          </w:p>
        </w:tc>
        <w:tc>
          <w:tcPr>
            <w:tcW w:w="78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42066353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</w:rPr>
            </w:pPr>
            <w:r w:rsidRPr="00FA63E0">
              <w:rPr>
                <w:rFonts w:cs="Times New Roman"/>
              </w:rPr>
              <w:t>98/371</w:t>
            </w:r>
          </w:p>
        </w:tc>
        <w:tc>
          <w:tcPr>
            <w:tcW w:w="860" w:type="pct"/>
            <w:tcBorders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0A1D38E7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FA63E0">
              <w:rPr>
                <w:rFonts w:cs="Times New Roman"/>
                <w:lang w:val="en-GB"/>
              </w:rPr>
              <w:t>3.04</w:t>
            </w:r>
            <w:r>
              <w:rPr>
                <w:rFonts w:cs="Times New Roman"/>
                <w:lang w:val="en-GB"/>
              </w:rPr>
              <w:t xml:space="preserve"> (1.63-</w:t>
            </w:r>
            <w:r w:rsidRPr="00FA63E0">
              <w:rPr>
                <w:rFonts w:cs="Times New Roman"/>
                <w:lang w:val="en-GB"/>
              </w:rPr>
              <w:t>5.67)</w:t>
            </w:r>
          </w:p>
        </w:tc>
        <w:tc>
          <w:tcPr>
            <w:tcW w:w="390" w:type="pct"/>
            <w:tcBorders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1E1CAFEA" w14:textId="77777777" w:rsidR="00436FA3" w:rsidRPr="00FA63E0" w:rsidRDefault="00436FA3" w:rsidP="00B05494">
            <w:pPr>
              <w:spacing w:line="240" w:lineRule="auto"/>
              <w:rPr>
                <w:rFonts w:cs="Times New Roman"/>
                <w:lang w:val="en-GB"/>
              </w:rPr>
            </w:pPr>
            <w:r w:rsidRPr="00FA63E0">
              <w:rPr>
                <w:rFonts w:cs="Times New Roman"/>
                <w:lang w:val="en-GB"/>
              </w:rPr>
              <w:t>&lt;0.001</w:t>
            </w:r>
          </w:p>
        </w:tc>
        <w:tc>
          <w:tcPr>
            <w:tcW w:w="938" w:type="pct"/>
            <w:tcBorders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4D956E1D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FA63E0">
              <w:rPr>
                <w:rFonts w:cs="Times New Roman"/>
                <w:lang w:val="en-GB"/>
              </w:rPr>
              <w:t>3.46</w:t>
            </w:r>
            <w:r>
              <w:rPr>
                <w:rFonts w:cs="Times New Roman"/>
                <w:lang w:val="en-GB"/>
              </w:rPr>
              <w:t xml:space="preserve"> </w:t>
            </w:r>
            <w:r w:rsidRPr="00FA63E0">
              <w:rPr>
                <w:rFonts w:cs="Times New Roman"/>
                <w:lang w:val="en-GB"/>
              </w:rPr>
              <w:t>(1.78</w:t>
            </w:r>
            <w:r>
              <w:rPr>
                <w:rFonts w:cs="Times New Roman"/>
                <w:lang w:val="en-GB"/>
              </w:rPr>
              <w:t>-</w:t>
            </w:r>
            <w:r w:rsidRPr="00FA63E0">
              <w:rPr>
                <w:rFonts w:cs="Times New Roman"/>
                <w:lang w:val="en-GB"/>
              </w:rPr>
              <w:t>6-73)</w:t>
            </w:r>
          </w:p>
        </w:tc>
        <w:tc>
          <w:tcPr>
            <w:tcW w:w="389" w:type="pct"/>
            <w:tcMar>
              <w:left w:w="28" w:type="dxa"/>
              <w:right w:w="28" w:type="dxa"/>
            </w:tcMar>
          </w:tcPr>
          <w:p w14:paraId="78AE1AA9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FA63E0">
              <w:rPr>
                <w:rFonts w:cs="Times New Roman"/>
                <w:lang w:val="en-GB"/>
              </w:rPr>
              <w:t>&lt;0.001</w:t>
            </w:r>
          </w:p>
        </w:tc>
      </w:tr>
      <w:tr w:rsidR="00436FA3" w:rsidRPr="00FA63E0" w14:paraId="7FAFA419" w14:textId="77777777" w:rsidTr="00B05494">
        <w:trPr>
          <w:trHeight w:val="343"/>
        </w:trPr>
        <w:tc>
          <w:tcPr>
            <w:tcW w:w="1641" w:type="pct"/>
            <w:tcBorders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AB6E55" w14:textId="77777777" w:rsidR="00436FA3" w:rsidRPr="00FA63E0" w:rsidRDefault="00436FA3" w:rsidP="00B05494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8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2CB4903E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60" w:type="pct"/>
            <w:tcBorders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260E5A70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90" w:type="pct"/>
            <w:tcBorders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0FB05235" w14:textId="77777777" w:rsidR="00436FA3" w:rsidRPr="00FA63E0" w:rsidRDefault="00436FA3" w:rsidP="00B05494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938" w:type="pct"/>
            <w:tcBorders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7A4E74B8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9" w:type="pct"/>
            <w:tcMar>
              <w:left w:w="28" w:type="dxa"/>
              <w:right w:w="28" w:type="dxa"/>
            </w:tcMar>
          </w:tcPr>
          <w:p w14:paraId="2EE0C343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436FA3" w:rsidRPr="00FA63E0" w14:paraId="450E33C0" w14:textId="77777777" w:rsidTr="00B05494">
        <w:trPr>
          <w:trHeight w:val="343"/>
        </w:trPr>
        <w:tc>
          <w:tcPr>
            <w:tcW w:w="1641" w:type="pct"/>
            <w:tcBorders>
              <w:right w:val="single" w:sz="4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374D38" w14:textId="77777777" w:rsidR="00436FA3" w:rsidRPr="00FA63E0" w:rsidRDefault="00436FA3" w:rsidP="00B05494">
            <w:pPr>
              <w:spacing w:line="240" w:lineRule="auto"/>
              <w:rPr>
                <w:rFonts w:cs="Times New Roman"/>
                <w:b/>
                <w:lang w:val="en-GB"/>
              </w:rPr>
            </w:pPr>
            <w:r w:rsidRPr="00FA63E0">
              <w:rPr>
                <w:rFonts w:cs="Times New Roman"/>
                <w:b/>
                <w:lang w:val="en-GB"/>
              </w:rPr>
              <w:t>Frail at age 80</w:t>
            </w:r>
          </w:p>
        </w:tc>
        <w:tc>
          <w:tcPr>
            <w:tcW w:w="78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349A13D1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60" w:type="pct"/>
            <w:tcBorders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15F714CA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90" w:type="pct"/>
            <w:tcBorders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42E55762" w14:textId="77777777" w:rsidR="00436FA3" w:rsidRPr="00FA63E0" w:rsidRDefault="00436FA3" w:rsidP="00B05494">
            <w:pPr>
              <w:spacing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938" w:type="pct"/>
            <w:tcBorders>
              <w:lef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735627CF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89" w:type="pct"/>
            <w:tcMar>
              <w:left w:w="28" w:type="dxa"/>
              <w:right w:w="28" w:type="dxa"/>
            </w:tcMar>
          </w:tcPr>
          <w:p w14:paraId="4B422EE7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436FA3" w:rsidRPr="00FA63E0" w14:paraId="4C1ED62B" w14:textId="77777777" w:rsidTr="00B05494">
        <w:trPr>
          <w:trHeight w:val="343"/>
        </w:trPr>
        <w:tc>
          <w:tcPr>
            <w:tcW w:w="1641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4CE432CD" w14:textId="77777777" w:rsidR="00436FA3" w:rsidRPr="00FA63E0" w:rsidRDefault="00436FA3" w:rsidP="00B05494">
            <w:pPr>
              <w:spacing w:line="240" w:lineRule="auto"/>
              <w:ind w:left="17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GB"/>
              </w:rPr>
              <w:t xml:space="preserve">Risk of falling, </w:t>
            </w:r>
            <w:r w:rsidRPr="00FA63E0">
              <w:rPr>
                <w:rFonts w:cs="Times New Roman"/>
                <w:lang w:val="en-GB"/>
              </w:rPr>
              <w:t>5-years (85y)</w:t>
            </w:r>
          </w:p>
        </w:tc>
        <w:tc>
          <w:tcPr>
            <w:tcW w:w="782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697DCB72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FA63E0">
              <w:rPr>
                <w:rFonts w:cs="Times New Roman"/>
              </w:rPr>
              <w:t>94/347</w:t>
            </w:r>
          </w:p>
        </w:tc>
        <w:tc>
          <w:tcPr>
            <w:tcW w:w="860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19F2C09D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FA63E0">
              <w:rPr>
                <w:rFonts w:cs="Times New Roman"/>
                <w:lang w:val="en-GB"/>
              </w:rPr>
              <w:t>2.14</w:t>
            </w:r>
            <w:r>
              <w:rPr>
                <w:rFonts w:cs="Times New Roman"/>
                <w:lang w:val="en-GB"/>
              </w:rPr>
              <w:t xml:space="preserve"> (1.29-</w:t>
            </w:r>
            <w:r w:rsidRPr="00FA63E0">
              <w:rPr>
                <w:rFonts w:cs="Times New Roman"/>
                <w:lang w:val="en-GB"/>
              </w:rPr>
              <w:t>3.53)</w:t>
            </w:r>
          </w:p>
        </w:tc>
        <w:tc>
          <w:tcPr>
            <w:tcW w:w="390" w:type="pct"/>
            <w:tcBorders>
              <w:bottom w:val="single" w:sz="4" w:space="0" w:color="000000" w:themeColor="text1"/>
              <w:right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10D4059A" w14:textId="77777777" w:rsidR="00436FA3" w:rsidRPr="00FA63E0" w:rsidRDefault="00436FA3" w:rsidP="00B05494">
            <w:pPr>
              <w:spacing w:line="240" w:lineRule="auto"/>
              <w:rPr>
                <w:rFonts w:cs="Times New Roman"/>
                <w:lang w:val="en-US"/>
              </w:rPr>
            </w:pPr>
            <w:r w:rsidRPr="00FA63E0">
              <w:rPr>
                <w:rFonts w:cs="Times New Roman"/>
                <w:lang w:val="en-GB"/>
              </w:rPr>
              <w:t>0.003</w:t>
            </w:r>
          </w:p>
        </w:tc>
        <w:tc>
          <w:tcPr>
            <w:tcW w:w="938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30E7B21F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FA63E0">
              <w:rPr>
                <w:rFonts w:cs="Times New Roman"/>
                <w:lang w:val="en-GB"/>
              </w:rPr>
              <w:t>2.41</w:t>
            </w:r>
            <w:r>
              <w:rPr>
                <w:rFonts w:cs="Times New Roman"/>
                <w:lang w:val="en-GB"/>
              </w:rPr>
              <w:t xml:space="preserve"> </w:t>
            </w:r>
            <w:r w:rsidRPr="00FA63E0">
              <w:rPr>
                <w:rFonts w:cs="Times New Roman"/>
                <w:lang w:val="en-GB"/>
              </w:rPr>
              <w:t>(1.39</w:t>
            </w:r>
            <w:r>
              <w:rPr>
                <w:rFonts w:cs="Times New Roman"/>
                <w:lang w:val="en-GB"/>
              </w:rPr>
              <w:t>-</w:t>
            </w:r>
            <w:r w:rsidRPr="00FA63E0">
              <w:rPr>
                <w:rFonts w:cs="Times New Roman"/>
                <w:lang w:val="en-GB"/>
              </w:rPr>
              <w:t>4.15)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tcMar>
              <w:left w:w="28" w:type="dxa"/>
              <w:right w:w="28" w:type="dxa"/>
            </w:tcMar>
          </w:tcPr>
          <w:p w14:paraId="43A92C8C" w14:textId="77777777" w:rsidR="00436FA3" w:rsidRPr="00FA63E0" w:rsidRDefault="00436FA3" w:rsidP="00B05494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FA63E0">
              <w:rPr>
                <w:rFonts w:cs="Times New Roman"/>
                <w:lang w:val="en-GB"/>
              </w:rPr>
              <w:t>0.002</w:t>
            </w:r>
          </w:p>
        </w:tc>
      </w:tr>
    </w:tbl>
    <w:p w14:paraId="560B0B42" w14:textId="77777777" w:rsidR="00436FA3" w:rsidRDefault="00436FA3" w:rsidP="00436FA3">
      <w:pPr>
        <w:spacing w:line="240" w:lineRule="auto"/>
        <w:rPr>
          <w:i/>
          <w:sz w:val="20"/>
          <w:szCs w:val="20"/>
        </w:rPr>
      </w:pPr>
    </w:p>
    <w:p w14:paraId="00BBC270" w14:textId="4C9CA7C1" w:rsidR="00B417B2" w:rsidRDefault="00436FA3" w:rsidP="00436FA3">
      <w:pPr>
        <w:spacing w:line="240" w:lineRule="auto"/>
        <w:rPr>
          <w:i/>
          <w:sz w:val="20"/>
          <w:szCs w:val="20"/>
        </w:rPr>
      </w:pPr>
      <w:r w:rsidRPr="00781AAD">
        <w:rPr>
          <w:i/>
          <w:sz w:val="20"/>
          <w:szCs w:val="20"/>
        </w:rPr>
        <w:t>Odds Ratio (OR) calculated for frail women (</w:t>
      </w:r>
      <w:r>
        <w:rPr>
          <w:i/>
          <w:sz w:val="20"/>
          <w:szCs w:val="20"/>
        </w:rPr>
        <w:t xml:space="preserve">Frailty Index </w:t>
      </w:r>
      <w:r w:rsidRPr="00781AAD">
        <w:rPr>
          <w:i/>
          <w:sz w:val="20"/>
          <w:szCs w:val="20"/>
        </w:rPr>
        <w:t>≥0.25)</w:t>
      </w:r>
      <w:proofErr w:type="gramStart"/>
      <w:r>
        <w:rPr>
          <w:i/>
          <w:sz w:val="20"/>
          <w:szCs w:val="20"/>
        </w:rPr>
        <w:t xml:space="preserve">; </w:t>
      </w:r>
      <w:r w:rsidRPr="00781AAD">
        <w:rPr>
          <w:i/>
          <w:sz w:val="20"/>
          <w:szCs w:val="20"/>
        </w:rPr>
        <w:t xml:space="preserve"> reference</w:t>
      </w:r>
      <w:proofErr w:type="gramEnd"/>
      <w:r w:rsidRPr="00781AAD">
        <w:rPr>
          <w:i/>
          <w:sz w:val="20"/>
          <w:szCs w:val="20"/>
        </w:rPr>
        <w:t xml:space="preserve"> category </w:t>
      </w:r>
      <w:r>
        <w:rPr>
          <w:i/>
          <w:sz w:val="20"/>
          <w:szCs w:val="20"/>
        </w:rPr>
        <w:t xml:space="preserve">is </w:t>
      </w:r>
      <w:r w:rsidRPr="00781AAD">
        <w:rPr>
          <w:i/>
          <w:sz w:val="20"/>
          <w:szCs w:val="20"/>
        </w:rPr>
        <w:t>non-frail women (&lt;0.25)</w:t>
      </w:r>
      <w:r>
        <w:rPr>
          <w:i/>
          <w:sz w:val="20"/>
          <w:szCs w:val="20"/>
        </w:rPr>
        <w:t xml:space="preserve">. </w:t>
      </w:r>
      <w:r w:rsidRPr="00781AAD">
        <w:rPr>
          <w:i/>
          <w:sz w:val="20"/>
          <w:szCs w:val="20"/>
        </w:rPr>
        <w:t>*</w:t>
      </w:r>
      <w:r>
        <w:rPr>
          <w:i/>
          <w:sz w:val="20"/>
          <w:szCs w:val="20"/>
        </w:rPr>
        <w:t>Model a</w:t>
      </w:r>
      <w:r w:rsidRPr="00781AAD">
        <w:rPr>
          <w:i/>
          <w:sz w:val="20"/>
          <w:szCs w:val="20"/>
        </w:rPr>
        <w:t>djusted for BMI, 25(OH</w:t>
      </w:r>
      <w:proofErr w:type="gramStart"/>
      <w:r w:rsidRPr="00781AAD">
        <w:rPr>
          <w:i/>
          <w:sz w:val="20"/>
          <w:szCs w:val="20"/>
        </w:rPr>
        <w:t>)D</w:t>
      </w:r>
      <w:proofErr w:type="gramEnd"/>
      <w:r w:rsidRPr="00781AAD">
        <w:rPr>
          <w:i/>
          <w:sz w:val="20"/>
          <w:szCs w:val="20"/>
        </w:rPr>
        <w:t>, fractures sustained between 50-75</w:t>
      </w:r>
      <w:r>
        <w:rPr>
          <w:i/>
          <w:sz w:val="20"/>
          <w:szCs w:val="20"/>
        </w:rPr>
        <w:t>y</w:t>
      </w:r>
      <w:r w:rsidRPr="00781AAD">
        <w:rPr>
          <w:i/>
          <w:sz w:val="20"/>
          <w:szCs w:val="20"/>
        </w:rPr>
        <w:t xml:space="preserve"> and smoking habit. </w:t>
      </w:r>
      <w:bookmarkStart w:id="0" w:name="_GoBack"/>
      <w:bookmarkEnd w:id="0"/>
    </w:p>
    <w:sectPr w:rsidR="00B417B2" w:rsidSect="006C5BBE">
      <w:head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183153" w16cid:durableId="21063BD9"/>
  <w16cid:commentId w16cid:paraId="5B994FF6" w16cid:durableId="21063C3A"/>
  <w16cid:commentId w16cid:paraId="17DBB74E" w16cid:durableId="20FFAFCA"/>
  <w16cid:commentId w16cid:paraId="46F34A3B" w16cid:durableId="21063C9D"/>
  <w16cid:commentId w16cid:paraId="0A2DACA3" w16cid:durableId="21063D36"/>
  <w16cid:commentId w16cid:paraId="4E04777A" w16cid:durableId="21063D63"/>
  <w16cid:commentId w16cid:paraId="673D84A9" w16cid:durableId="21063DFE"/>
  <w16cid:commentId w16cid:paraId="3941461F" w16cid:durableId="21063E14"/>
  <w16cid:commentId w16cid:paraId="1C41D07D" w16cid:durableId="20FFAFCB"/>
  <w16cid:commentId w16cid:paraId="6039EFE1" w16cid:durableId="20FFAFCC"/>
  <w16cid:commentId w16cid:paraId="21A74C92" w16cid:durableId="21063E86"/>
  <w16cid:commentId w16cid:paraId="22C19701" w16cid:durableId="21063ECD"/>
  <w16cid:commentId w16cid:paraId="6957B084" w16cid:durableId="21063EFE"/>
  <w16cid:commentId w16cid:paraId="753E6B67" w16cid:durableId="21063F23"/>
  <w16cid:commentId w16cid:paraId="1B99F959" w16cid:durableId="20FFAFCD"/>
  <w16cid:commentId w16cid:paraId="6677294B" w16cid:durableId="21064122"/>
  <w16cid:commentId w16cid:paraId="141295D6" w16cid:durableId="21064144"/>
  <w16cid:commentId w16cid:paraId="227DBAA8" w16cid:durableId="210641C9"/>
  <w16cid:commentId w16cid:paraId="3BE96C0B" w16cid:durableId="20FFAFCE"/>
  <w16cid:commentId w16cid:paraId="762B7946" w16cid:durableId="20FFAFC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3FEFD4" w14:textId="77777777" w:rsidR="00D86631" w:rsidRDefault="00D86631" w:rsidP="00743AA8">
      <w:pPr>
        <w:spacing w:after="0" w:line="240" w:lineRule="auto"/>
      </w:pPr>
      <w:r>
        <w:separator/>
      </w:r>
    </w:p>
  </w:endnote>
  <w:endnote w:type="continuationSeparator" w:id="0">
    <w:p w14:paraId="0F21626A" w14:textId="77777777" w:rsidR="00D86631" w:rsidRDefault="00D86631" w:rsidP="00743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0F5F8" w14:textId="77777777" w:rsidR="00D86631" w:rsidRDefault="00D86631" w:rsidP="00743AA8">
      <w:pPr>
        <w:spacing w:after="0" w:line="240" w:lineRule="auto"/>
      </w:pPr>
      <w:r>
        <w:separator/>
      </w:r>
    </w:p>
  </w:footnote>
  <w:footnote w:type="continuationSeparator" w:id="0">
    <w:p w14:paraId="4CC36740" w14:textId="77777777" w:rsidR="00D86631" w:rsidRDefault="00D86631" w:rsidP="00743A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FDB1BE" w14:textId="77777777" w:rsidR="007F171F" w:rsidRPr="007F171F" w:rsidRDefault="007F171F">
    <w:pPr>
      <w:pStyle w:val="Header"/>
      <w:rPr>
        <w:rFonts w:cs="Times New Roman"/>
        <w:b/>
        <w:sz w:val="18"/>
        <w:szCs w:val="18"/>
        <w:lang w:val="en"/>
      </w:rPr>
    </w:pPr>
    <w:r w:rsidRPr="007F171F">
      <w:rPr>
        <w:rFonts w:cs="Times New Roman"/>
        <w:b/>
        <w:sz w:val="18"/>
        <w:szCs w:val="18"/>
        <w:lang w:val="en"/>
      </w:rPr>
      <w:t>Frailty and Prediction of Recurrent Falls over 10 years in a Community Cohort of 75 Year Old Women</w:t>
    </w:r>
  </w:p>
  <w:p w14:paraId="381F0940" w14:textId="04274F90" w:rsidR="007F171F" w:rsidRPr="007F171F" w:rsidRDefault="007F171F">
    <w:pPr>
      <w:pStyle w:val="Header"/>
      <w:rPr>
        <w:rFonts w:cs="Times New Roman"/>
        <w:sz w:val="18"/>
        <w:szCs w:val="18"/>
        <w:lang w:val="en"/>
      </w:rPr>
    </w:pPr>
    <w:r w:rsidRPr="007F171F">
      <w:rPr>
        <w:rFonts w:cs="Times New Roman"/>
        <w:i/>
        <w:sz w:val="18"/>
        <w:szCs w:val="18"/>
        <w:lang w:val="en"/>
      </w:rPr>
      <w:t>Submitted to</w:t>
    </w:r>
    <w:r>
      <w:rPr>
        <w:rFonts w:cs="Times New Roman"/>
        <w:sz w:val="18"/>
        <w:szCs w:val="18"/>
        <w:lang w:val="en"/>
      </w:rPr>
      <w:t xml:space="preserve">: </w:t>
    </w:r>
    <w:r w:rsidRPr="007F171F">
      <w:rPr>
        <w:rFonts w:cs="Times New Roman"/>
        <w:sz w:val="18"/>
        <w:szCs w:val="18"/>
        <w:lang w:val="en"/>
      </w:rPr>
      <w:t>Aging Clinical and Experimental Research</w:t>
    </w:r>
  </w:p>
  <w:p w14:paraId="181E7082" w14:textId="3899B3C3" w:rsidR="007F171F" w:rsidRDefault="007F171F">
    <w:pPr>
      <w:pStyle w:val="Header"/>
      <w:rPr>
        <w:rFonts w:cs="Times New Roman"/>
        <w:sz w:val="18"/>
        <w:szCs w:val="18"/>
        <w:lang w:val="en"/>
      </w:rPr>
    </w:pPr>
    <w:r w:rsidRPr="007F171F">
      <w:rPr>
        <w:rFonts w:cs="Times New Roman"/>
        <w:i/>
        <w:sz w:val="18"/>
        <w:szCs w:val="18"/>
        <w:lang w:val="en"/>
      </w:rPr>
      <w:t>Authors</w:t>
    </w:r>
    <w:r>
      <w:rPr>
        <w:rFonts w:cs="Times New Roman"/>
        <w:sz w:val="18"/>
        <w:szCs w:val="18"/>
        <w:lang w:val="en"/>
      </w:rPr>
      <w:t xml:space="preserve">: </w:t>
    </w:r>
    <w:r w:rsidRPr="007F171F">
      <w:rPr>
        <w:rFonts w:cs="Times New Roman"/>
        <w:sz w:val="18"/>
        <w:szCs w:val="18"/>
        <w:lang w:val="en"/>
      </w:rPr>
      <w:t xml:space="preserve">Bartosch P, </w:t>
    </w:r>
    <w:proofErr w:type="spellStart"/>
    <w:r w:rsidRPr="007F171F">
      <w:rPr>
        <w:rFonts w:cs="Times New Roman"/>
        <w:sz w:val="18"/>
        <w:szCs w:val="18"/>
        <w:lang w:val="en"/>
      </w:rPr>
      <w:t>Kristensson</w:t>
    </w:r>
    <w:proofErr w:type="spellEnd"/>
    <w:r w:rsidRPr="007F171F">
      <w:rPr>
        <w:rFonts w:cs="Times New Roman"/>
        <w:sz w:val="18"/>
        <w:szCs w:val="18"/>
        <w:lang w:val="en"/>
      </w:rPr>
      <w:t xml:space="preserve"> J, </w:t>
    </w:r>
    <w:proofErr w:type="spellStart"/>
    <w:r w:rsidRPr="007F171F">
      <w:rPr>
        <w:rFonts w:cs="Times New Roman"/>
        <w:sz w:val="18"/>
        <w:szCs w:val="18"/>
        <w:lang w:val="en"/>
      </w:rPr>
      <w:t>McGuigan</w:t>
    </w:r>
    <w:proofErr w:type="spellEnd"/>
    <w:r>
      <w:rPr>
        <w:rFonts w:cs="Times New Roman"/>
        <w:sz w:val="18"/>
        <w:szCs w:val="18"/>
        <w:lang w:val="en"/>
      </w:rPr>
      <w:t xml:space="preserve"> F</w:t>
    </w:r>
    <w:r w:rsidRPr="007F171F">
      <w:rPr>
        <w:rFonts w:cs="Times New Roman"/>
        <w:sz w:val="18"/>
        <w:szCs w:val="18"/>
        <w:lang w:val="en"/>
      </w:rPr>
      <w:t xml:space="preserve">E, </w:t>
    </w:r>
    <w:proofErr w:type="spellStart"/>
    <w:r w:rsidRPr="007F171F">
      <w:rPr>
        <w:rFonts w:cs="Times New Roman"/>
        <w:sz w:val="18"/>
        <w:szCs w:val="18"/>
        <w:lang w:val="en"/>
      </w:rPr>
      <w:t>Akesson</w:t>
    </w:r>
    <w:proofErr w:type="spellEnd"/>
    <w:r w:rsidRPr="007F171F">
      <w:rPr>
        <w:rFonts w:cs="Times New Roman"/>
        <w:sz w:val="18"/>
        <w:szCs w:val="18"/>
        <w:lang w:val="en"/>
      </w:rPr>
      <w:t xml:space="preserve"> KE</w:t>
    </w:r>
    <w:r w:rsidR="00A75E06">
      <w:rPr>
        <w:rFonts w:cs="Times New Roman"/>
        <w:sz w:val="18"/>
        <w:szCs w:val="18"/>
        <w:lang w:val="en"/>
      </w:rPr>
      <w:t xml:space="preserve">. </w:t>
    </w:r>
  </w:p>
  <w:p w14:paraId="507700D8" w14:textId="396B42B7" w:rsidR="007F171F" w:rsidRPr="007F171F" w:rsidRDefault="007F171F">
    <w:pPr>
      <w:pStyle w:val="Header"/>
      <w:rPr>
        <w:rFonts w:cs="Times New Roman"/>
        <w:sz w:val="18"/>
        <w:szCs w:val="18"/>
      </w:rPr>
    </w:pPr>
    <w:r>
      <w:rPr>
        <w:rFonts w:cs="Times New Roman"/>
        <w:i/>
        <w:sz w:val="18"/>
        <w:szCs w:val="18"/>
        <w:lang w:val="en"/>
      </w:rPr>
      <w:t>Corresponding a</w:t>
    </w:r>
    <w:r w:rsidRPr="007F171F">
      <w:rPr>
        <w:rFonts w:cs="Times New Roman"/>
        <w:i/>
        <w:sz w:val="18"/>
        <w:szCs w:val="18"/>
        <w:lang w:val="en"/>
      </w:rPr>
      <w:t>uthor</w:t>
    </w:r>
    <w:r>
      <w:rPr>
        <w:rFonts w:cs="Times New Roman"/>
        <w:i/>
        <w:sz w:val="18"/>
        <w:szCs w:val="18"/>
        <w:lang w:val="en"/>
      </w:rPr>
      <w:t>:</w:t>
    </w:r>
    <w:r w:rsidRPr="007F171F">
      <w:rPr>
        <w:rFonts w:cs="Times New Roman"/>
        <w:sz w:val="18"/>
        <w:szCs w:val="18"/>
        <w:lang w:val="en"/>
      </w:rPr>
      <w:t xml:space="preserve"> kristina.akesson@med.lu.se   Lund University, </w:t>
    </w:r>
    <w:proofErr w:type="spellStart"/>
    <w:r w:rsidRPr="007F171F">
      <w:rPr>
        <w:rFonts w:cs="Times New Roman"/>
        <w:sz w:val="18"/>
        <w:szCs w:val="18"/>
        <w:lang w:val="en"/>
      </w:rPr>
      <w:t>Dept</w:t>
    </w:r>
    <w:proofErr w:type="spellEnd"/>
    <w:r w:rsidRPr="007F171F">
      <w:rPr>
        <w:rFonts w:cs="Times New Roman"/>
        <w:sz w:val="18"/>
        <w:szCs w:val="18"/>
        <w:lang w:val="en"/>
      </w:rPr>
      <w:t xml:space="preserve"> of Clinical Sciences Malmö, Sweden.</w:t>
    </w:r>
    <w:r w:rsidRPr="007F171F">
      <w:rPr>
        <w:rFonts w:cs="Times New Roman"/>
        <w:sz w:val="18"/>
        <w:szCs w:val="18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6701D"/>
    <w:multiLevelType w:val="hybridMultilevel"/>
    <w:tmpl w:val="DF2AF998"/>
    <w:lvl w:ilvl="0" w:tplc="CFDCA17E">
      <w:start w:val="20"/>
      <w:numFmt w:val="decimal"/>
      <w:lvlText w:val="%1"/>
      <w:lvlJc w:val="left"/>
      <w:pPr>
        <w:ind w:left="4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2" w:hanging="360"/>
      </w:pPr>
    </w:lvl>
    <w:lvl w:ilvl="2" w:tplc="0409001B" w:tentative="1">
      <w:start w:val="1"/>
      <w:numFmt w:val="lowerRoman"/>
      <w:lvlText w:val="%3."/>
      <w:lvlJc w:val="right"/>
      <w:pPr>
        <w:ind w:left="1862" w:hanging="180"/>
      </w:pPr>
    </w:lvl>
    <w:lvl w:ilvl="3" w:tplc="0409000F" w:tentative="1">
      <w:start w:val="1"/>
      <w:numFmt w:val="decimal"/>
      <w:lvlText w:val="%4."/>
      <w:lvlJc w:val="left"/>
      <w:pPr>
        <w:ind w:left="2582" w:hanging="360"/>
      </w:pPr>
    </w:lvl>
    <w:lvl w:ilvl="4" w:tplc="04090019" w:tentative="1">
      <w:start w:val="1"/>
      <w:numFmt w:val="lowerLetter"/>
      <w:lvlText w:val="%5."/>
      <w:lvlJc w:val="left"/>
      <w:pPr>
        <w:ind w:left="3302" w:hanging="360"/>
      </w:pPr>
    </w:lvl>
    <w:lvl w:ilvl="5" w:tplc="0409001B" w:tentative="1">
      <w:start w:val="1"/>
      <w:numFmt w:val="lowerRoman"/>
      <w:lvlText w:val="%6."/>
      <w:lvlJc w:val="right"/>
      <w:pPr>
        <w:ind w:left="4022" w:hanging="180"/>
      </w:pPr>
    </w:lvl>
    <w:lvl w:ilvl="6" w:tplc="0409000F" w:tentative="1">
      <w:start w:val="1"/>
      <w:numFmt w:val="decimal"/>
      <w:lvlText w:val="%7."/>
      <w:lvlJc w:val="left"/>
      <w:pPr>
        <w:ind w:left="4742" w:hanging="360"/>
      </w:pPr>
    </w:lvl>
    <w:lvl w:ilvl="7" w:tplc="04090019" w:tentative="1">
      <w:start w:val="1"/>
      <w:numFmt w:val="lowerLetter"/>
      <w:lvlText w:val="%8."/>
      <w:lvlJc w:val="left"/>
      <w:pPr>
        <w:ind w:left="5462" w:hanging="360"/>
      </w:pPr>
    </w:lvl>
    <w:lvl w:ilvl="8" w:tplc="0409001B" w:tentative="1">
      <w:start w:val="1"/>
      <w:numFmt w:val="lowerRoman"/>
      <w:lvlText w:val="%9."/>
      <w:lvlJc w:val="right"/>
      <w:pPr>
        <w:ind w:left="6182" w:hanging="180"/>
      </w:pPr>
    </w:lvl>
  </w:abstractNum>
  <w:abstractNum w:abstractNumId="1" w15:restartNumberingAfterBreak="0">
    <w:nsid w:val="029E03C1"/>
    <w:multiLevelType w:val="hybridMultilevel"/>
    <w:tmpl w:val="76447112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B90F7D"/>
    <w:multiLevelType w:val="hybridMultilevel"/>
    <w:tmpl w:val="A7D04C4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E56401"/>
    <w:multiLevelType w:val="hybridMultilevel"/>
    <w:tmpl w:val="84D2CE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4A7057"/>
    <w:multiLevelType w:val="hybridMultilevel"/>
    <w:tmpl w:val="11100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14713C"/>
    <w:multiLevelType w:val="hybridMultilevel"/>
    <w:tmpl w:val="A6D248E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510EA0"/>
    <w:multiLevelType w:val="hybridMultilevel"/>
    <w:tmpl w:val="81482E2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A51CC"/>
    <w:multiLevelType w:val="hybridMultilevel"/>
    <w:tmpl w:val="5A7A6C0C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654729"/>
    <w:multiLevelType w:val="hybridMultilevel"/>
    <w:tmpl w:val="F6CC86AC"/>
    <w:lvl w:ilvl="0" w:tplc="926A90EA">
      <w:start w:val="1"/>
      <w:numFmt w:val="upperRoman"/>
      <w:lvlText w:val="%1."/>
      <w:lvlJc w:val="left"/>
      <w:pPr>
        <w:ind w:left="1080" w:hanging="720"/>
      </w:pPr>
      <w:rPr>
        <w:rFonts w:eastAsiaTheme="minorHAnsi" w:cstheme="minorBidi" w:hint="default"/>
        <w:b w:val="0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696796"/>
    <w:multiLevelType w:val="hybridMultilevel"/>
    <w:tmpl w:val="8A9272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9241C1"/>
    <w:multiLevelType w:val="hybridMultilevel"/>
    <w:tmpl w:val="96DE64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C469EA"/>
    <w:multiLevelType w:val="hybridMultilevel"/>
    <w:tmpl w:val="F8B6F428"/>
    <w:lvl w:ilvl="0" w:tplc="EECCBFD6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701BFB"/>
    <w:multiLevelType w:val="hybridMultilevel"/>
    <w:tmpl w:val="C27A5F04"/>
    <w:lvl w:ilvl="0" w:tplc="B69C2548">
      <w:start w:val="1"/>
      <w:numFmt w:val="upp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8E52EE"/>
    <w:multiLevelType w:val="hybridMultilevel"/>
    <w:tmpl w:val="B89CCDDC"/>
    <w:lvl w:ilvl="0" w:tplc="F5B84C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E635D3"/>
    <w:multiLevelType w:val="multilevel"/>
    <w:tmpl w:val="516C1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C700367"/>
    <w:multiLevelType w:val="hybridMultilevel"/>
    <w:tmpl w:val="6ED43DA6"/>
    <w:lvl w:ilvl="0" w:tplc="B5E0D3F2">
      <w:start w:val="1"/>
      <w:numFmt w:val="upperLetter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7E62F9"/>
    <w:multiLevelType w:val="hybridMultilevel"/>
    <w:tmpl w:val="81482E2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2C56CB"/>
    <w:multiLevelType w:val="hybridMultilevel"/>
    <w:tmpl w:val="E7BA684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194E42"/>
    <w:multiLevelType w:val="hybridMultilevel"/>
    <w:tmpl w:val="81482E2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430D12"/>
    <w:multiLevelType w:val="hybridMultilevel"/>
    <w:tmpl w:val="4EF479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6F1C1D"/>
    <w:multiLevelType w:val="hybridMultilevel"/>
    <w:tmpl w:val="62583F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E71158"/>
    <w:multiLevelType w:val="hybridMultilevel"/>
    <w:tmpl w:val="33AE192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EE1A08"/>
    <w:multiLevelType w:val="hybridMultilevel"/>
    <w:tmpl w:val="3028D0D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D922FE"/>
    <w:multiLevelType w:val="hybridMultilevel"/>
    <w:tmpl w:val="3B42E366"/>
    <w:lvl w:ilvl="0" w:tplc="8B64E6C4">
      <w:numFmt w:val="bullet"/>
      <w:lvlText w:val="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C1174A"/>
    <w:multiLevelType w:val="hybridMultilevel"/>
    <w:tmpl w:val="3A30AE4E"/>
    <w:lvl w:ilvl="0" w:tplc="072A19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0A65FF"/>
    <w:multiLevelType w:val="hybridMultilevel"/>
    <w:tmpl w:val="D6CAB1B0"/>
    <w:lvl w:ilvl="0" w:tplc="B8D2F99E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6" w15:restartNumberingAfterBreak="0">
    <w:nsid w:val="48936EB9"/>
    <w:multiLevelType w:val="hybridMultilevel"/>
    <w:tmpl w:val="E7BEF05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CD0B96"/>
    <w:multiLevelType w:val="hybridMultilevel"/>
    <w:tmpl w:val="D4204C3C"/>
    <w:lvl w:ilvl="0" w:tplc="8A987A50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CC5787"/>
    <w:multiLevelType w:val="hybridMultilevel"/>
    <w:tmpl w:val="614030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6F64E7"/>
    <w:multiLevelType w:val="hybridMultilevel"/>
    <w:tmpl w:val="661EFA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864C38"/>
    <w:multiLevelType w:val="hybridMultilevel"/>
    <w:tmpl w:val="2B78FD3C"/>
    <w:lvl w:ilvl="0" w:tplc="EA045A06">
      <w:numFmt w:val="bullet"/>
      <w:lvlText w:val="-"/>
      <w:lvlJc w:val="left"/>
      <w:pPr>
        <w:ind w:left="540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31" w15:restartNumberingAfterBreak="0">
    <w:nsid w:val="59B94CF8"/>
    <w:multiLevelType w:val="hybridMultilevel"/>
    <w:tmpl w:val="2BD62EE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780644"/>
    <w:multiLevelType w:val="hybridMultilevel"/>
    <w:tmpl w:val="15B4DD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4421D4"/>
    <w:multiLevelType w:val="hybridMultilevel"/>
    <w:tmpl w:val="F35CD5D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15F30"/>
    <w:multiLevelType w:val="hybridMultilevel"/>
    <w:tmpl w:val="614030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666369"/>
    <w:multiLevelType w:val="hybridMultilevel"/>
    <w:tmpl w:val="F4749C16"/>
    <w:lvl w:ilvl="0" w:tplc="C97C4FBA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6" w15:restartNumberingAfterBreak="0">
    <w:nsid w:val="69D30B3D"/>
    <w:multiLevelType w:val="hybridMultilevel"/>
    <w:tmpl w:val="461628FE"/>
    <w:lvl w:ilvl="0" w:tplc="9B160ABC">
      <w:start w:val="18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3560AD"/>
    <w:multiLevelType w:val="multilevel"/>
    <w:tmpl w:val="48A45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56E4887"/>
    <w:multiLevelType w:val="hybridMultilevel"/>
    <w:tmpl w:val="89B8B852"/>
    <w:lvl w:ilvl="0" w:tplc="8A50AA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C42947"/>
    <w:multiLevelType w:val="hybridMultilevel"/>
    <w:tmpl w:val="280A7C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11"/>
  </w:num>
  <w:num w:numId="4">
    <w:abstractNumId w:val="11"/>
    <w:lvlOverride w:ilvl="0">
      <w:startOverride w:val="1"/>
    </w:lvlOverride>
  </w:num>
  <w:num w:numId="5">
    <w:abstractNumId w:val="8"/>
  </w:num>
  <w:num w:numId="6">
    <w:abstractNumId w:val="7"/>
  </w:num>
  <w:num w:numId="7">
    <w:abstractNumId w:val="13"/>
  </w:num>
  <w:num w:numId="8">
    <w:abstractNumId w:val="4"/>
  </w:num>
  <w:num w:numId="9">
    <w:abstractNumId w:val="28"/>
  </w:num>
  <w:num w:numId="10">
    <w:abstractNumId w:val="34"/>
  </w:num>
  <w:num w:numId="11">
    <w:abstractNumId w:val="29"/>
  </w:num>
  <w:num w:numId="12">
    <w:abstractNumId w:val="9"/>
  </w:num>
  <w:num w:numId="13">
    <w:abstractNumId w:val="20"/>
  </w:num>
  <w:num w:numId="14">
    <w:abstractNumId w:val="12"/>
  </w:num>
  <w:num w:numId="15">
    <w:abstractNumId w:val="30"/>
  </w:num>
  <w:num w:numId="16">
    <w:abstractNumId w:val="5"/>
  </w:num>
  <w:num w:numId="17">
    <w:abstractNumId w:val="6"/>
  </w:num>
  <w:num w:numId="18">
    <w:abstractNumId w:val="22"/>
  </w:num>
  <w:num w:numId="19">
    <w:abstractNumId w:val="32"/>
  </w:num>
  <w:num w:numId="20">
    <w:abstractNumId w:val="19"/>
  </w:num>
  <w:num w:numId="21">
    <w:abstractNumId w:val="36"/>
  </w:num>
  <w:num w:numId="22">
    <w:abstractNumId w:val="18"/>
  </w:num>
  <w:num w:numId="23">
    <w:abstractNumId w:val="16"/>
  </w:num>
  <w:num w:numId="24">
    <w:abstractNumId w:val="15"/>
  </w:num>
  <w:num w:numId="25">
    <w:abstractNumId w:val="27"/>
  </w:num>
  <w:num w:numId="26">
    <w:abstractNumId w:val="35"/>
  </w:num>
  <w:num w:numId="27">
    <w:abstractNumId w:val="25"/>
  </w:num>
  <w:num w:numId="28">
    <w:abstractNumId w:val="21"/>
  </w:num>
  <w:num w:numId="29">
    <w:abstractNumId w:val="2"/>
  </w:num>
  <w:num w:numId="30">
    <w:abstractNumId w:val="26"/>
  </w:num>
  <w:num w:numId="31">
    <w:abstractNumId w:val="10"/>
  </w:num>
  <w:num w:numId="32">
    <w:abstractNumId w:val="33"/>
  </w:num>
  <w:num w:numId="33">
    <w:abstractNumId w:val="31"/>
  </w:num>
  <w:num w:numId="34">
    <w:abstractNumId w:val="39"/>
  </w:num>
  <w:num w:numId="35">
    <w:abstractNumId w:val="38"/>
  </w:num>
  <w:num w:numId="36">
    <w:abstractNumId w:val="23"/>
  </w:num>
  <w:num w:numId="37">
    <w:abstractNumId w:val="17"/>
  </w:num>
  <w:num w:numId="38">
    <w:abstractNumId w:val="24"/>
  </w:num>
  <w:num w:numId="39">
    <w:abstractNumId w:val="37"/>
  </w:num>
  <w:num w:numId="40">
    <w:abstractNumId w:val="14"/>
  </w:num>
  <w:num w:numId="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sd0e9x5dvtdze29265d5txpzs9a2a2z2rf&quot;&gt;endnote_FI&lt;record-ids&gt;&lt;item&gt;1&lt;/item&gt;&lt;item&gt;6&lt;/item&gt;&lt;item&gt;9&lt;/item&gt;&lt;item&gt;15&lt;/item&gt;&lt;item&gt;16&lt;/item&gt;&lt;item&gt;25&lt;/item&gt;&lt;item&gt;53&lt;/item&gt;&lt;item&gt;66&lt;/item&gt;&lt;item&gt;70&lt;/item&gt;&lt;item&gt;71&lt;/item&gt;&lt;item&gt;93&lt;/item&gt;&lt;item&gt;97&lt;/item&gt;&lt;item&gt;104&lt;/item&gt;&lt;item&gt;114&lt;/item&gt;&lt;item&gt;128&lt;/item&gt;&lt;item&gt;130&lt;/item&gt;&lt;item&gt;132&lt;/item&gt;&lt;item&gt;140&lt;/item&gt;&lt;item&gt;142&lt;/item&gt;&lt;item&gt;151&lt;/item&gt;&lt;item&gt;152&lt;/item&gt;&lt;item&gt;153&lt;/item&gt;&lt;item&gt;156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/record-ids&gt;&lt;/item&gt;&lt;/Libraries&gt;"/>
  </w:docVars>
  <w:rsids>
    <w:rsidRoot w:val="00D5204C"/>
    <w:rsid w:val="00000377"/>
    <w:rsid w:val="000006C6"/>
    <w:rsid w:val="000008D2"/>
    <w:rsid w:val="000009DD"/>
    <w:rsid w:val="00001332"/>
    <w:rsid w:val="000019B2"/>
    <w:rsid w:val="00001D4B"/>
    <w:rsid w:val="00002FBF"/>
    <w:rsid w:val="0000356B"/>
    <w:rsid w:val="000035F8"/>
    <w:rsid w:val="00003C4F"/>
    <w:rsid w:val="00003D61"/>
    <w:rsid w:val="00004479"/>
    <w:rsid w:val="00004673"/>
    <w:rsid w:val="0000562D"/>
    <w:rsid w:val="00005721"/>
    <w:rsid w:val="0000647A"/>
    <w:rsid w:val="000068B3"/>
    <w:rsid w:val="00006D02"/>
    <w:rsid w:val="00006F14"/>
    <w:rsid w:val="00007208"/>
    <w:rsid w:val="00007223"/>
    <w:rsid w:val="000077BD"/>
    <w:rsid w:val="00007B2C"/>
    <w:rsid w:val="0001008C"/>
    <w:rsid w:val="0001028E"/>
    <w:rsid w:val="00010D37"/>
    <w:rsid w:val="000117E6"/>
    <w:rsid w:val="00011F42"/>
    <w:rsid w:val="00012463"/>
    <w:rsid w:val="00013340"/>
    <w:rsid w:val="000135ED"/>
    <w:rsid w:val="00013682"/>
    <w:rsid w:val="0001427E"/>
    <w:rsid w:val="00014280"/>
    <w:rsid w:val="00014352"/>
    <w:rsid w:val="00014360"/>
    <w:rsid w:val="00014458"/>
    <w:rsid w:val="00014BCE"/>
    <w:rsid w:val="00015ADB"/>
    <w:rsid w:val="00015F0E"/>
    <w:rsid w:val="000172FE"/>
    <w:rsid w:val="00017DC7"/>
    <w:rsid w:val="00020077"/>
    <w:rsid w:val="000205FD"/>
    <w:rsid w:val="000206EA"/>
    <w:rsid w:val="000209B1"/>
    <w:rsid w:val="000211CC"/>
    <w:rsid w:val="00021484"/>
    <w:rsid w:val="00021819"/>
    <w:rsid w:val="0002238A"/>
    <w:rsid w:val="0002248A"/>
    <w:rsid w:val="000227EA"/>
    <w:rsid w:val="00023272"/>
    <w:rsid w:val="00023A6D"/>
    <w:rsid w:val="00023C80"/>
    <w:rsid w:val="00024FB8"/>
    <w:rsid w:val="00025CBD"/>
    <w:rsid w:val="00026B79"/>
    <w:rsid w:val="00027061"/>
    <w:rsid w:val="00027ED3"/>
    <w:rsid w:val="00027FB8"/>
    <w:rsid w:val="00030B84"/>
    <w:rsid w:val="00030BBB"/>
    <w:rsid w:val="00030D14"/>
    <w:rsid w:val="00031086"/>
    <w:rsid w:val="000317D9"/>
    <w:rsid w:val="000318CB"/>
    <w:rsid w:val="00031B42"/>
    <w:rsid w:val="0003212D"/>
    <w:rsid w:val="00032C7F"/>
    <w:rsid w:val="00033763"/>
    <w:rsid w:val="00034CE3"/>
    <w:rsid w:val="00035707"/>
    <w:rsid w:val="00035924"/>
    <w:rsid w:val="000366DE"/>
    <w:rsid w:val="00036E52"/>
    <w:rsid w:val="00037675"/>
    <w:rsid w:val="00037912"/>
    <w:rsid w:val="0004202C"/>
    <w:rsid w:val="00042988"/>
    <w:rsid w:val="0004311D"/>
    <w:rsid w:val="00043CB5"/>
    <w:rsid w:val="00044EB8"/>
    <w:rsid w:val="00044F50"/>
    <w:rsid w:val="00044FEC"/>
    <w:rsid w:val="00045B49"/>
    <w:rsid w:val="00045CCE"/>
    <w:rsid w:val="000460F0"/>
    <w:rsid w:val="000469F6"/>
    <w:rsid w:val="00046B22"/>
    <w:rsid w:val="00046D61"/>
    <w:rsid w:val="000507E2"/>
    <w:rsid w:val="00051979"/>
    <w:rsid w:val="00051DE2"/>
    <w:rsid w:val="00051DE6"/>
    <w:rsid w:val="0005230B"/>
    <w:rsid w:val="00053342"/>
    <w:rsid w:val="000535A3"/>
    <w:rsid w:val="00053A4B"/>
    <w:rsid w:val="00053E1E"/>
    <w:rsid w:val="00055056"/>
    <w:rsid w:val="000551CA"/>
    <w:rsid w:val="00055CFE"/>
    <w:rsid w:val="00056462"/>
    <w:rsid w:val="000567A2"/>
    <w:rsid w:val="0005749A"/>
    <w:rsid w:val="000577C0"/>
    <w:rsid w:val="00057AEE"/>
    <w:rsid w:val="00057B2E"/>
    <w:rsid w:val="000609D3"/>
    <w:rsid w:val="0006146D"/>
    <w:rsid w:val="00061BC3"/>
    <w:rsid w:val="0006247E"/>
    <w:rsid w:val="000624C3"/>
    <w:rsid w:val="00062B96"/>
    <w:rsid w:val="00062CAE"/>
    <w:rsid w:val="00063213"/>
    <w:rsid w:val="000633E1"/>
    <w:rsid w:val="00063D50"/>
    <w:rsid w:val="0006487E"/>
    <w:rsid w:val="00064B1C"/>
    <w:rsid w:val="00065796"/>
    <w:rsid w:val="00065E4B"/>
    <w:rsid w:val="00066CB4"/>
    <w:rsid w:val="000672CB"/>
    <w:rsid w:val="000673DC"/>
    <w:rsid w:val="00070510"/>
    <w:rsid w:val="0007090B"/>
    <w:rsid w:val="000712D0"/>
    <w:rsid w:val="000713AF"/>
    <w:rsid w:val="00071449"/>
    <w:rsid w:val="00071A9F"/>
    <w:rsid w:val="00071EE5"/>
    <w:rsid w:val="00072462"/>
    <w:rsid w:val="00072524"/>
    <w:rsid w:val="00072B19"/>
    <w:rsid w:val="00074677"/>
    <w:rsid w:val="00074987"/>
    <w:rsid w:val="00075AFA"/>
    <w:rsid w:val="00075BDE"/>
    <w:rsid w:val="000764A1"/>
    <w:rsid w:val="00076C76"/>
    <w:rsid w:val="000804CC"/>
    <w:rsid w:val="00081526"/>
    <w:rsid w:val="00082C04"/>
    <w:rsid w:val="00083299"/>
    <w:rsid w:val="000839B1"/>
    <w:rsid w:val="00083FE0"/>
    <w:rsid w:val="00084587"/>
    <w:rsid w:val="00084921"/>
    <w:rsid w:val="00084C56"/>
    <w:rsid w:val="000851A9"/>
    <w:rsid w:val="000877EE"/>
    <w:rsid w:val="00087BD6"/>
    <w:rsid w:val="000905CC"/>
    <w:rsid w:val="000914FE"/>
    <w:rsid w:val="0009167C"/>
    <w:rsid w:val="000918BC"/>
    <w:rsid w:val="00091ABA"/>
    <w:rsid w:val="00091DCE"/>
    <w:rsid w:val="00091FB9"/>
    <w:rsid w:val="00092587"/>
    <w:rsid w:val="000925A8"/>
    <w:rsid w:val="00094798"/>
    <w:rsid w:val="00094DF9"/>
    <w:rsid w:val="00095049"/>
    <w:rsid w:val="00095125"/>
    <w:rsid w:val="00095D7A"/>
    <w:rsid w:val="0009696E"/>
    <w:rsid w:val="00096BDE"/>
    <w:rsid w:val="0009735F"/>
    <w:rsid w:val="00097CAF"/>
    <w:rsid w:val="00097D52"/>
    <w:rsid w:val="000A0AB6"/>
    <w:rsid w:val="000A1BCF"/>
    <w:rsid w:val="000A21D8"/>
    <w:rsid w:val="000A292D"/>
    <w:rsid w:val="000A2B0F"/>
    <w:rsid w:val="000A3B18"/>
    <w:rsid w:val="000A49D7"/>
    <w:rsid w:val="000A641A"/>
    <w:rsid w:val="000A71E6"/>
    <w:rsid w:val="000A7807"/>
    <w:rsid w:val="000A78F3"/>
    <w:rsid w:val="000A7FCE"/>
    <w:rsid w:val="000B0880"/>
    <w:rsid w:val="000B0903"/>
    <w:rsid w:val="000B095C"/>
    <w:rsid w:val="000B0FFE"/>
    <w:rsid w:val="000B1486"/>
    <w:rsid w:val="000B16E5"/>
    <w:rsid w:val="000B2064"/>
    <w:rsid w:val="000B241D"/>
    <w:rsid w:val="000B29DD"/>
    <w:rsid w:val="000B29FD"/>
    <w:rsid w:val="000B35CA"/>
    <w:rsid w:val="000B45F8"/>
    <w:rsid w:val="000B4619"/>
    <w:rsid w:val="000B586A"/>
    <w:rsid w:val="000B5AEA"/>
    <w:rsid w:val="000B5B35"/>
    <w:rsid w:val="000B65CF"/>
    <w:rsid w:val="000B6B7F"/>
    <w:rsid w:val="000B7E80"/>
    <w:rsid w:val="000C0606"/>
    <w:rsid w:val="000C08C1"/>
    <w:rsid w:val="000C179A"/>
    <w:rsid w:val="000C207D"/>
    <w:rsid w:val="000C20CE"/>
    <w:rsid w:val="000C23F7"/>
    <w:rsid w:val="000C284E"/>
    <w:rsid w:val="000C2E79"/>
    <w:rsid w:val="000C2E87"/>
    <w:rsid w:val="000C3075"/>
    <w:rsid w:val="000C3821"/>
    <w:rsid w:val="000C3C98"/>
    <w:rsid w:val="000C43A7"/>
    <w:rsid w:val="000C584F"/>
    <w:rsid w:val="000C5F88"/>
    <w:rsid w:val="000C613F"/>
    <w:rsid w:val="000C6B66"/>
    <w:rsid w:val="000C74ED"/>
    <w:rsid w:val="000C7541"/>
    <w:rsid w:val="000D01F1"/>
    <w:rsid w:val="000D0912"/>
    <w:rsid w:val="000D0AFC"/>
    <w:rsid w:val="000D1113"/>
    <w:rsid w:val="000D155E"/>
    <w:rsid w:val="000D1A3A"/>
    <w:rsid w:val="000D21BC"/>
    <w:rsid w:val="000D221C"/>
    <w:rsid w:val="000D2E29"/>
    <w:rsid w:val="000D3BB3"/>
    <w:rsid w:val="000D4270"/>
    <w:rsid w:val="000D4B25"/>
    <w:rsid w:val="000D4E1A"/>
    <w:rsid w:val="000D4EE2"/>
    <w:rsid w:val="000D5986"/>
    <w:rsid w:val="000D5BE0"/>
    <w:rsid w:val="000D611E"/>
    <w:rsid w:val="000D6504"/>
    <w:rsid w:val="000D69A8"/>
    <w:rsid w:val="000D6A30"/>
    <w:rsid w:val="000D79B7"/>
    <w:rsid w:val="000E0570"/>
    <w:rsid w:val="000E2EF9"/>
    <w:rsid w:val="000E3DC3"/>
    <w:rsid w:val="000E4009"/>
    <w:rsid w:val="000E4680"/>
    <w:rsid w:val="000E54B8"/>
    <w:rsid w:val="000E6050"/>
    <w:rsid w:val="000E62CD"/>
    <w:rsid w:val="000E6C2B"/>
    <w:rsid w:val="000E73C6"/>
    <w:rsid w:val="000E74F8"/>
    <w:rsid w:val="000F07D3"/>
    <w:rsid w:val="000F11C2"/>
    <w:rsid w:val="000F24AF"/>
    <w:rsid w:val="000F26D5"/>
    <w:rsid w:val="000F301A"/>
    <w:rsid w:val="000F345E"/>
    <w:rsid w:val="000F346D"/>
    <w:rsid w:val="000F361D"/>
    <w:rsid w:val="000F3C0E"/>
    <w:rsid w:val="000F3D88"/>
    <w:rsid w:val="000F3F04"/>
    <w:rsid w:val="000F4557"/>
    <w:rsid w:val="000F45F4"/>
    <w:rsid w:val="000F46C8"/>
    <w:rsid w:val="000F560B"/>
    <w:rsid w:val="000F561B"/>
    <w:rsid w:val="000F636B"/>
    <w:rsid w:val="000F6A79"/>
    <w:rsid w:val="000F6EAD"/>
    <w:rsid w:val="000F7326"/>
    <w:rsid w:val="001004EA"/>
    <w:rsid w:val="00100A93"/>
    <w:rsid w:val="001018B1"/>
    <w:rsid w:val="00101AB0"/>
    <w:rsid w:val="001026E2"/>
    <w:rsid w:val="00102B3F"/>
    <w:rsid w:val="00103195"/>
    <w:rsid w:val="001033D4"/>
    <w:rsid w:val="0010375A"/>
    <w:rsid w:val="0010444E"/>
    <w:rsid w:val="0010586B"/>
    <w:rsid w:val="00105FB0"/>
    <w:rsid w:val="00106445"/>
    <w:rsid w:val="001065F6"/>
    <w:rsid w:val="00107EEB"/>
    <w:rsid w:val="00110BE2"/>
    <w:rsid w:val="001111E4"/>
    <w:rsid w:val="00111B41"/>
    <w:rsid w:val="001130ED"/>
    <w:rsid w:val="001136F5"/>
    <w:rsid w:val="001142BB"/>
    <w:rsid w:val="001145D9"/>
    <w:rsid w:val="0011537D"/>
    <w:rsid w:val="00115B30"/>
    <w:rsid w:val="00115B6D"/>
    <w:rsid w:val="00115E7E"/>
    <w:rsid w:val="0011631A"/>
    <w:rsid w:val="0011633B"/>
    <w:rsid w:val="00116AB9"/>
    <w:rsid w:val="00116B14"/>
    <w:rsid w:val="001178C0"/>
    <w:rsid w:val="00117C83"/>
    <w:rsid w:val="00117F90"/>
    <w:rsid w:val="0012079D"/>
    <w:rsid w:val="00120EBF"/>
    <w:rsid w:val="0012157A"/>
    <w:rsid w:val="001219ED"/>
    <w:rsid w:val="00121E56"/>
    <w:rsid w:val="001225FD"/>
    <w:rsid w:val="00122735"/>
    <w:rsid w:val="00122A90"/>
    <w:rsid w:val="00122FBF"/>
    <w:rsid w:val="001230A2"/>
    <w:rsid w:val="00124225"/>
    <w:rsid w:val="00124347"/>
    <w:rsid w:val="00124418"/>
    <w:rsid w:val="00124BC3"/>
    <w:rsid w:val="0012500B"/>
    <w:rsid w:val="00125A4C"/>
    <w:rsid w:val="00125DB3"/>
    <w:rsid w:val="00125EA2"/>
    <w:rsid w:val="00126643"/>
    <w:rsid w:val="00126C51"/>
    <w:rsid w:val="00126E78"/>
    <w:rsid w:val="00127215"/>
    <w:rsid w:val="00127973"/>
    <w:rsid w:val="00130B26"/>
    <w:rsid w:val="00130B5A"/>
    <w:rsid w:val="0013140A"/>
    <w:rsid w:val="00131AED"/>
    <w:rsid w:val="00131D01"/>
    <w:rsid w:val="00131E63"/>
    <w:rsid w:val="00132C89"/>
    <w:rsid w:val="001336E1"/>
    <w:rsid w:val="00133B85"/>
    <w:rsid w:val="001344F9"/>
    <w:rsid w:val="00134EDA"/>
    <w:rsid w:val="0013538A"/>
    <w:rsid w:val="001358B5"/>
    <w:rsid w:val="00135C27"/>
    <w:rsid w:val="001371EA"/>
    <w:rsid w:val="00137608"/>
    <w:rsid w:val="00137A96"/>
    <w:rsid w:val="0014119E"/>
    <w:rsid w:val="001412A1"/>
    <w:rsid w:val="001414AA"/>
    <w:rsid w:val="001419DD"/>
    <w:rsid w:val="001421D3"/>
    <w:rsid w:val="00142943"/>
    <w:rsid w:val="001433E8"/>
    <w:rsid w:val="001434DE"/>
    <w:rsid w:val="00143795"/>
    <w:rsid w:val="00143ECF"/>
    <w:rsid w:val="00144392"/>
    <w:rsid w:val="00144568"/>
    <w:rsid w:val="001446A6"/>
    <w:rsid w:val="0014492E"/>
    <w:rsid w:val="00144D48"/>
    <w:rsid w:val="00145558"/>
    <w:rsid w:val="00146497"/>
    <w:rsid w:val="00147223"/>
    <w:rsid w:val="001474C3"/>
    <w:rsid w:val="00147567"/>
    <w:rsid w:val="001476D3"/>
    <w:rsid w:val="00147850"/>
    <w:rsid w:val="00150054"/>
    <w:rsid w:val="001506F2"/>
    <w:rsid w:val="00151381"/>
    <w:rsid w:val="001514DD"/>
    <w:rsid w:val="00152CAC"/>
    <w:rsid w:val="00153062"/>
    <w:rsid w:val="00153467"/>
    <w:rsid w:val="0015374C"/>
    <w:rsid w:val="00153A5D"/>
    <w:rsid w:val="001543C1"/>
    <w:rsid w:val="00154F4B"/>
    <w:rsid w:val="00155BA3"/>
    <w:rsid w:val="00156056"/>
    <w:rsid w:val="00156094"/>
    <w:rsid w:val="00156FD8"/>
    <w:rsid w:val="00157135"/>
    <w:rsid w:val="001574F0"/>
    <w:rsid w:val="001578F4"/>
    <w:rsid w:val="00157BF5"/>
    <w:rsid w:val="00160E3B"/>
    <w:rsid w:val="001628A1"/>
    <w:rsid w:val="00162D33"/>
    <w:rsid w:val="00162E09"/>
    <w:rsid w:val="00163026"/>
    <w:rsid w:val="00163DA9"/>
    <w:rsid w:val="00164C55"/>
    <w:rsid w:val="00164F49"/>
    <w:rsid w:val="00164FD7"/>
    <w:rsid w:val="00165658"/>
    <w:rsid w:val="00165B98"/>
    <w:rsid w:val="00165E8D"/>
    <w:rsid w:val="00165ED7"/>
    <w:rsid w:val="0016614A"/>
    <w:rsid w:val="0016672E"/>
    <w:rsid w:val="00170903"/>
    <w:rsid w:val="0017164D"/>
    <w:rsid w:val="00171B7D"/>
    <w:rsid w:val="00171CDC"/>
    <w:rsid w:val="00174162"/>
    <w:rsid w:val="0017528B"/>
    <w:rsid w:val="001753AE"/>
    <w:rsid w:val="00175D55"/>
    <w:rsid w:val="00176B98"/>
    <w:rsid w:val="00176DED"/>
    <w:rsid w:val="0017738A"/>
    <w:rsid w:val="00177413"/>
    <w:rsid w:val="0017745F"/>
    <w:rsid w:val="00177C7D"/>
    <w:rsid w:val="00177CC8"/>
    <w:rsid w:val="0018006E"/>
    <w:rsid w:val="0018026D"/>
    <w:rsid w:val="00180C39"/>
    <w:rsid w:val="00180E70"/>
    <w:rsid w:val="00181EB7"/>
    <w:rsid w:val="00182C4F"/>
    <w:rsid w:val="00182D23"/>
    <w:rsid w:val="00182D6B"/>
    <w:rsid w:val="001832CF"/>
    <w:rsid w:val="00183303"/>
    <w:rsid w:val="001839DA"/>
    <w:rsid w:val="00183ED3"/>
    <w:rsid w:val="00184DA8"/>
    <w:rsid w:val="00185A58"/>
    <w:rsid w:val="001860C0"/>
    <w:rsid w:val="001864FC"/>
    <w:rsid w:val="001876FE"/>
    <w:rsid w:val="00187A90"/>
    <w:rsid w:val="00190D01"/>
    <w:rsid w:val="001910C5"/>
    <w:rsid w:val="00192132"/>
    <w:rsid w:val="0019231E"/>
    <w:rsid w:val="00192D60"/>
    <w:rsid w:val="00194C12"/>
    <w:rsid w:val="00194D96"/>
    <w:rsid w:val="00194F34"/>
    <w:rsid w:val="001957C6"/>
    <w:rsid w:val="00195E25"/>
    <w:rsid w:val="00195FCE"/>
    <w:rsid w:val="0019655F"/>
    <w:rsid w:val="00196DAA"/>
    <w:rsid w:val="00196DCD"/>
    <w:rsid w:val="00197186"/>
    <w:rsid w:val="00197F91"/>
    <w:rsid w:val="001A1BD0"/>
    <w:rsid w:val="001A21FA"/>
    <w:rsid w:val="001A24E1"/>
    <w:rsid w:val="001A3050"/>
    <w:rsid w:val="001A3E81"/>
    <w:rsid w:val="001A4749"/>
    <w:rsid w:val="001A5013"/>
    <w:rsid w:val="001A6027"/>
    <w:rsid w:val="001A628D"/>
    <w:rsid w:val="001A63BC"/>
    <w:rsid w:val="001A6510"/>
    <w:rsid w:val="001A69FD"/>
    <w:rsid w:val="001A7141"/>
    <w:rsid w:val="001A73A3"/>
    <w:rsid w:val="001A73DC"/>
    <w:rsid w:val="001A76F9"/>
    <w:rsid w:val="001B09C9"/>
    <w:rsid w:val="001B0CDD"/>
    <w:rsid w:val="001B0F3A"/>
    <w:rsid w:val="001B1FAD"/>
    <w:rsid w:val="001B261F"/>
    <w:rsid w:val="001B3312"/>
    <w:rsid w:val="001B381F"/>
    <w:rsid w:val="001B3F6B"/>
    <w:rsid w:val="001B46E4"/>
    <w:rsid w:val="001B48DA"/>
    <w:rsid w:val="001B4E7E"/>
    <w:rsid w:val="001B663C"/>
    <w:rsid w:val="001B6B39"/>
    <w:rsid w:val="001B7BE8"/>
    <w:rsid w:val="001B7F3A"/>
    <w:rsid w:val="001C03C1"/>
    <w:rsid w:val="001C0617"/>
    <w:rsid w:val="001C0864"/>
    <w:rsid w:val="001C23B1"/>
    <w:rsid w:val="001C26BA"/>
    <w:rsid w:val="001C2E87"/>
    <w:rsid w:val="001C3403"/>
    <w:rsid w:val="001C347C"/>
    <w:rsid w:val="001C3DA3"/>
    <w:rsid w:val="001C3FC5"/>
    <w:rsid w:val="001C4A67"/>
    <w:rsid w:val="001C5BED"/>
    <w:rsid w:val="001C611E"/>
    <w:rsid w:val="001C62EF"/>
    <w:rsid w:val="001C6F1C"/>
    <w:rsid w:val="001C73FC"/>
    <w:rsid w:val="001C75BC"/>
    <w:rsid w:val="001D0455"/>
    <w:rsid w:val="001D0BE5"/>
    <w:rsid w:val="001D0FF4"/>
    <w:rsid w:val="001D29FA"/>
    <w:rsid w:val="001D2B53"/>
    <w:rsid w:val="001D35EE"/>
    <w:rsid w:val="001D3A7F"/>
    <w:rsid w:val="001D3C92"/>
    <w:rsid w:val="001D4806"/>
    <w:rsid w:val="001D56A5"/>
    <w:rsid w:val="001D5FD5"/>
    <w:rsid w:val="001D62F5"/>
    <w:rsid w:val="001D6547"/>
    <w:rsid w:val="001D725C"/>
    <w:rsid w:val="001D738E"/>
    <w:rsid w:val="001D76D9"/>
    <w:rsid w:val="001D7AB1"/>
    <w:rsid w:val="001E0F56"/>
    <w:rsid w:val="001E1C1B"/>
    <w:rsid w:val="001E29EA"/>
    <w:rsid w:val="001E3E6C"/>
    <w:rsid w:val="001E4231"/>
    <w:rsid w:val="001E46CE"/>
    <w:rsid w:val="001E52D8"/>
    <w:rsid w:val="001E56A4"/>
    <w:rsid w:val="001E6A02"/>
    <w:rsid w:val="001E75F6"/>
    <w:rsid w:val="001F055C"/>
    <w:rsid w:val="001F0599"/>
    <w:rsid w:val="001F0C39"/>
    <w:rsid w:val="001F104D"/>
    <w:rsid w:val="001F1CE1"/>
    <w:rsid w:val="001F1CE4"/>
    <w:rsid w:val="001F2170"/>
    <w:rsid w:val="001F488E"/>
    <w:rsid w:val="001F4B4A"/>
    <w:rsid w:val="001F563C"/>
    <w:rsid w:val="001F61F8"/>
    <w:rsid w:val="001F624D"/>
    <w:rsid w:val="001F659E"/>
    <w:rsid w:val="001F6FDF"/>
    <w:rsid w:val="001F77F8"/>
    <w:rsid w:val="001F7BD6"/>
    <w:rsid w:val="00202A34"/>
    <w:rsid w:val="00202BA8"/>
    <w:rsid w:val="0020322A"/>
    <w:rsid w:val="00204457"/>
    <w:rsid w:val="00204B15"/>
    <w:rsid w:val="00204E7A"/>
    <w:rsid w:val="00205EC4"/>
    <w:rsid w:val="00206113"/>
    <w:rsid w:val="00206D59"/>
    <w:rsid w:val="0020766A"/>
    <w:rsid w:val="00207785"/>
    <w:rsid w:val="00207E29"/>
    <w:rsid w:val="0021038A"/>
    <w:rsid w:val="0021099E"/>
    <w:rsid w:val="00210BF3"/>
    <w:rsid w:val="00213740"/>
    <w:rsid w:val="002137F0"/>
    <w:rsid w:val="00213E08"/>
    <w:rsid w:val="00213E7F"/>
    <w:rsid w:val="00214041"/>
    <w:rsid w:val="002146D3"/>
    <w:rsid w:val="00215020"/>
    <w:rsid w:val="00215982"/>
    <w:rsid w:val="00215CAF"/>
    <w:rsid w:val="002165C3"/>
    <w:rsid w:val="00216600"/>
    <w:rsid w:val="00216C93"/>
    <w:rsid w:val="00217851"/>
    <w:rsid w:val="00220299"/>
    <w:rsid w:val="002205B6"/>
    <w:rsid w:val="00220ABB"/>
    <w:rsid w:val="00220F6F"/>
    <w:rsid w:val="00221196"/>
    <w:rsid w:val="00221287"/>
    <w:rsid w:val="002213E9"/>
    <w:rsid w:val="00222624"/>
    <w:rsid w:val="0022274B"/>
    <w:rsid w:val="00223ACC"/>
    <w:rsid w:val="00223AD1"/>
    <w:rsid w:val="00223C54"/>
    <w:rsid w:val="00224DF5"/>
    <w:rsid w:val="00225338"/>
    <w:rsid w:val="002267F7"/>
    <w:rsid w:val="00226813"/>
    <w:rsid w:val="002268D9"/>
    <w:rsid w:val="00226CE5"/>
    <w:rsid w:val="0022703E"/>
    <w:rsid w:val="002277CC"/>
    <w:rsid w:val="00227ACB"/>
    <w:rsid w:val="002305BF"/>
    <w:rsid w:val="002310F7"/>
    <w:rsid w:val="0023168C"/>
    <w:rsid w:val="0023220D"/>
    <w:rsid w:val="0023260C"/>
    <w:rsid w:val="00232F94"/>
    <w:rsid w:val="0023383B"/>
    <w:rsid w:val="0023444A"/>
    <w:rsid w:val="002344FD"/>
    <w:rsid w:val="00234848"/>
    <w:rsid w:val="00234C75"/>
    <w:rsid w:val="00236055"/>
    <w:rsid w:val="002369F4"/>
    <w:rsid w:val="00236DE0"/>
    <w:rsid w:val="00236DFC"/>
    <w:rsid w:val="0023718B"/>
    <w:rsid w:val="00237869"/>
    <w:rsid w:val="00237BF5"/>
    <w:rsid w:val="00237CEE"/>
    <w:rsid w:val="00237E20"/>
    <w:rsid w:val="00237FB9"/>
    <w:rsid w:val="0024032D"/>
    <w:rsid w:val="00240347"/>
    <w:rsid w:val="00240FBC"/>
    <w:rsid w:val="0024181C"/>
    <w:rsid w:val="00242100"/>
    <w:rsid w:val="0024235A"/>
    <w:rsid w:val="00243046"/>
    <w:rsid w:val="00243D63"/>
    <w:rsid w:val="00243FB3"/>
    <w:rsid w:val="0024460F"/>
    <w:rsid w:val="002446F5"/>
    <w:rsid w:val="00245864"/>
    <w:rsid w:val="00245E4B"/>
    <w:rsid w:val="00246C24"/>
    <w:rsid w:val="00246EF5"/>
    <w:rsid w:val="00246FC3"/>
    <w:rsid w:val="00247539"/>
    <w:rsid w:val="002478C7"/>
    <w:rsid w:val="00247BAC"/>
    <w:rsid w:val="0025072D"/>
    <w:rsid w:val="0025096A"/>
    <w:rsid w:val="00250E4D"/>
    <w:rsid w:val="0025100A"/>
    <w:rsid w:val="00251356"/>
    <w:rsid w:val="002513C3"/>
    <w:rsid w:val="002515EA"/>
    <w:rsid w:val="00251B79"/>
    <w:rsid w:val="0025248E"/>
    <w:rsid w:val="00253804"/>
    <w:rsid w:val="00254361"/>
    <w:rsid w:val="002545F6"/>
    <w:rsid w:val="0025488F"/>
    <w:rsid w:val="0025518F"/>
    <w:rsid w:val="002553AC"/>
    <w:rsid w:val="0025568D"/>
    <w:rsid w:val="00255734"/>
    <w:rsid w:val="002565D2"/>
    <w:rsid w:val="00257B36"/>
    <w:rsid w:val="00257FF4"/>
    <w:rsid w:val="002628CD"/>
    <w:rsid w:val="0026290B"/>
    <w:rsid w:val="00263AB9"/>
    <w:rsid w:val="00264081"/>
    <w:rsid w:val="002646AC"/>
    <w:rsid w:val="00264A93"/>
    <w:rsid w:val="0026623C"/>
    <w:rsid w:val="00266284"/>
    <w:rsid w:val="00266329"/>
    <w:rsid w:val="002676DB"/>
    <w:rsid w:val="00267CA5"/>
    <w:rsid w:val="00267E1F"/>
    <w:rsid w:val="00267EE3"/>
    <w:rsid w:val="00270012"/>
    <w:rsid w:val="0027013C"/>
    <w:rsid w:val="0027016E"/>
    <w:rsid w:val="002701EA"/>
    <w:rsid w:val="00270767"/>
    <w:rsid w:val="00270F91"/>
    <w:rsid w:val="002714A7"/>
    <w:rsid w:val="0027155E"/>
    <w:rsid w:val="00271795"/>
    <w:rsid w:val="002721D6"/>
    <w:rsid w:val="00272BF4"/>
    <w:rsid w:val="00272F35"/>
    <w:rsid w:val="00272FC6"/>
    <w:rsid w:val="002735B1"/>
    <w:rsid w:val="00273E24"/>
    <w:rsid w:val="00274077"/>
    <w:rsid w:val="002740D4"/>
    <w:rsid w:val="00275AF2"/>
    <w:rsid w:val="00275BE8"/>
    <w:rsid w:val="002761E4"/>
    <w:rsid w:val="002762D9"/>
    <w:rsid w:val="00276B1F"/>
    <w:rsid w:val="00277255"/>
    <w:rsid w:val="00277624"/>
    <w:rsid w:val="00277791"/>
    <w:rsid w:val="002803AA"/>
    <w:rsid w:val="00280662"/>
    <w:rsid w:val="00280E92"/>
    <w:rsid w:val="0028160A"/>
    <w:rsid w:val="00281770"/>
    <w:rsid w:val="00281A4B"/>
    <w:rsid w:val="00281B31"/>
    <w:rsid w:val="00282370"/>
    <w:rsid w:val="00282AB4"/>
    <w:rsid w:val="00282C7A"/>
    <w:rsid w:val="00282F1B"/>
    <w:rsid w:val="002836EF"/>
    <w:rsid w:val="002840A2"/>
    <w:rsid w:val="002850FD"/>
    <w:rsid w:val="00285F66"/>
    <w:rsid w:val="00286541"/>
    <w:rsid w:val="00286E1F"/>
    <w:rsid w:val="00287445"/>
    <w:rsid w:val="0028781C"/>
    <w:rsid w:val="0029001E"/>
    <w:rsid w:val="002901E1"/>
    <w:rsid w:val="00290612"/>
    <w:rsid w:val="00290B24"/>
    <w:rsid w:val="00291E2C"/>
    <w:rsid w:val="002926E2"/>
    <w:rsid w:val="00292BAC"/>
    <w:rsid w:val="00292F33"/>
    <w:rsid w:val="00293108"/>
    <w:rsid w:val="0029422A"/>
    <w:rsid w:val="00294682"/>
    <w:rsid w:val="002949AD"/>
    <w:rsid w:val="002952FF"/>
    <w:rsid w:val="002956F7"/>
    <w:rsid w:val="002957CA"/>
    <w:rsid w:val="002958A5"/>
    <w:rsid w:val="0029674C"/>
    <w:rsid w:val="002971F0"/>
    <w:rsid w:val="002972EE"/>
    <w:rsid w:val="00297A77"/>
    <w:rsid w:val="00297C07"/>
    <w:rsid w:val="002A0057"/>
    <w:rsid w:val="002A075C"/>
    <w:rsid w:val="002A07C0"/>
    <w:rsid w:val="002A11A0"/>
    <w:rsid w:val="002A141C"/>
    <w:rsid w:val="002A1571"/>
    <w:rsid w:val="002A1E9A"/>
    <w:rsid w:val="002A222F"/>
    <w:rsid w:val="002A38E6"/>
    <w:rsid w:val="002A3DD9"/>
    <w:rsid w:val="002A4553"/>
    <w:rsid w:val="002A546B"/>
    <w:rsid w:val="002A54D1"/>
    <w:rsid w:val="002A5E2E"/>
    <w:rsid w:val="002A5F57"/>
    <w:rsid w:val="002A613D"/>
    <w:rsid w:val="002A73D1"/>
    <w:rsid w:val="002A749D"/>
    <w:rsid w:val="002A7549"/>
    <w:rsid w:val="002A781F"/>
    <w:rsid w:val="002A7B8B"/>
    <w:rsid w:val="002B00DF"/>
    <w:rsid w:val="002B0B18"/>
    <w:rsid w:val="002B0D5E"/>
    <w:rsid w:val="002B2583"/>
    <w:rsid w:val="002B281D"/>
    <w:rsid w:val="002B2FA8"/>
    <w:rsid w:val="002B328B"/>
    <w:rsid w:val="002B37F1"/>
    <w:rsid w:val="002B39A4"/>
    <w:rsid w:val="002B4F8D"/>
    <w:rsid w:val="002B5210"/>
    <w:rsid w:val="002B54FB"/>
    <w:rsid w:val="002B561B"/>
    <w:rsid w:val="002B5C19"/>
    <w:rsid w:val="002B5FBE"/>
    <w:rsid w:val="002B6496"/>
    <w:rsid w:val="002B6AE5"/>
    <w:rsid w:val="002B6C4F"/>
    <w:rsid w:val="002B7579"/>
    <w:rsid w:val="002B7BD5"/>
    <w:rsid w:val="002C0DD2"/>
    <w:rsid w:val="002C1740"/>
    <w:rsid w:val="002C1899"/>
    <w:rsid w:val="002C252A"/>
    <w:rsid w:val="002C3BBE"/>
    <w:rsid w:val="002C45E2"/>
    <w:rsid w:val="002C479F"/>
    <w:rsid w:val="002C48F1"/>
    <w:rsid w:val="002C4C20"/>
    <w:rsid w:val="002C7400"/>
    <w:rsid w:val="002C7D66"/>
    <w:rsid w:val="002D002F"/>
    <w:rsid w:val="002D0D46"/>
    <w:rsid w:val="002D11C2"/>
    <w:rsid w:val="002D161F"/>
    <w:rsid w:val="002D21DC"/>
    <w:rsid w:val="002D2363"/>
    <w:rsid w:val="002D29C4"/>
    <w:rsid w:val="002D3885"/>
    <w:rsid w:val="002D3BCF"/>
    <w:rsid w:val="002D43DC"/>
    <w:rsid w:val="002D552C"/>
    <w:rsid w:val="002D5A64"/>
    <w:rsid w:val="002D67C2"/>
    <w:rsid w:val="002D7371"/>
    <w:rsid w:val="002D75FC"/>
    <w:rsid w:val="002E0E7F"/>
    <w:rsid w:val="002E2A38"/>
    <w:rsid w:val="002E3603"/>
    <w:rsid w:val="002E3B15"/>
    <w:rsid w:val="002E3F04"/>
    <w:rsid w:val="002E44B5"/>
    <w:rsid w:val="002E4B81"/>
    <w:rsid w:val="002E5C5A"/>
    <w:rsid w:val="002E62C1"/>
    <w:rsid w:val="002E6D7F"/>
    <w:rsid w:val="002E7333"/>
    <w:rsid w:val="002E744F"/>
    <w:rsid w:val="002E798C"/>
    <w:rsid w:val="002F0A95"/>
    <w:rsid w:val="002F0AE3"/>
    <w:rsid w:val="002F16CF"/>
    <w:rsid w:val="002F1B24"/>
    <w:rsid w:val="002F1C86"/>
    <w:rsid w:val="002F216F"/>
    <w:rsid w:val="002F24D2"/>
    <w:rsid w:val="002F3243"/>
    <w:rsid w:val="002F3E44"/>
    <w:rsid w:val="002F41BA"/>
    <w:rsid w:val="002F4FCF"/>
    <w:rsid w:val="002F55C9"/>
    <w:rsid w:val="002F7990"/>
    <w:rsid w:val="002F7C1C"/>
    <w:rsid w:val="002F7C79"/>
    <w:rsid w:val="002F7C8E"/>
    <w:rsid w:val="003015B9"/>
    <w:rsid w:val="00301EB0"/>
    <w:rsid w:val="0030254E"/>
    <w:rsid w:val="00302CFA"/>
    <w:rsid w:val="00303243"/>
    <w:rsid w:val="0030387F"/>
    <w:rsid w:val="00303FD5"/>
    <w:rsid w:val="00304396"/>
    <w:rsid w:val="0030489C"/>
    <w:rsid w:val="00304AC0"/>
    <w:rsid w:val="00304F6B"/>
    <w:rsid w:val="0030539F"/>
    <w:rsid w:val="00305516"/>
    <w:rsid w:val="00305664"/>
    <w:rsid w:val="00306ABA"/>
    <w:rsid w:val="00310FD6"/>
    <w:rsid w:val="00310FDC"/>
    <w:rsid w:val="00310FF8"/>
    <w:rsid w:val="00311400"/>
    <w:rsid w:val="0031188C"/>
    <w:rsid w:val="003122F9"/>
    <w:rsid w:val="00312B3C"/>
    <w:rsid w:val="0031355E"/>
    <w:rsid w:val="00313D58"/>
    <w:rsid w:val="00314270"/>
    <w:rsid w:val="00314516"/>
    <w:rsid w:val="00314816"/>
    <w:rsid w:val="003149A5"/>
    <w:rsid w:val="003149EB"/>
    <w:rsid w:val="00315875"/>
    <w:rsid w:val="00315B57"/>
    <w:rsid w:val="00316A8F"/>
    <w:rsid w:val="00316AE0"/>
    <w:rsid w:val="00317318"/>
    <w:rsid w:val="003179D1"/>
    <w:rsid w:val="00317A02"/>
    <w:rsid w:val="0032048E"/>
    <w:rsid w:val="00320C89"/>
    <w:rsid w:val="00320DF7"/>
    <w:rsid w:val="00321091"/>
    <w:rsid w:val="00321450"/>
    <w:rsid w:val="00322177"/>
    <w:rsid w:val="00322589"/>
    <w:rsid w:val="0032284A"/>
    <w:rsid w:val="003235B5"/>
    <w:rsid w:val="00324044"/>
    <w:rsid w:val="0032449B"/>
    <w:rsid w:val="00324948"/>
    <w:rsid w:val="00326542"/>
    <w:rsid w:val="0032753A"/>
    <w:rsid w:val="003304DD"/>
    <w:rsid w:val="00331A1A"/>
    <w:rsid w:val="00332ADE"/>
    <w:rsid w:val="00332F41"/>
    <w:rsid w:val="0033529C"/>
    <w:rsid w:val="00335A2D"/>
    <w:rsid w:val="00336AFB"/>
    <w:rsid w:val="00340178"/>
    <w:rsid w:val="00340802"/>
    <w:rsid w:val="00340EB2"/>
    <w:rsid w:val="003417EF"/>
    <w:rsid w:val="003425A4"/>
    <w:rsid w:val="00342940"/>
    <w:rsid w:val="00342B94"/>
    <w:rsid w:val="003430A8"/>
    <w:rsid w:val="003431B0"/>
    <w:rsid w:val="0034365F"/>
    <w:rsid w:val="00343B90"/>
    <w:rsid w:val="00344815"/>
    <w:rsid w:val="00344863"/>
    <w:rsid w:val="00344FBD"/>
    <w:rsid w:val="0034555F"/>
    <w:rsid w:val="00345708"/>
    <w:rsid w:val="00345E4C"/>
    <w:rsid w:val="00346403"/>
    <w:rsid w:val="0034762F"/>
    <w:rsid w:val="00347C5C"/>
    <w:rsid w:val="00350291"/>
    <w:rsid w:val="00350679"/>
    <w:rsid w:val="00350A93"/>
    <w:rsid w:val="003517E7"/>
    <w:rsid w:val="00351BF4"/>
    <w:rsid w:val="00352191"/>
    <w:rsid w:val="003524BF"/>
    <w:rsid w:val="003552B6"/>
    <w:rsid w:val="00355D52"/>
    <w:rsid w:val="0035634A"/>
    <w:rsid w:val="00356520"/>
    <w:rsid w:val="0035756B"/>
    <w:rsid w:val="003605ED"/>
    <w:rsid w:val="00360604"/>
    <w:rsid w:val="00360EC9"/>
    <w:rsid w:val="003627BD"/>
    <w:rsid w:val="00362925"/>
    <w:rsid w:val="00362A9D"/>
    <w:rsid w:val="00362DD1"/>
    <w:rsid w:val="00363829"/>
    <w:rsid w:val="00363883"/>
    <w:rsid w:val="00363F35"/>
    <w:rsid w:val="00365734"/>
    <w:rsid w:val="00365E10"/>
    <w:rsid w:val="0036659A"/>
    <w:rsid w:val="00366BC3"/>
    <w:rsid w:val="0036749F"/>
    <w:rsid w:val="003674B7"/>
    <w:rsid w:val="0036797A"/>
    <w:rsid w:val="00367AB6"/>
    <w:rsid w:val="00367B7E"/>
    <w:rsid w:val="00367FAC"/>
    <w:rsid w:val="003703E2"/>
    <w:rsid w:val="00371127"/>
    <w:rsid w:val="00371730"/>
    <w:rsid w:val="0037191E"/>
    <w:rsid w:val="00371C45"/>
    <w:rsid w:val="003727B0"/>
    <w:rsid w:val="0037289C"/>
    <w:rsid w:val="00372947"/>
    <w:rsid w:val="00372E55"/>
    <w:rsid w:val="00372F41"/>
    <w:rsid w:val="00373DFD"/>
    <w:rsid w:val="00374240"/>
    <w:rsid w:val="00374351"/>
    <w:rsid w:val="00374581"/>
    <w:rsid w:val="003746A2"/>
    <w:rsid w:val="00375595"/>
    <w:rsid w:val="00375B00"/>
    <w:rsid w:val="00375CF9"/>
    <w:rsid w:val="003761B2"/>
    <w:rsid w:val="003775E0"/>
    <w:rsid w:val="00377624"/>
    <w:rsid w:val="00377A9E"/>
    <w:rsid w:val="00377C65"/>
    <w:rsid w:val="00377CA8"/>
    <w:rsid w:val="00380082"/>
    <w:rsid w:val="003804C0"/>
    <w:rsid w:val="00380547"/>
    <w:rsid w:val="00380E7F"/>
    <w:rsid w:val="00381F40"/>
    <w:rsid w:val="00381FE9"/>
    <w:rsid w:val="003826ED"/>
    <w:rsid w:val="003829EE"/>
    <w:rsid w:val="00382B37"/>
    <w:rsid w:val="00383412"/>
    <w:rsid w:val="0038632C"/>
    <w:rsid w:val="0038674B"/>
    <w:rsid w:val="00386997"/>
    <w:rsid w:val="003869D3"/>
    <w:rsid w:val="00386D87"/>
    <w:rsid w:val="00387B75"/>
    <w:rsid w:val="00387F8E"/>
    <w:rsid w:val="00387FC7"/>
    <w:rsid w:val="00390E8E"/>
    <w:rsid w:val="0039202D"/>
    <w:rsid w:val="00392219"/>
    <w:rsid w:val="0039237F"/>
    <w:rsid w:val="0039251E"/>
    <w:rsid w:val="00394E3A"/>
    <w:rsid w:val="00394F7E"/>
    <w:rsid w:val="00395D26"/>
    <w:rsid w:val="00395F48"/>
    <w:rsid w:val="00396074"/>
    <w:rsid w:val="00397827"/>
    <w:rsid w:val="003A0EF5"/>
    <w:rsid w:val="003A12B3"/>
    <w:rsid w:val="003A219C"/>
    <w:rsid w:val="003A2673"/>
    <w:rsid w:val="003A2C51"/>
    <w:rsid w:val="003A348F"/>
    <w:rsid w:val="003A359D"/>
    <w:rsid w:val="003A37C3"/>
    <w:rsid w:val="003A4224"/>
    <w:rsid w:val="003A604E"/>
    <w:rsid w:val="003A654C"/>
    <w:rsid w:val="003A68A1"/>
    <w:rsid w:val="003A6CAD"/>
    <w:rsid w:val="003A720B"/>
    <w:rsid w:val="003B0510"/>
    <w:rsid w:val="003B0DA2"/>
    <w:rsid w:val="003B1880"/>
    <w:rsid w:val="003B1BF9"/>
    <w:rsid w:val="003B1ED6"/>
    <w:rsid w:val="003B266D"/>
    <w:rsid w:val="003B29B0"/>
    <w:rsid w:val="003B3037"/>
    <w:rsid w:val="003B37C5"/>
    <w:rsid w:val="003B3ACA"/>
    <w:rsid w:val="003B442A"/>
    <w:rsid w:val="003B5E20"/>
    <w:rsid w:val="003B6B2C"/>
    <w:rsid w:val="003B6B3F"/>
    <w:rsid w:val="003B6D4C"/>
    <w:rsid w:val="003B70FF"/>
    <w:rsid w:val="003B7460"/>
    <w:rsid w:val="003B78BD"/>
    <w:rsid w:val="003B79F4"/>
    <w:rsid w:val="003B7CEC"/>
    <w:rsid w:val="003B7EBE"/>
    <w:rsid w:val="003C0048"/>
    <w:rsid w:val="003C0DD1"/>
    <w:rsid w:val="003C4746"/>
    <w:rsid w:val="003C513C"/>
    <w:rsid w:val="003C5531"/>
    <w:rsid w:val="003C57E3"/>
    <w:rsid w:val="003C5C9E"/>
    <w:rsid w:val="003C5D58"/>
    <w:rsid w:val="003C6D5E"/>
    <w:rsid w:val="003C6DD1"/>
    <w:rsid w:val="003C7ACD"/>
    <w:rsid w:val="003D11D7"/>
    <w:rsid w:val="003D174E"/>
    <w:rsid w:val="003D1931"/>
    <w:rsid w:val="003D1AED"/>
    <w:rsid w:val="003D1F9C"/>
    <w:rsid w:val="003D2144"/>
    <w:rsid w:val="003D304A"/>
    <w:rsid w:val="003D3131"/>
    <w:rsid w:val="003D390C"/>
    <w:rsid w:val="003D6347"/>
    <w:rsid w:val="003D6595"/>
    <w:rsid w:val="003D6780"/>
    <w:rsid w:val="003D6B61"/>
    <w:rsid w:val="003D6BC1"/>
    <w:rsid w:val="003D6D5C"/>
    <w:rsid w:val="003D738C"/>
    <w:rsid w:val="003E0A9A"/>
    <w:rsid w:val="003E1A9C"/>
    <w:rsid w:val="003E1ABA"/>
    <w:rsid w:val="003E244D"/>
    <w:rsid w:val="003E3088"/>
    <w:rsid w:val="003E31FB"/>
    <w:rsid w:val="003E3775"/>
    <w:rsid w:val="003E3CB9"/>
    <w:rsid w:val="003E4840"/>
    <w:rsid w:val="003E4E2A"/>
    <w:rsid w:val="003E52F7"/>
    <w:rsid w:val="003E5B1B"/>
    <w:rsid w:val="003E5EA5"/>
    <w:rsid w:val="003E641A"/>
    <w:rsid w:val="003E6A7D"/>
    <w:rsid w:val="003E717F"/>
    <w:rsid w:val="003E76E3"/>
    <w:rsid w:val="003E7E15"/>
    <w:rsid w:val="003F01AE"/>
    <w:rsid w:val="003F0310"/>
    <w:rsid w:val="003F0684"/>
    <w:rsid w:val="003F09F8"/>
    <w:rsid w:val="003F0BF3"/>
    <w:rsid w:val="003F10BF"/>
    <w:rsid w:val="003F1104"/>
    <w:rsid w:val="003F154B"/>
    <w:rsid w:val="003F2F3E"/>
    <w:rsid w:val="003F3B63"/>
    <w:rsid w:val="003F3CFD"/>
    <w:rsid w:val="003F3FE6"/>
    <w:rsid w:val="003F41F0"/>
    <w:rsid w:val="003F4359"/>
    <w:rsid w:val="003F4AA7"/>
    <w:rsid w:val="003F4C88"/>
    <w:rsid w:val="003F4ED6"/>
    <w:rsid w:val="003F542F"/>
    <w:rsid w:val="003F5F7C"/>
    <w:rsid w:val="003F6768"/>
    <w:rsid w:val="003F70AB"/>
    <w:rsid w:val="003F74D4"/>
    <w:rsid w:val="003F7608"/>
    <w:rsid w:val="003F7A9E"/>
    <w:rsid w:val="004007FA"/>
    <w:rsid w:val="00400C44"/>
    <w:rsid w:val="00401047"/>
    <w:rsid w:val="00401627"/>
    <w:rsid w:val="004018FD"/>
    <w:rsid w:val="00401E49"/>
    <w:rsid w:val="00402F4D"/>
    <w:rsid w:val="004035AA"/>
    <w:rsid w:val="00403E23"/>
    <w:rsid w:val="004040EA"/>
    <w:rsid w:val="0040422B"/>
    <w:rsid w:val="0040433C"/>
    <w:rsid w:val="004044E7"/>
    <w:rsid w:val="00404741"/>
    <w:rsid w:val="004047ED"/>
    <w:rsid w:val="00404889"/>
    <w:rsid w:val="00405589"/>
    <w:rsid w:val="00405E50"/>
    <w:rsid w:val="00406823"/>
    <w:rsid w:val="0040684E"/>
    <w:rsid w:val="004068B2"/>
    <w:rsid w:val="0041024E"/>
    <w:rsid w:val="00410873"/>
    <w:rsid w:val="00410AE9"/>
    <w:rsid w:val="00411C42"/>
    <w:rsid w:val="00411F3E"/>
    <w:rsid w:val="004122C4"/>
    <w:rsid w:val="004124A2"/>
    <w:rsid w:val="004130BD"/>
    <w:rsid w:val="004135BC"/>
    <w:rsid w:val="00413817"/>
    <w:rsid w:val="0041468D"/>
    <w:rsid w:val="004146EB"/>
    <w:rsid w:val="00414CDA"/>
    <w:rsid w:val="0041525E"/>
    <w:rsid w:val="004160BF"/>
    <w:rsid w:val="004161B1"/>
    <w:rsid w:val="00416625"/>
    <w:rsid w:val="00417135"/>
    <w:rsid w:val="004173C5"/>
    <w:rsid w:val="0041771C"/>
    <w:rsid w:val="004203BE"/>
    <w:rsid w:val="00420BEA"/>
    <w:rsid w:val="00421938"/>
    <w:rsid w:val="0042217E"/>
    <w:rsid w:val="0042328E"/>
    <w:rsid w:val="00423AD0"/>
    <w:rsid w:val="00426324"/>
    <w:rsid w:val="004264CB"/>
    <w:rsid w:val="004264D0"/>
    <w:rsid w:val="00426592"/>
    <w:rsid w:val="0042660A"/>
    <w:rsid w:val="004266C3"/>
    <w:rsid w:val="0042759D"/>
    <w:rsid w:val="00427938"/>
    <w:rsid w:val="00427D67"/>
    <w:rsid w:val="004300B0"/>
    <w:rsid w:val="00430730"/>
    <w:rsid w:val="00430754"/>
    <w:rsid w:val="00430BB9"/>
    <w:rsid w:val="00430DAB"/>
    <w:rsid w:val="00430DB5"/>
    <w:rsid w:val="00430E3F"/>
    <w:rsid w:val="0043209E"/>
    <w:rsid w:val="00432486"/>
    <w:rsid w:val="00432A2F"/>
    <w:rsid w:val="00433C80"/>
    <w:rsid w:val="0043413D"/>
    <w:rsid w:val="0043439E"/>
    <w:rsid w:val="00434480"/>
    <w:rsid w:val="004358C6"/>
    <w:rsid w:val="00436091"/>
    <w:rsid w:val="00436489"/>
    <w:rsid w:val="00436616"/>
    <w:rsid w:val="0043695A"/>
    <w:rsid w:val="004369DF"/>
    <w:rsid w:val="00436EA3"/>
    <w:rsid w:val="00436F9F"/>
    <w:rsid w:val="00436FA3"/>
    <w:rsid w:val="0043707C"/>
    <w:rsid w:val="004372A1"/>
    <w:rsid w:val="0043767F"/>
    <w:rsid w:val="00437AB6"/>
    <w:rsid w:val="00437CB7"/>
    <w:rsid w:val="004407C7"/>
    <w:rsid w:val="00440889"/>
    <w:rsid w:val="00441205"/>
    <w:rsid w:val="0044122E"/>
    <w:rsid w:val="00442351"/>
    <w:rsid w:val="0044368C"/>
    <w:rsid w:val="00443FA8"/>
    <w:rsid w:val="004447F9"/>
    <w:rsid w:val="00444BFD"/>
    <w:rsid w:val="00445D15"/>
    <w:rsid w:val="00446120"/>
    <w:rsid w:val="00447709"/>
    <w:rsid w:val="00450472"/>
    <w:rsid w:val="00450645"/>
    <w:rsid w:val="0045096E"/>
    <w:rsid w:val="00450D0D"/>
    <w:rsid w:val="00450F5A"/>
    <w:rsid w:val="00452285"/>
    <w:rsid w:val="00452351"/>
    <w:rsid w:val="00452F3C"/>
    <w:rsid w:val="0045379C"/>
    <w:rsid w:val="00454211"/>
    <w:rsid w:val="00454239"/>
    <w:rsid w:val="00456DEE"/>
    <w:rsid w:val="004575A7"/>
    <w:rsid w:val="004575D9"/>
    <w:rsid w:val="0046046D"/>
    <w:rsid w:val="00460C0C"/>
    <w:rsid w:val="0046219A"/>
    <w:rsid w:val="004621B1"/>
    <w:rsid w:val="00462AC6"/>
    <w:rsid w:val="00463112"/>
    <w:rsid w:val="00463D05"/>
    <w:rsid w:val="00464A80"/>
    <w:rsid w:val="00464D98"/>
    <w:rsid w:val="00465950"/>
    <w:rsid w:val="00465A96"/>
    <w:rsid w:val="00466BF3"/>
    <w:rsid w:val="00467066"/>
    <w:rsid w:val="004672D9"/>
    <w:rsid w:val="00467FB9"/>
    <w:rsid w:val="004712BD"/>
    <w:rsid w:val="00471F12"/>
    <w:rsid w:val="004723FE"/>
    <w:rsid w:val="0047250F"/>
    <w:rsid w:val="00472A92"/>
    <w:rsid w:val="00474A76"/>
    <w:rsid w:val="00475377"/>
    <w:rsid w:val="004753C7"/>
    <w:rsid w:val="00475BA8"/>
    <w:rsid w:val="00475F6D"/>
    <w:rsid w:val="00476181"/>
    <w:rsid w:val="0047675D"/>
    <w:rsid w:val="0047693C"/>
    <w:rsid w:val="00476C9D"/>
    <w:rsid w:val="004777F7"/>
    <w:rsid w:val="00477820"/>
    <w:rsid w:val="00480B0B"/>
    <w:rsid w:val="00481079"/>
    <w:rsid w:val="0048328A"/>
    <w:rsid w:val="00483B4C"/>
    <w:rsid w:val="00483EF7"/>
    <w:rsid w:val="00484EF5"/>
    <w:rsid w:val="004850A9"/>
    <w:rsid w:val="004862BC"/>
    <w:rsid w:val="00486353"/>
    <w:rsid w:val="0048685E"/>
    <w:rsid w:val="004874FA"/>
    <w:rsid w:val="00487A5B"/>
    <w:rsid w:val="00490171"/>
    <w:rsid w:val="0049051E"/>
    <w:rsid w:val="00490CC5"/>
    <w:rsid w:val="00490ED5"/>
    <w:rsid w:val="00491F40"/>
    <w:rsid w:val="00492626"/>
    <w:rsid w:val="00492CFD"/>
    <w:rsid w:val="0049362B"/>
    <w:rsid w:val="00493650"/>
    <w:rsid w:val="004937F1"/>
    <w:rsid w:val="00494255"/>
    <w:rsid w:val="00494381"/>
    <w:rsid w:val="004949E5"/>
    <w:rsid w:val="0049540F"/>
    <w:rsid w:val="00495440"/>
    <w:rsid w:val="004955B6"/>
    <w:rsid w:val="00495DC0"/>
    <w:rsid w:val="004A01D3"/>
    <w:rsid w:val="004A0956"/>
    <w:rsid w:val="004A10D5"/>
    <w:rsid w:val="004A17FC"/>
    <w:rsid w:val="004A2097"/>
    <w:rsid w:val="004A2626"/>
    <w:rsid w:val="004A2EAD"/>
    <w:rsid w:val="004A3393"/>
    <w:rsid w:val="004A42D4"/>
    <w:rsid w:val="004A46C3"/>
    <w:rsid w:val="004A4DDD"/>
    <w:rsid w:val="004A566C"/>
    <w:rsid w:val="004A5AF9"/>
    <w:rsid w:val="004A63DB"/>
    <w:rsid w:val="004A6B8F"/>
    <w:rsid w:val="004A72E8"/>
    <w:rsid w:val="004A7ACD"/>
    <w:rsid w:val="004B0208"/>
    <w:rsid w:val="004B0BA1"/>
    <w:rsid w:val="004B0C62"/>
    <w:rsid w:val="004B1091"/>
    <w:rsid w:val="004B1B2E"/>
    <w:rsid w:val="004B23F8"/>
    <w:rsid w:val="004B31BD"/>
    <w:rsid w:val="004B3607"/>
    <w:rsid w:val="004B3693"/>
    <w:rsid w:val="004B3924"/>
    <w:rsid w:val="004B3B1B"/>
    <w:rsid w:val="004B3E52"/>
    <w:rsid w:val="004B434B"/>
    <w:rsid w:val="004B43FF"/>
    <w:rsid w:val="004B46E3"/>
    <w:rsid w:val="004B4DA9"/>
    <w:rsid w:val="004B56C1"/>
    <w:rsid w:val="004B571C"/>
    <w:rsid w:val="004B5EC9"/>
    <w:rsid w:val="004B695C"/>
    <w:rsid w:val="004B7713"/>
    <w:rsid w:val="004B7737"/>
    <w:rsid w:val="004B7AC9"/>
    <w:rsid w:val="004B7DFC"/>
    <w:rsid w:val="004C0441"/>
    <w:rsid w:val="004C0881"/>
    <w:rsid w:val="004C1E6F"/>
    <w:rsid w:val="004C3404"/>
    <w:rsid w:val="004C3628"/>
    <w:rsid w:val="004C4024"/>
    <w:rsid w:val="004C5A5A"/>
    <w:rsid w:val="004C63EB"/>
    <w:rsid w:val="004C6E98"/>
    <w:rsid w:val="004C74D7"/>
    <w:rsid w:val="004D0F81"/>
    <w:rsid w:val="004D1AD6"/>
    <w:rsid w:val="004D29FE"/>
    <w:rsid w:val="004D3D39"/>
    <w:rsid w:val="004D4085"/>
    <w:rsid w:val="004D4B8E"/>
    <w:rsid w:val="004D5278"/>
    <w:rsid w:val="004D7C95"/>
    <w:rsid w:val="004E004C"/>
    <w:rsid w:val="004E133E"/>
    <w:rsid w:val="004E174C"/>
    <w:rsid w:val="004E2228"/>
    <w:rsid w:val="004E24F6"/>
    <w:rsid w:val="004E3746"/>
    <w:rsid w:val="004E43B5"/>
    <w:rsid w:val="004E46FE"/>
    <w:rsid w:val="004E4C76"/>
    <w:rsid w:val="004E59A5"/>
    <w:rsid w:val="004E66E4"/>
    <w:rsid w:val="004E6F89"/>
    <w:rsid w:val="004F0A89"/>
    <w:rsid w:val="004F164C"/>
    <w:rsid w:val="004F22E0"/>
    <w:rsid w:val="004F41CF"/>
    <w:rsid w:val="004F4565"/>
    <w:rsid w:val="004F45FA"/>
    <w:rsid w:val="004F47B9"/>
    <w:rsid w:val="004F4CC1"/>
    <w:rsid w:val="004F50AF"/>
    <w:rsid w:val="004F55CF"/>
    <w:rsid w:val="004F5B8F"/>
    <w:rsid w:val="004F5D9B"/>
    <w:rsid w:val="004F6E26"/>
    <w:rsid w:val="004F6F4A"/>
    <w:rsid w:val="004F7335"/>
    <w:rsid w:val="004F78A2"/>
    <w:rsid w:val="005005EE"/>
    <w:rsid w:val="00500C43"/>
    <w:rsid w:val="005016AD"/>
    <w:rsid w:val="005020DE"/>
    <w:rsid w:val="0050220A"/>
    <w:rsid w:val="00502C36"/>
    <w:rsid w:val="00502D35"/>
    <w:rsid w:val="0050331A"/>
    <w:rsid w:val="0050456E"/>
    <w:rsid w:val="00504687"/>
    <w:rsid w:val="00505076"/>
    <w:rsid w:val="0050580F"/>
    <w:rsid w:val="00506015"/>
    <w:rsid w:val="00506845"/>
    <w:rsid w:val="00506DE5"/>
    <w:rsid w:val="00506E00"/>
    <w:rsid w:val="005113AA"/>
    <w:rsid w:val="005116C2"/>
    <w:rsid w:val="005120F5"/>
    <w:rsid w:val="00512495"/>
    <w:rsid w:val="00512612"/>
    <w:rsid w:val="005137D0"/>
    <w:rsid w:val="00513AE3"/>
    <w:rsid w:val="00513B64"/>
    <w:rsid w:val="00513C01"/>
    <w:rsid w:val="005141E3"/>
    <w:rsid w:val="0051430A"/>
    <w:rsid w:val="00514581"/>
    <w:rsid w:val="00515794"/>
    <w:rsid w:val="00516896"/>
    <w:rsid w:val="005175E1"/>
    <w:rsid w:val="00517DF8"/>
    <w:rsid w:val="00520E3D"/>
    <w:rsid w:val="0052190C"/>
    <w:rsid w:val="00521A5F"/>
    <w:rsid w:val="00522B34"/>
    <w:rsid w:val="00525415"/>
    <w:rsid w:val="00525639"/>
    <w:rsid w:val="00526538"/>
    <w:rsid w:val="005267E7"/>
    <w:rsid w:val="00526B40"/>
    <w:rsid w:val="00526F42"/>
    <w:rsid w:val="00527556"/>
    <w:rsid w:val="005305A5"/>
    <w:rsid w:val="005307AA"/>
    <w:rsid w:val="00530ADE"/>
    <w:rsid w:val="00530B89"/>
    <w:rsid w:val="00531344"/>
    <w:rsid w:val="0053235A"/>
    <w:rsid w:val="00532A65"/>
    <w:rsid w:val="00533CFA"/>
    <w:rsid w:val="0053418D"/>
    <w:rsid w:val="0053679E"/>
    <w:rsid w:val="00537869"/>
    <w:rsid w:val="00541792"/>
    <w:rsid w:val="00541D2A"/>
    <w:rsid w:val="005426A3"/>
    <w:rsid w:val="00542A69"/>
    <w:rsid w:val="005437EF"/>
    <w:rsid w:val="00543AC7"/>
    <w:rsid w:val="0054426F"/>
    <w:rsid w:val="00544551"/>
    <w:rsid w:val="00545061"/>
    <w:rsid w:val="005465AC"/>
    <w:rsid w:val="0054678A"/>
    <w:rsid w:val="005503C4"/>
    <w:rsid w:val="00550733"/>
    <w:rsid w:val="005510F8"/>
    <w:rsid w:val="00552776"/>
    <w:rsid w:val="00552E8B"/>
    <w:rsid w:val="00553CA8"/>
    <w:rsid w:val="0055489F"/>
    <w:rsid w:val="005549E8"/>
    <w:rsid w:val="005555E6"/>
    <w:rsid w:val="00555912"/>
    <w:rsid w:val="00555A70"/>
    <w:rsid w:val="00555CE7"/>
    <w:rsid w:val="005560A2"/>
    <w:rsid w:val="00556D32"/>
    <w:rsid w:val="005571F0"/>
    <w:rsid w:val="00557420"/>
    <w:rsid w:val="005612AD"/>
    <w:rsid w:val="00561BBD"/>
    <w:rsid w:val="00561CB6"/>
    <w:rsid w:val="00561CD5"/>
    <w:rsid w:val="00561CDA"/>
    <w:rsid w:val="0056230C"/>
    <w:rsid w:val="005640B5"/>
    <w:rsid w:val="005640C5"/>
    <w:rsid w:val="005642CA"/>
    <w:rsid w:val="00564A44"/>
    <w:rsid w:val="00564AA0"/>
    <w:rsid w:val="005658B4"/>
    <w:rsid w:val="0056679C"/>
    <w:rsid w:val="00567153"/>
    <w:rsid w:val="0056760E"/>
    <w:rsid w:val="005703C3"/>
    <w:rsid w:val="00570F5A"/>
    <w:rsid w:val="00571294"/>
    <w:rsid w:val="00571450"/>
    <w:rsid w:val="005715EE"/>
    <w:rsid w:val="00572134"/>
    <w:rsid w:val="00572408"/>
    <w:rsid w:val="005731AF"/>
    <w:rsid w:val="00573364"/>
    <w:rsid w:val="005737F2"/>
    <w:rsid w:val="00573BC1"/>
    <w:rsid w:val="00575009"/>
    <w:rsid w:val="0057584D"/>
    <w:rsid w:val="00575D63"/>
    <w:rsid w:val="005765C2"/>
    <w:rsid w:val="0057726B"/>
    <w:rsid w:val="0057727E"/>
    <w:rsid w:val="00577439"/>
    <w:rsid w:val="00577E3A"/>
    <w:rsid w:val="00580911"/>
    <w:rsid w:val="00580CF2"/>
    <w:rsid w:val="00581046"/>
    <w:rsid w:val="0058317C"/>
    <w:rsid w:val="0058326E"/>
    <w:rsid w:val="005836EB"/>
    <w:rsid w:val="0058390F"/>
    <w:rsid w:val="00583FBB"/>
    <w:rsid w:val="00586A30"/>
    <w:rsid w:val="00586AF9"/>
    <w:rsid w:val="005872F1"/>
    <w:rsid w:val="00587DE3"/>
    <w:rsid w:val="00590E6D"/>
    <w:rsid w:val="00592294"/>
    <w:rsid w:val="00592BCB"/>
    <w:rsid w:val="00594595"/>
    <w:rsid w:val="005947E2"/>
    <w:rsid w:val="00594A19"/>
    <w:rsid w:val="00594F94"/>
    <w:rsid w:val="0059509F"/>
    <w:rsid w:val="005953EE"/>
    <w:rsid w:val="0059617A"/>
    <w:rsid w:val="005964CE"/>
    <w:rsid w:val="005971A7"/>
    <w:rsid w:val="005A02DA"/>
    <w:rsid w:val="005A1594"/>
    <w:rsid w:val="005A19A5"/>
    <w:rsid w:val="005A208E"/>
    <w:rsid w:val="005A2437"/>
    <w:rsid w:val="005A3170"/>
    <w:rsid w:val="005A3592"/>
    <w:rsid w:val="005A3D47"/>
    <w:rsid w:val="005A4202"/>
    <w:rsid w:val="005A44F3"/>
    <w:rsid w:val="005A4AB2"/>
    <w:rsid w:val="005A4ADC"/>
    <w:rsid w:val="005A532C"/>
    <w:rsid w:val="005A552B"/>
    <w:rsid w:val="005A56EA"/>
    <w:rsid w:val="005A5AD2"/>
    <w:rsid w:val="005A5D22"/>
    <w:rsid w:val="005A6A30"/>
    <w:rsid w:val="005A6CE0"/>
    <w:rsid w:val="005A74AE"/>
    <w:rsid w:val="005A77D2"/>
    <w:rsid w:val="005B0459"/>
    <w:rsid w:val="005B0DB8"/>
    <w:rsid w:val="005B2779"/>
    <w:rsid w:val="005B3FA4"/>
    <w:rsid w:val="005B53ED"/>
    <w:rsid w:val="005B5B54"/>
    <w:rsid w:val="005B6221"/>
    <w:rsid w:val="005B76B2"/>
    <w:rsid w:val="005B7998"/>
    <w:rsid w:val="005C06E7"/>
    <w:rsid w:val="005C0CD8"/>
    <w:rsid w:val="005C13FA"/>
    <w:rsid w:val="005C1A06"/>
    <w:rsid w:val="005C1D54"/>
    <w:rsid w:val="005C1F4E"/>
    <w:rsid w:val="005C2A3E"/>
    <w:rsid w:val="005C35A0"/>
    <w:rsid w:val="005C361D"/>
    <w:rsid w:val="005C3F4D"/>
    <w:rsid w:val="005C43DD"/>
    <w:rsid w:val="005C4462"/>
    <w:rsid w:val="005C456D"/>
    <w:rsid w:val="005C4AF2"/>
    <w:rsid w:val="005C4F46"/>
    <w:rsid w:val="005C5046"/>
    <w:rsid w:val="005C5088"/>
    <w:rsid w:val="005C638F"/>
    <w:rsid w:val="005C64C8"/>
    <w:rsid w:val="005C6FA5"/>
    <w:rsid w:val="005C71AD"/>
    <w:rsid w:val="005C7683"/>
    <w:rsid w:val="005C7A5A"/>
    <w:rsid w:val="005C7BD2"/>
    <w:rsid w:val="005D03DF"/>
    <w:rsid w:val="005D0A11"/>
    <w:rsid w:val="005D1890"/>
    <w:rsid w:val="005D1FB3"/>
    <w:rsid w:val="005D2631"/>
    <w:rsid w:val="005D266F"/>
    <w:rsid w:val="005D278A"/>
    <w:rsid w:val="005D2E27"/>
    <w:rsid w:val="005D4953"/>
    <w:rsid w:val="005D52D1"/>
    <w:rsid w:val="005D581F"/>
    <w:rsid w:val="005D6FCC"/>
    <w:rsid w:val="005D7732"/>
    <w:rsid w:val="005D773A"/>
    <w:rsid w:val="005D7E08"/>
    <w:rsid w:val="005E069F"/>
    <w:rsid w:val="005E10F2"/>
    <w:rsid w:val="005E2B43"/>
    <w:rsid w:val="005E2CC8"/>
    <w:rsid w:val="005E2FC8"/>
    <w:rsid w:val="005E320A"/>
    <w:rsid w:val="005E3DF1"/>
    <w:rsid w:val="005E438D"/>
    <w:rsid w:val="005E47BF"/>
    <w:rsid w:val="005E49EC"/>
    <w:rsid w:val="005E4DC5"/>
    <w:rsid w:val="005E564E"/>
    <w:rsid w:val="005E5C06"/>
    <w:rsid w:val="005E6D1D"/>
    <w:rsid w:val="005E7854"/>
    <w:rsid w:val="005E7CC1"/>
    <w:rsid w:val="005F056C"/>
    <w:rsid w:val="005F0866"/>
    <w:rsid w:val="005F174B"/>
    <w:rsid w:val="005F1FD2"/>
    <w:rsid w:val="005F2F29"/>
    <w:rsid w:val="005F3B32"/>
    <w:rsid w:val="005F3D13"/>
    <w:rsid w:val="005F43C5"/>
    <w:rsid w:val="005F47B7"/>
    <w:rsid w:val="005F6767"/>
    <w:rsid w:val="005F6ECC"/>
    <w:rsid w:val="005F740A"/>
    <w:rsid w:val="005F7638"/>
    <w:rsid w:val="005F7E7A"/>
    <w:rsid w:val="005F7F54"/>
    <w:rsid w:val="00600CCD"/>
    <w:rsid w:val="0060156A"/>
    <w:rsid w:val="0060186B"/>
    <w:rsid w:val="00602743"/>
    <w:rsid w:val="006028D2"/>
    <w:rsid w:val="006028FB"/>
    <w:rsid w:val="006029C9"/>
    <w:rsid w:val="00603B9A"/>
    <w:rsid w:val="0060415A"/>
    <w:rsid w:val="006044B8"/>
    <w:rsid w:val="006051CE"/>
    <w:rsid w:val="00606A77"/>
    <w:rsid w:val="00607024"/>
    <w:rsid w:val="00607123"/>
    <w:rsid w:val="00607834"/>
    <w:rsid w:val="00611135"/>
    <w:rsid w:val="0061113D"/>
    <w:rsid w:val="00611174"/>
    <w:rsid w:val="00611DA8"/>
    <w:rsid w:val="006121F8"/>
    <w:rsid w:val="00612217"/>
    <w:rsid w:val="00612705"/>
    <w:rsid w:val="006128E0"/>
    <w:rsid w:val="00612933"/>
    <w:rsid w:val="00612B39"/>
    <w:rsid w:val="00613669"/>
    <w:rsid w:val="00613D84"/>
    <w:rsid w:val="00614CCB"/>
    <w:rsid w:val="00615D1A"/>
    <w:rsid w:val="00615EDA"/>
    <w:rsid w:val="00616192"/>
    <w:rsid w:val="00616245"/>
    <w:rsid w:val="0061630F"/>
    <w:rsid w:val="006169CE"/>
    <w:rsid w:val="0062013C"/>
    <w:rsid w:val="006206F7"/>
    <w:rsid w:val="006207A1"/>
    <w:rsid w:val="00620F4B"/>
    <w:rsid w:val="00621293"/>
    <w:rsid w:val="00621F68"/>
    <w:rsid w:val="00621FA2"/>
    <w:rsid w:val="00622415"/>
    <w:rsid w:val="00622F78"/>
    <w:rsid w:val="00623960"/>
    <w:rsid w:val="0062396C"/>
    <w:rsid w:val="00623BA3"/>
    <w:rsid w:val="0062484B"/>
    <w:rsid w:val="0062491D"/>
    <w:rsid w:val="00625B2A"/>
    <w:rsid w:val="0062604F"/>
    <w:rsid w:val="00626655"/>
    <w:rsid w:val="0062689B"/>
    <w:rsid w:val="00626CFB"/>
    <w:rsid w:val="00626F7D"/>
    <w:rsid w:val="00627221"/>
    <w:rsid w:val="006279B3"/>
    <w:rsid w:val="006303E6"/>
    <w:rsid w:val="006304DB"/>
    <w:rsid w:val="00630829"/>
    <w:rsid w:val="00630F10"/>
    <w:rsid w:val="0063111D"/>
    <w:rsid w:val="0063134C"/>
    <w:rsid w:val="00631469"/>
    <w:rsid w:val="0063226A"/>
    <w:rsid w:val="00632BA5"/>
    <w:rsid w:val="00633036"/>
    <w:rsid w:val="00633780"/>
    <w:rsid w:val="00633941"/>
    <w:rsid w:val="0063394E"/>
    <w:rsid w:val="00633AE2"/>
    <w:rsid w:val="00633EAD"/>
    <w:rsid w:val="006358BE"/>
    <w:rsid w:val="00635D16"/>
    <w:rsid w:val="00636635"/>
    <w:rsid w:val="00636E72"/>
    <w:rsid w:val="00636FF1"/>
    <w:rsid w:val="00637530"/>
    <w:rsid w:val="006375EA"/>
    <w:rsid w:val="00637FF3"/>
    <w:rsid w:val="0064000A"/>
    <w:rsid w:val="00640488"/>
    <w:rsid w:val="006412BC"/>
    <w:rsid w:val="00642107"/>
    <w:rsid w:val="006422A5"/>
    <w:rsid w:val="006422B9"/>
    <w:rsid w:val="006425BF"/>
    <w:rsid w:val="0064277B"/>
    <w:rsid w:val="00642E38"/>
    <w:rsid w:val="00643FE8"/>
    <w:rsid w:val="0064464F"/>
    <w:rsid w:val="00644885"/>
    <w:rsid w:val="006450B9"/>
    <w:rsid w:val="00645168"/>
    <w:rsid w:val="006465AB"/>
    <w:rsid w:val="0064685C"/>
    <w:rsid w:val="00646E37"/>
    <w:rsid w:val="006476AD"/>
    <w:rsid w:val="00647D42"/>
    <w:rsid w:val="0065085E"/>
    <w:rsid w:val="006508D0"/>
    <w:rsid w:val="006517AB"/>
    <w:rsid w:val="006517DD"/>
    <w:rsid w:val="0065182B"/>
    <w:rsid w:val="00652AE3"/>
    <w:rsid w:val="006533D7"/>
    <w:rsid w:val="00654322"/>
    <w:rsid w:val="00654AFC"/>
    <w:rsid w:val="00654F3D"/>
    <w:rsid w:val="00655751"/>
    <w:rsid w:val="00655CAE"/>
    <w:rsid w:val="00655DFD"/>
    <w:rsid w:val="00657175"/>
    <w:rsid w:val="00660080"/>
    <w:rsid w:val="00660ACD"/>
    <w:rsid w:val="00661452"/>
    <w:rsid w:val="00661E8E"/>
    <w:rsid w:val="006634E1"/>
    <w:rsid w:val="006638B2"/>
    <w:rsid w:val="00663FE0"/>
    <w:rsid w:val="00664FA7"/>
    <w:rsid w:val="0066511F"/>
    <w:rsid w:val="00665509"/>
    <w:rsid w:val="00665BA2"/>
    <w:rsid w:val="00665C70"/>
    <w:rsid w:val="00666FDF"/>
    <w:rsid w:val="00670142"/>
    <w:rsid w:val="0067029D"/>
    <w:rsid w:val="0067206D"/>
    <w:rsid w:val="006727FA"/>
    <w:rsid w:val="00672FFA"/>
    <w:rsid w:val="00673010"/>
    <w:rsid w:val="006732AF"/>
    <w:rsid w:val="0067355F"/>
    <w:rsid w:val="006735D9"/>
    <w:rsid w:val="00674160"/>
    <w:rsid w:val="0067462D"/>
    <w:rsid w:val="00674E53"/>
    <w:rsid w:val="00674F9D"/>
    <w:rsid w:val="006758EB"/>
    <w:rsid w:val="00675C9D"/>
    <w:rsid w:val="00675EDE"/>
    <w:rsid w:val="00676332"/>
    <w:rsid w:val="0067644C"/>
    <w:rsid w:val="0067669C"/>
    <w:rsid w:val="00676F93"/>
    <w:rsid w:val="00677A77"/>
    <w:rsid w:val="00677E97"/>
    <w:rsid w:val="00680504"/>
    <w:rsid w:val="00680532"/>
    <w:rsid w:val="006809FC"/>
    <w:rsid w:val="00680FF0"/>
    <w:rsid w:val="00681F6F"/>
    <w:rsid w:val="00682C8B"/>
    <w:rsid w:val="00683048"/>
    <w:rsid w:val="00683167"/>
    <w:rsid w:val="0068353B"/>
    <w:rsid w:val="00683C0E"/>
    <w:rsid w:val="00685891"/>
    <w:rsid w:val="00686245"/>
    <w:rsid w:val="006863E0"/>
    <w:rsid w:val="00686820"/>
    <w:rsid w:val="006870C5"/>
    <w:rsid w:val="00687700"/>
    <w:rsid w:val="0069015D"/>
    <w:rsid w:val="00690F57"/>
    <w:rsid w:val="006910A7"/>
    <w:rsid w:val="00691148"/>
    <w:rsid w:val="00691B49"/>
    <w:rsid w:val="00692230"/>
    <w:rsid w:val="00692869"/>
    <w:rsid w:val="00692C73"/>
    <w:rsid w:val="00693421"/>
    <w:rsid w:val="00693614"/>
    <w:rsid w:val="0069361C"/>
    <w:rsid w:val="00693854"/>
    <w:rsid w:val="0069459F"/>
    <w:rsid w:val="006954A2"/>
    <w:rsid w:val="00695A5A"/>
    <w:rsid w:val="0069666D"/>
    <w:rsid w:val="00696FC1"/>
    <w:rsid w:val="006A1D1D"/>
    <w:rsid w:val="006A1E0A"/>
    <w:rsid w:val="006A2578"/>
    <w:rsid w:val="006A261B"/>
    <w:rsid w:val="006A2740"/>
    <w:rsid w:val="006A286D"/>
    <w:rsid w:val="006A32F0"/>
    <w:rsid w:val="006A33C5"/>
    <w:rsid w:val="006A3F72"/>
    <w:rsid w:val="006A3FB3"/>
    <w:rsid w:val="006A4971"/>
    <w:rsid w:val="006A4ABD"/>
    <w:rsid w:val="006A4C47"/>
    <w:rsid w:val="006A4CA6"/>
    <w:rsid w:val="006A5315"/>
    <w:rsid w:val="006A595C"/>
    <w:rsid w:val="006A5FCE"/>
    <w:rsid w:val="006A699A"/>
    <w:rsid w:val="006A7015"/>
    <w:rsid w:val="006A7524"/>
    <w:rsid w:val="006B054F"/>
    <w:rsid w:val="006B0AAB"/>
    <w:rsid w:val="006B43AF"/>
    <w:rsid w:val="006B45BC"/>
    <w:rsid w:val="006B4DE6"/>
    <w:rsid w:val="006B51F2"/>
    <w:rsid w:val="006B53B9"/>
    <w:rsid w:val="006B5CDF"/>
    <w:rsid w:val="006B644B"/>
    <w:rsid w:val="006B66FD"/>
    <w:rsid w:val="006B6B09"/>
    <w:rsid w:val="006B6F2C"/>
    <w:rsid w:val="006B6FCA"/>
    <w:rsid w:val="006C0329"/>
    <w:rsid w:val="006C0E54"/>
    <w:rsid w:val="006C163A"/>
    <w:rsid w:val="006C269D"/>
    <w:rsid w:val="006C2B9D"/>
    <w:rsid w:val="006C3241"/>
    <w:rsid w:val="006C4719"/>
    <w:rsid w:val="006C5210"/>
    <w:rsid w:val="006C5262"/>
    <w:rsid w:val="006C5BBE"/>
    <w:rsid w:val="006C5C3E"/>
    <w:rsid w:val="006C5FAD"/>
    <w:rsid w:val="006C618B"/>
    <w:rsid w:val="006C63DF"/>
    <w:rsid w:val="006C75F4"/>
    <w:rsid w:val="006C778D"/>
    <w:rsid w:val="006C7A9A"/>
    <w:rsid w:val="006C7B1C"/>
    <w:rsid w:val="006C7DB4"/>
    <w:rsid w:val="006D0A12"/>
    <w:rsid w:val="006D0F01"/>
    <w:rsid w:val="006D2EE6"/>
    <w:rsid w:val="006D30EE"/>
    <w:rsid w:val="006D39BF"/>
    <w:rsid w:val="006D3C36"/>
    <w:rsid w:val="006D40A7"/>
    <w:rsid w:val="006D57E5"/>
    <w:rsid w:val="006D5CCA"/>
    <w:rsid w:val="006D5DCE"/>
    <w:rsid w:val="006D7082"/>
    <w:rsid w:val="006E0045"/>
    <w:rsid w:val="006E028B"/>
    <w:rsid w:val="006E04A8"/>
    <w:rsid w:val="006E0B5A"/>
    <w:rsid w:val="006E227F"/>
    <w:rsid w:val="006E234A"/>
    <w:rsid w:val="006E353B"/>
    <w:rsid w:val="006E3613"/>
    <w:rsid w:val="006E43ED"/>
    <w:rsid w:val="006E54DC"/>
    <w:rsid w:val="006E5AF1"/>
    <w:rsid w:val="006E5CAC"/>
    <w:rsid w:val="006E5FC6"/>
    <w:rsid w:val="006E625A"/>
    <w:rsid w:val="006E6E92"/>
    <w:rsid w:val="006E70C9"/>
    <w:rsid w:val="006E7487"/>
    <w:rsid w:val="006E74B1"/>
    <w:rsid w:val="006F0CB4"/>
    <w:rsid w:val="006F0DE7"/>
    <w:rsid w:val="006F171D"/>
    <w:rsid w:val="006F18D2"/>
    <w:rsid w:val="006F1F00"/>
    <w:rsid w:val="006F1F1C"/>
    <w:rsid w:val="006F2C56"/>
    <w:rsid w:val="006F2F6E"/>
    <w:rsid w:val="006F3926"/>
    <w:rsid w:val="006F45EF"/>
    <w:rsid w:val="006F5ADA"/>
    <w:rsid w:val="006F5D87"/>
    <w:rsid w:val="006F6117"/>
    <w:rsid w:val="006F6ABE"/>
    <w:rsid w:val="007011BC"/>
    <w:rsid w:val="00701C69"/>
    <w:rsid w:val="00701EB0"/>
    <w:rsid w:val="00703702"/>
    <w:rsid w:val="0070410F"/>
    <w:rsid w:val="0070505B"/>
    <w:rsid w:val="007052D1"/>
    <w:rsid w:val="00705B72"/>
    <w:rsid w:val="00707BC5"/>
    <w:rsid w:val="00707EAF"/>
    <w:rsid w:val="00711895"/>
    <w:rsid w:val="007132D6"/>
    <w:rsid w:val="00713DB8"/>
    <w:rsid w:val="007140DF"/>
    <w:rsid w:val="007153FE"/>
    <w:rsid w:val="00715596"/>
    <w:rsid w:val="007158DC"/>
    <w:rsid w:val="00715979"/>
    <w:rsid w:val="00715C8B"/>
    <w:rsid w:val="007162EE"/>
    <w:rsid w:val="00717D6B"/>
    <w:rsid w:val="00720396"/>
    <w:rsid w:val="007212AE"/>
    <w:rsid w:val="00721763"/>
    <w:rsid w:val="0072209E"/>
    <w:rsid w:val="007224D6"/>
    <w:rsid w:val="007226C7"/>
    <w:rsid w:val="0072272F"/>
    <w:rsid w:val="007228D6"/>
    <w:rsid w:val="00722BC9"/>
    <w:rsid w:val="00722C67"/>
    <w:rsid w:val="007247D2"/>
    <w:rsid w:val="00724D42"/>
    <w:rsid w:val="00725C0E"/>
    <w:rsid w:val="00726DC6"/>
    <w:rsid w:val="00727644"/>
    <w:rsid w:val="0073085B"/>
    <w:rsid w:val="00730D7B"/>
    <w:rsid w:val="00730EDF"/>
    <w:rsid w:val="007333C1"/>
    <w:rsid w:val="00734C7B"/>
    <w:rsid w:val="00735D28"/>
    <w:rsid w:val="00736478"/>
    <w:rsid w:val="00736F6F"/>
    <w:rsid w:val="00737DEE"/>
    <w:rsid w:val="00740284"/>
    <w:rsid w:val="00740585"/>
    <w:rsid w:val="00740B13"/>
    <w:rsid w:val="00741639"/>
    <w:rsid w:val="00742C0E"/>
    <w:rsid w:val="00743AA8"/>
    <w:rsid w:val="00743B21"/>
    <w:rsid w:val="0074519A"/>
    <w:rsid w:val="0074556A"/>
    <w:rsid w:val="007469A6"/>
    <w:rsid w:val="00747836"/>
    <w:rsid w:val="00747AF9"/>
    <w:rsid w:val="0075028A"/>
    <w:rsid w:val="0075059F"/>
    <w:rsid w:val="0075109F"/>
    <w:rsid w:val="00751589"/>
    <w:rsid w:val="00751DCE"/>
    <w:rsid w:val="00751E17"/>
    <w:rsid w:val="00752119"/>
    <w:rsid w:val="007551C2"/>
    <w:rsid w:val="007559CC"/>
    <w:rsid w:val="00755AE2"/>
    <w:rsid w:val="00755D02"/>
    <w:rsid w:val="00756091"/>
    <w:rsid w:val="007565A5"/>
    <w:rsid w:val="00756974"/>
    <w:rsid w:val="00756CC7"/>
    <w:rsid w:val="00757CB2"/>
    <w:rsid w:val="00760790"/>
    <w:rsid w:val="00760F9D"/>
    <w:rsid w:val="00761FB9"/>
    <w:rsid w:val="00763214"/>
    <w:rsid w:val="00763E5C"/>
    <w:rsid w:val="007649E0"/>
    <w:rsid w:val="00764AE4"/>
    <w:rsid w:val="0076603A"/>
    <w:rsid w:val="00766047"/>
    <w:rsid w:val="00766CF2"/>
    <w:rsid w:val="007671CC"/>
    <w:rsid w:val="00770397"/>
    <w:rsid w:val="007708B5"/>
    <w:rsid w:val="007709F1"/>
    <w:rsid w:val="00772102"/>
    <w:rsid w:val="00772DBC"/>
    <w:rsid w:val="00773A4F"/>
    <w:rsid w:val="00773B2D"/>
    <w:rsid w:val="00773E3A"/>
    <w:rsid w:val="00774066"/>
    <w:rsid w:val="00774313"/>
    <w:rsid w:val="00775E0A"/>
    <w:rsid w:val="00775F0B"/>
    <w:rsid w:val="00777350"/>
    <w:rsid w:val="0077797F"/>
    <w:rsid w:val="0078030B"/>
    <w:rsid w:val="0078097A"/>
    <w:rsid w:val="007811C9"/>
    <w:rsid w:val="00781224"/>
    <w:rsid w:val="00781AAD"/>
    <w:rsid w:val="00781D90"/>
    <w:rsid w:val="00781E0D"/>
    <w:rsid w:val="00781ED7"/>
    <w:rsid w:val="00782BA7"/>
    <w:rsid w:val="00782D68"/>
    <w:rsid w:val="00782D9E"/>
    <w:rsid w:val="0078388C"/>
    <w:rsid w:val="00783C8D"/>
    <w:rsid w:val="007846DD"/>
    <w:rsid w:val="00784AD8"/>
    <w:rsid w:val="00785429"/>
    <w:rsid w:val="0078592C"/>
    <w:rsid w:val="007863BF"/>
    <w:rsid w:val="007872AE"/>
    <w:rsid w:val="007873DC"/>
    <w:rsid w:val="00787411"/>
    <w:rsid w:val="00787621"/>
    <w:rsid w:val="0079063C"/>
    <w:rsid w:val="007908F8"/>
    <w:rsid w:val="007910DA"/>
    <w:rsid w:val="00791992"/>
    <w:rsid w:val="007919C3"/>
    <w:rsid w:val="00791D8B"/>
    <w:rsid w:val="00791EDA"/>
    <w:rsid w:val="007921ED"/>
    <w:rsid w:val="00792C60"/>
    <w:rsid w:val="007935FA"/>
    <w:rsid w:val="0079495D"/>
    <w:rsid w:val="007949E6"/>
    <w:rsid w:val="007949F1"/>
    <w:rsid w:val="00794AE2"/>
    <w:rsid w:val="00794F01"/>
    <w:rsid w:val="007952B9"/>
    <w:rsid w:val="00795396"/>
    <w:rsid w:val="007953D2"/>
    <w:rsid w:val="00795DDB"/>
    <w:rsid w:val="00796677"/>
    <w:rsid w:val="00796AAC"/>
    <w:rsid w:val="007A0855"/>
    <w:rsid w:val="007A09E8"/>
    <w:rsid w:val="007A0D46"/>
    <w:rsid w:val="007A1D36"/>
    <w:rsid w:val="007A201F"/>
    <w:rsid w:val="007A2A3F"/>
    <w:rsid w:val="007A2A87"/>
    <w:rsid w:val="007A32B6"/>
    <w:rsid w:val="007A390F"/>
    <w:rsid w:val="007A3E9D"/>
    <w:rsid w:val="007A47E1"/>
    <w:rsid w:val="007A4A05"/>
    <w:rsid w:val="007A4C76"/>
    <w:rsid w:val="007A6285"/>
    <w:rsid w:val="007A6D1E"/>
    <w:rsid w:val="007A6D28"/>
    <w:rsid w:val="007A77A3"/>
    <w:rsid w:val="007A7FC2"/>
    <w:rsid w:val="007B12C7"/>
    <w:rsid w:val="007B25B2"/>
    <w:rsid w:val="007B27B3"/>
    <w:rsid w:val="007B28EA"/>
    <w:rsid w:val="007B2D73"/>
    <w:rsid w:val="007B30E5"/>
    <w:rsid w:val="007B3216"/>
    <w:rsid w:val="007B3AFF"/>
    <w:rsid w:val="007B4081"/>
    <w:rsid w:val="007B4255"/>
    <w:rsid w:val="007B48FA"/>
    <w:rsid w:val="007B4BE6"/>
    <w:rsid w:val="007B531E"/>
    <w:rsid w:val="007B563D"/>
    <w:rsid w:val="007B5F7B"/>
    <w:rsid w:val="007B6463"/>
    <w:rsid w:val="007B6471"/>
    <w:rsid w:val="007B6D36"/>
    <w:rsid w:val="007B6E69"/>
    <w:rsid w:val="007B7E7F"/>
    <w:rsid w:val="007B7F69"/>
    <w:rsid w:val="007C0F9E"/>
    <w:rsid w:val="007C2982"/>
    <w:rsid w:val="007C33D7"/>
    <w:rsid w:val="007C3C8C"/>
    <w:rsid w:val="007C3E31"/>
    <w:rsid w:val="007C491E"/>
    <w:rsid w:val="007C494E"/>
    <w:rsid w:val="007C51E8"/>
    <w:rsid w:val="007C51FC"/>
    <w:rsid w:val="007C5DFF"/>
    <w:rsid w:val="007C5E27"/>
    <w:rsid w:val="007C6D5E"/>
    <w:rsid w:val="007C7520"/>
    <w:rsid w:val="007C7F37"/>
    <w:rsid w:val="007D057B"/>
    <w:rsid w:val="007D09DA"/>
    <w:rsid w:val="007D114D"/>
    <w:rsid w:val="007D159C"/>
    <w:rsid w:val="007D1641"/>
    <w:rsid w:val="007D17B6"/>
    <w:rsid w:val="007D220C"/>
    <w:rsid w:val="007D249B"/>
    <w:rsid w:val="007D257B"/>
    <w:rsid w:val="007D4034"/>
    <w:rsid w:val="007D424C"/>
    <w:rsid w:val="007D42AE"/>
    <w:rsid w:val="007D43DB"/>
    <w:rsid w:val="007D48BE"/>
    <w:rsid w:val="007D5BF9"/>
    <w:rsid w:val="007D6EF4"/>
    <w:rsid w:val="007D7963"/>
    <w:rsid w:val="007E016B"/>
    <w:rsid w:val="007E038F"/>
    <w:rsid w:val="007E050F"/>
    <w:rsid w:val="007E0DD1"/>
    <w:rsid w:val="007E1DDF"/>
    <w:rsid w:val="007E2330"/>
    <w:rsid w:val="007E236D"/>
    <w:rsid w:val="007E31DC"/>
    <w:rsid w:val="007E39EF"/>
    <w:rsid w:val="007E3B7B"/>
    <w:rsid w:val="007E43A4"/>
    <w:rsid w:val="007E50B4"/>
    <w:rsid w:val="007E716D"/>
    <w:rsid w:val="007E7368"/>
    <w:rsid w:val="007F0385"/>
    <w:rsid w:val="007F109D"/>
    <w:rsid w:val="007F171F"/>
    <w:rsid w:val="007F2AE2"/>
    <w:rsid w:val="007F3275"/>
    <w:rsid w:val="007F3517"/>
    <w:rsid w:val="007F405B"/>
    <w:rsid w:val="007F4414"/>
    <w:rsid w:val="007F4995"/>
    <w:rsid w:val="007F4A1C"/>
    <w:rsid w:val="007F5B3F"/>
    <w:rsid w:val="007F5B8F"/>
    <w:rsid w:val="007F61D5"/>
    <w:rsid w:val="007F67AD"/>
    <w:rsid w:val="007F6C3F"/>
    <w:rsid w:val="007F72B6"/>
    <w:rsid w:val="007F72B7"/>
    <w:rsid w:val="007F7B24"/>
    <w:rsid w:val="00800007"/>
    <w:rsid w:val="008003EA"/>
    <w:rsid w:val="0080064A"/>
    <w:rsid w:val="00801BFE"/>
    <w:rsid w:val="0080260A"/>
    <w:rsid w:val="00804118"/>
    <w:rsid w:val="00804461"/>
    <w:rsid w:val="00805CAE"/>
    <w:rsid w:val="008071C2"/>
    <w:rsid w:val="008075E0"/>
    <w:rsid w:val="00807907"/>
    <w:rsid w:val="00807C7D"/>
    <w:rsid w:val="008109A0"/>
    <w:rsid w:val="00810D32"/>
    <w:rsid w:val="0081192F"/>
    <w:rsid w:val="00811AE8"/>
    <w:rsid w:val="00811DBE"/>
    <w:rsid w:val="00812021"/>
    <w:rsid w:val="00812283"/>
    <w:rsid w:val="008122E2"/>
    <w:rsid w:val="008123D6"/>
    <w:rsid w:val="0081275D"/>
    <w:rsid w:val="008130BE"/>
    <w:rsid w:val="00814D9C"/>
    <w:rsid w:val="00816466"/>
    <w:rsid w:val="00816625"/>
    <w:rsid w:val="00816887"/>
    <w:rsid w:val="00816B8A"/>
    <w:rsid w:val="008171B7"/>
    <w:rsid w:val="0082233B"/>
    <w:rsid w:val="00822A51"/>
    <w:rsid w:val="00822A80"/>
    <w:rsid w:val="00822B15"/>
    <w:rsid w:val="0082365E"/>
    <w:rsid w:val="00824E48"/>
    <w:rsid w:val="00825062"/>
    <w:rsid w:val="00825940"/>
    <w:rsid w:val="008264C0"/>
    <w:rsid w:val="00826666"/>
    <w:rsid w:val="00826BAB"/>
    <w:rsid w:val="00826EE3"/>
    <w:rsid w:val="0083009D"/>
    <w:rsid w:val="00833510"/>
    <w:rsid w:val="00833C18"/>
    <w:rsid w:val="00833D16"/>
    <w:rsid w:val="00833F33"/>
    <w:rsid w:val="00834577"/>
    <w:rsid w:val="00835134"/>
    <w:rsid w:val="008357F1"/>
    <w:rsid w:val="00835A55"/>
    <w:rsid w:val="00835F3C"/>
    <w:rsid w:val="00835F66"/>
    <w:rsid w:val="00836635"/>
    <w:rsid w:val="008369A1"/>
    <w:rsid w:val="00836A4C"/>
    <w:rsid w:val="00836C68"/>
    <w:rsid w:val="00837E70"/>
    <w:rsid w:val="00837F44"/>
    <w:rsid w:val="00840312"/>
    <w:rsid w:val="00840BB3"/>
    <w:rsid w:val="008410D1"/>
    <w:rsid w:val="00841228"/>
    <w:rsid w:val="0084176D"/>
    <w:rsid w:val="00841EA6"/>
    <w:rsid w:val="00842CFD"/>
    <w:rsid w:val="008438E6"/>
    <w:rsid w:val="00843AED"/>
    <w:rsid w:val="008456AD"/>
    <w:rsid w:val="00845BB2"/>
    <w:rsid w:val="00845FD5"/>
    <w:rsid w:val="0084690D"/>
    <w:rsid w:val="00847074"/>
    <w:rsid w:val="00847E77"/>
    <w:rsid w:val="00850A0F"/>
    <w:rsid w:val="00851645"/>
    <w:rsid w:val="008525D4"/>
    <w:rsid w:val="0085277B"/>
    <w:rsid w:val="008535F0"/>
    <w:rsid w:val="00853958"/>
    <w:rsid w:val="0085406E"/>
    <w:rsid w:val="00854FA7"/>
    <w:rsid w:val="008550DE"/>
    <w:rsid w:val="0085542A"/>
    <w:rsid w:val="00855465"/>
    <w:rsid w:val="00855A51"/>
    <w:rsid w:val="00856820"/>
    <w:rsid w:val="00856F79"/>
    <w:rsid w:val="00857240"/>
    <w:rsid w:val="00857321"/>
    <w:rsid w:val="00857D4F"/>
    <w:rsid w:val="00857D8D"/>
    <w:rsid w:val="00860261"/>
    <w:rsid w:val="00860448"/>
    <w:rsid w:val="0086104D"/>
    <w:rsid w:val="00861697"/>
    <w:rsid w:val="008616A8"/>
    <w:rsid w:val="00861C0F"/>
    <w:rsid w:val="00862098"/>
    <w:rsid w:val="00862A91"/>
    <w:rsid w:val="00862F6A"/>
    <w:rsid w:val="00863820"/>
    <w:rsid w:val="00865FD2"/>
    <w:rsid w:val="00865FF9"/>
    <w:rsid w:val="00865FFC"/>
    <w:rsid w:val="0086608C"/>
    <w:rsid w:val="008660C5"/>
    <w:rsid w:val="0086721F"/>
    <w:rsid w:val="0086763F"/>
    <w:rsid w:val="008679E9"/>
    <w:rsid w:val="00867D62"/>
    <w:rsid w:val="00870381"/>
    <w:rsid w:val="008707AB"/>
    <w:rsid w:val="00870BDE"/>
    <w:rsid w:val="00871372"/>
    <w:rsid w:val="00871833"/>
    <w:rsid w:val="00871F12"/>
    <w:rsid w:val="00872087"/>
    <w:rsid w:val="0087252C"/>
    <w:rsid w:val="0087344F"/>
    <w:rsid w:val="008734A0"/>
    <w:rsid w:val="0087421E"/>
    <w:rsid w:val="008742A8"/>
    <w:rsid w:val="00874C16"/>
    <w:rsid w:val="00874CB9"/>
    <w:rsid w:val="00875459"/>
    <w:rsid w:val="00875529"/>
    <w:rsid w:val="00876588"/>
    <w:rsid w:val="00876D9B"/>
    <w:rsid w:val="008776BA"/>
    <w:rsid w:val="008800F1"/>
    <w:rsid w:val="0088062B"/>
    <w:rsid w:val="00880A83"/>
    <w:rsid w:val="00880AA9"/>
    <w:rsid w:val="008810BD"/>
    <w:rsid w:val="00882DDA"/>
    <w:rsid w:val="0088343B"/>
    <w:rsid w:val="008844B8"/>
    <w:rsid w:val="00884F57"/>
    <w:rsid w:val="0088591B"/>
    <w:rsid w:val="008863C7"/>
    <w:rsid w:val="008864DB"/>
    <w:rsid w:val="00886EE6"/>
    <w:rsid w:val="00887714"/>
    <w:rsid w:val="008878D6"/>
    <w:rsid w:val="00887BB6"/>
    <w:rsid w:val="00887E9E"/>
    <w:rsid w:val="00890025"/>
    <w:rsid w:val="00890DED"/>
    <w:rsid w:val="0089146F"/>
    <w:rsid w:val="00891CDB"/>
    <w:rsid w:val="008925CB"/>
    <w:rsid w:val="00892D57"/>
    <w:rsid w:val="0089395B"/>
    <w:rsid w:val="0089479E"/>
    <w:rsid w:val="00894C35"/>
    <w:rsid w:val="00894E77"/>
    <w:rsid w:val="00895144"/>
    <w:rsid w:val="00895199"/>
    <w:rsid w:val="00895D37"/>
    <w:rsid w:val="00896E27"/>
    <w:rsid w:val="0089756C"/>
    <w:rsid w:val="008976A0"/>
    <w:rsid w:val="00897B8D"/>
    <w:rsid w:val="008A0113"/>
    <w:rsid w:val="008A04AD"/>
    <w:rsid w:val="008A0739"/>
    <w:rsid w:val="008A2095"/>
    <w:rsid w:val="008A23D4"/>
    <w:rsid w:val="008A244F"/>
    <w:rsid w:val="008A285D"/>
    <w:rsid w:val="008A2A40"/>
    <w:rsid w:val="008A3039"/>
    <w:rsid w:val="008A38F5"/>
    <w:rsid w:val="008A44FF"/>
    <w:rsid w:val="008A4C0C"/>
    <w:rsid w:val="008A5859"/>
    <w:rsid w:val="008A64A6"/>
    <w:rsid w:val="008A67EE"/>
    <w:rsid w:val="008A6D31"/>
    <w:rsid w:val="008A70F9"/>
    <w:rsid w:val="008A71DF"/>
    <w:rsid w:val="008A725E"/>
    <w:rsid w:val="008A788B"/>
    <w:rsid w:val="008A7BDD"/>
    <w:rsid w:val="008A7FA8"/>
    <w:rsid w:val="008B0905"/>
    <w:rsid w:val="008B1491"/>
    <w:rsid w:val="008B1E89"/>
    <w:rsid w:val="008B25CE"/>
    <w:rsid w:val="008B2AA9"/>
    <w:rsid w:val="008B2BEB"/>
    <w:rsid w:val="008B3212"/>
    <w:rsid w:val="008B328E"/>
    <w:rsid w:val="008B3605"/>
    <w:rsid w:val="008B3C53"/>
    <w:rsid w:val="008B3F8B"/>
    <w:rsid w:val="008B4B6D"/>
    <w:rsid w:val="008B4B78"/>
    <w:rsid w:val="008B56B9"/>
    <w:rsid w:val="008B6923"/>
    <w:rsid w:val="008B6C57"/>
    <w:rsid w:val="008B7360"/>
    <w:rsid w:val="008B7D5B"/>
    <w:rsid w:val="008C04E0"/>
    <w:rsid w:val="008C0681"/>
    <w:rsid w:val="008C0AAD"/>
    <w:rsid w:val="008C3142"/>
    <w:rsid w:val="008C332F"/>
    <w:rsid w:val="008C386B"/>
    <w:rsid w:val="008C3C79"/>
    <w:rsid w:val="008C42A6"/>
    <w:rsid w:val="008C43FA"/>
    <w:rsid w:val="008C4AA6"/>
    <w:rsid w:val="008C4AF0"/>
    <w:rsid w:val="008C5035"/>
    <w:rsid w:val="008C561E"/>
    <w:rsid w:val="008C586E"/>
    <w:rsid w:val="008C5BE9"/>
    <w:rsid w:val="008C5C60"/>
    <w:rsid w:val="008C6C45"/>
    <w:rsid w:val="008C7828"/>
    <w:rsid w:val="008D0A42"/>
    <w:rsid w:val="008D1028"/>
    <w:rsid w:val="008D130E"/>
    <w:rsid w:val="008D13ED"/>
    <w:rsid w:val="008D1909"/>
    <w:rsid w:val="008D1CF4"/>
    <w:rsid w:val="008D1E9B"/>
    <w:rsid w:val="008D2219"/>
    <w:rsid w:val="008D34CB"/>
    <w:rsid w:val="008D360A"/>
    <w:rsid w:val="008D37A6"/>
    <w:rsid w:val="008D406D"/>
    <w:rsid w:val="008D4C98"/>
    <w:rsid w:val="008D4D8B"/>
    <w:rsid w:val="008D705A"/>
    <w:rsid w:val="008D71A8"/>
    <w:rsid w:val="008D73B7"/>
    <w:rsid w:val="008D7A72"/>
    <w:rsid w:val="008D7BAC"/>
    <w:rsid w:val="008D7C8B"/>
    <w:rsid w:val="008D7C9A"/>
    <w:rsid w:val="008E00F1"/>
    <w:rsid w:val="008E07A7"/>
    <w:rsid w:val="008E0922"/>
    <w:rsid w:val="008E0BBD"/>
    <w:rsid w:val="008E107E"/>
    <w:rsid w:val="008E18EB"/>
    <w:rsid w:val="008E2789"/>
    <w:rsid w:val="008E2961"/>
    <w:rsid w:val="008E2ACD"/>
    <w:rsid w:val="008E3FC8"/>
    <w:rsid w:val="008E41A0"/>
    <w:rsid w:val="008E5BB0"/>
    <w:rsid w:val="008E6488"/>
    <w:rsid w:val="008E6511"/>
    <w:rsid w:val="008E6BC9"/>
    <w:rsid w:val="008E6BCC"/>
    <w:rsid w:val="008E7202"/>
    <w:rsid w:val="008E7C4A"/>
    <w:rsid w:val="008F0587"/>
    <w:rsid w:val="008F09C4"/>
    <w:rsid w:val="008F0C81"/>
    <w:rsid w:val="008F140D"/>
    <w:rsid w:val="008F17DA"/>
    <w:rsid w:val="008F17F4"/>
    <w:rsid w:val="008F229A"/>
    <w:rsid w:val="008F2D34"/>
    <w:rsid w:val="008F31B9"/>
    <w:rsid w:val="008F3682"/>
    <w:rsid w:val="008F548B"/>
    <w:rsid w:val="008F6696"/>
    <w:rsid w:val="008F6D0A"/>
    <w:rsid w:val="008F6E1A"/>
    <w:rsid w:val="008F7595"/>
    <w:rsid w:val="008F787F"/>
    <w:rsid w:val="008F7DE3"/>
    <w:rsid w:val="0090026A"/>
    <w:rsid w:val="0090223A"/>
    <w:rsid w:val="00902305"/>
    <w:rsid w:val="00903940"/>
    <w:rsid w:val="00903B3C"/>
    <w:rsid w:val="009051C2"/>
    <w:rsid w:val="00905583"/>
    <w:rsid w:val="0090571D"/>
    <w:rsid w:val="00905CBE"/>
    <w:rsid w:val="00906D61"/>
    <w:rsid w:val="0090708A"/>
    <w:rsid w:val="00907AA9"/>
    <w:rsid w:val="00910351"/>
    <w:rsid w:val="00910759"/>
    <w:rsid w:val="00910BF4"/>
    <w:rsid w:val="00911B9A"/>
    <w:rsid w:val="00912E35"/>
    <w:rsid w:val="00912E37"/>
    <w:rsid w:val="009133D3"/>
    <w:rsid w:val="00913B09"/>
    <w:rsid w:val="00914182"/>
    <w:rsid w:val="00915150"/>
    <w:rsid w:val="009156DF"/>
    <w:rsid w:val="00915CF5"/>
    <w:rsid w:val="00915F54"/>
    <w:rsid w:val="009169BF"/>
    <w:rsid w:val="00916B32"/>
    <w:rsid w:val="00917229"/>
    <w:rsid w:val="00917689"/>
    <w:rsid w:val="0091783F"/>
    <w:rsid w:val="00917E06"/>
    <w:rsid w:val="00917EEA"/>
    <w:rsid w:val="0092023D"/>
    <w:rsid w:val="00920A61"/>
    <w:rsid w:val="00920CC0"/>
    <w:rsid w:val="00921A61"/>
    <w:rsid w:val="00921E8E"/>
    <w:rsid w:val="00922AC9"/>
    <w:rsid w:val="00922F6E"/>
    <w:rsid w:val="00923129"/>
    <w:rsid w:val="00923A70"/>
    <w:rsid w:val="0092411A"/>
    <w:rsid w:val="009255EF"/>
    <w:rsid w:val="00926991"/>
    <w:rsid w:val="009271A4"/>
    <w:rsid w:val="00927C41"/>
    <w:rsid w:val="0093093D"/>
    <w:rsid w:val="00930AF6"/>
    <w:rsid w:val="009313F3"/>
    <w:rsid w:val="00931C57"/>
    <w:rsid w:val="0093209B"/>
    <w:rsid w:val="0093256A"/>
    <w:rsid w:val="00932C66"/>
    <w:rsid w:val="00932E69"/>
    <w:rsid w:val="00933157"/>
    <w:rsid w:val="00934010"/>
    <w:rsid w:val="00934108"/>
    <w:rsid w:val="00935594"/>
    <w:rsid w:val="00935CB0"/>
    <w:rsid w:val="00935F43"/>
    <w:rsid w:val="00935FF9"/>
    <w:rsid w:val="0093647C"/>
    <w:rsid w:val="00936861"/>
    <w:rsid w:val="00936868"/>
    <w:rsid w:val="0093691E"/>
    <w:rsid w:val="00936D27"/>
    <w:rsid w:val="00937D33"/>
    <w:rsid w:val="00937E3D"/>
    <w:rsid w:val="00940652"/>
    <w:rsid w:val="00940909"/>
    <w:rsid w:val="00940C33"/>
    <w:rsid w:val="0094112A"/>
    <w:rsid w:val="00941B48"/>
    <w:rsid w:val="00941B6B"/>
    <w:rsid w:val="00942180"/>
    <w:rsid w:val="009422DD"/>
    <w:rsid w:val="00942537"/>
    <w:rsid w:val="00942F18"/>
    <w:rsid w:val="009438CD"/>
    <w:rsid w:val="00943922"/>
    <w:rsid w:val="00943CF9"/>
    <w:rsid w:val="00944457"/>
    <w:rsid w:val="00944644"/>
    <w:rsid w:val="00944994"/>
    <w:rsid w:val="00946D90"/>
    <w:rsid w:val="00946E9D"/>
    <w:rsid w:val="0094753B"/>
    <w:rsid w:val="00947C53"/>
    <w:rsid w:val="00947CA7"/>
    <w:rsid w:val="00947F3A"/>
    <w:rsid w:val="00950AD0"/>
    <w:rsid w:val="00951165"/>
    <w:rsid w:val="00952025"/>
    <w:rsid w:val="00952F71"/>
    <w:rsid w:val="00953B1E"/>
    <w:rsid w:val="00953C01"/>
    <w:rsid w:val="00953C3B"/>
    <w:rsid w:val="0095474F"/>
    <w:rsid w:val="00955C5C"/>
    <w:rsid w:val="00955EA9"/>
    <w:rsid w:val="009564F5"/>
    <w:rsid w:val="00956BBB"/>
    <w:rsid w:val="00956C82"/>
    <w:rsid w:val="00956D13"/>
    <w:rsid w:val="00957515"/>
    <w:rsid w:val="009579F1"/>
    <w:rsid w:val="00960216"/>
    <w:rsid w:val="009614C0"/>
    <w:rsid w:val="00961606"/>
    <w:rsid w:val="00962CA9"/>
    <w:rsid w:val="00963836"/>
    <w:rsid w:val="00963D7D"/>
    <w:rsid w:val="00964684"/>
    <w:rsid w:val="00964B33"/>
    <w:rsid w:val="00966821"/>
    <w:rsid w:val="009670B0"/>
    <w:rsid w:val="009675F5"/>
    <w:rsid w:val="00970411"/>
    <w:rsid w:val="00970B92"/>
    <w:rsid w:val="00970EDD"/>
    <w:rsid w:val="0097168F"/>
    <w:rsid w:val="00971942"/>
    <w:rsid w:val="00971DC7"/>
    <w:rsid w:val="00971FBD"/>
    <w:rsid w:val="0097219C"/>
    <w:rsid w:val="00972DB2"/>
    <w:rsid w:val="00972E3A"/>
    <w:rsid w:val="009736E2"/>
    <w:rsid w:val="00973917"/>
    <w:rsid w:val="0097409E"/>
    <w:rsid w:val="00974395"/>
    <w:rsid w:val="0097701B"/>
    <w:rsid w:val="009773FB"/>
    <w:rsid w:val="00977463"/>
    <w:rsid w:val="00983108"/>
    <w:rsid w:val="0098330F"/>
    <w:rsid w:val="00983393"/>
    <w:rsid w:val="00983628"/>
    <w:rsid w:val="00983821"/>
    <w:rsid w:val="00983B4C"/>
    <w:rsid w:val="00983C8A"/>
    <w:rsid w:val="009840A7"/>
    <w:rsid w:val="00984302"/>
    <w:rsid w:val="00984346"/>
    <w:rsid w:val="0098453C"/>
    <w:rsid w:val="0098521C"/>
    <w:rsid w:val="00985287"/>
    <w:rsid w:val="00986F37"/>
    <w:rsid w:val="00987047"/>
    <w:rsid w:val="009878D4"/>
    <w:rsid w:val="00987F4D"/>
    <w:rsid w:val="009906F7"/>
    <w:rsid w:val="00990E60"/>
    <w:rsid w:val="0099193E"/>
    <w:rsid w:val="0099195B"/>
    <w:rsid w:val="00991A93"/>
    <w:rsid w:val="0099241F"/>
    <w:rsid w:val="0099326E"/>
    <w:rsid w:val="00993E43"/>
    <w:rsid w:val="00994518"/>
    <w:rsid w:val="00995BCB"/>
    <w:rsid w:val="00995E76"/>
    <w:rsid w:val="00996DB6"/>
    <w:rsid w:val="00997140"/>
    <w:rsid w:val="00997A74"/>
    <w:rsid w:val="00997F53"/>
    <w:rsid w:val="009A0129"/>
    <w:rsid w:val="009A1214"/>
    <w:rsid w:val="009A1910"/>
    <w:rsid w:val="009A2012"/>
    <w:rsid w:val="009A2056"/>
    <w:rsid w:val="009A209F"/>
    <w:rsid w:val="009A333A"/>
    <w:rsid w:val="009A3828"/>
    <w:rsid w:val="009A4B21"/>
    <w:rsid w:val="009A4E1C"/>
    <w:rsid w:val="009A502B"/>
    <w:rsid w:val="009A5827"/>
    <w:rsid w:val="009A5FDD"/>
    <w:rsid w:val="009A7EFB"/>
    <w:rsid w:val="009B037D"/>
    <w:rsid w:val="009B05F3"/>
    <w:rsid w:val="009B10B3"/>
    <w:rsid w:val="009B2322"/>
    <w:rsid w:val="009B2E15"/>
    <w:rsid w:val="009B2E87"/>
    <w:rsid w:val="009B2EDE"/>
    <w:rsid w:val="009B3305"/>
    <w:rsid w:val="009B3894"/>
    <w:rsid w:val="009B3962"/>
    <w:rsid w:val="009B3977"/>
    <w:rsid w:val="009B3AFD"/>
    <w:rsid w:val="009B3EE8"/>
    <w:rsid w:val="009B3FD4"/>
    <w:rsid w:val="009B4660"/>
    <w:rsid w:val="009B47E1"/>
    <w:rsid w:val="009B6BB4"/>
    <w:rsid w:val="009B6D97"/>
    <w:rsid w:val="009B6EA1"/>
    <w:rsid w:val="009C15CF"/>
    <w:rsid w:val="009C187F"/>
    <w:rsid w:val="009C1D0B"/>
    <w:rsid w:val="009C2001"/>
    <w:rsid w:val="009C2166"/>
    <w:rsid w:val="009C3877"/>
    <w:rsid w:val="009C3F7F"/>
    <w:rsid w:val="009C436D"/>
    <w:rsid w:val="009C4510"/>
    <w:rsid w:val="009C480E"/>
    <w:rsid w:val="009C543F"/>
    <w:rsid w:val="009C5F4E"/>
    <w:rsid w:val="009C65AF"/>
    <w:rsid w:val="009C6C39"/>
    <w:rsid w:val="009C6EA7"/>
    <w:rsid w:val="009C712A"/>
    <w:rsid w:val="009C7790"/>
    <w:rsid w:val="009D0043"/>
    <w:rsid w:val="009D048F"/>
    <w:rsid w:val="009D083D"/>
    <w:rsid w:val="009D108B"/>
    <w:rsid w:val="009D1791"/>
    <w:rsid w:val="009D252D"/>
    <w:rsid w:val="009D386D"/>
    <w:rsid w:val="009D3887"/>
    <w:rsid w:val="009D3D68"/>
    <w:rsid w:val="009D4444"/>
    <w:rsid w:val="009D5C6B"/>
    <w:rsid w:val="009D6626"/>
    <w:rsid w:val="009D78A3"/>
    <w:rsid w:val="009D7A92"/>
    <w:rsid w:val="009D7B0F"/>
    <w:rsid w:val="009E23C6"/>
    <w:rsid w:val="009E259A"/>
    <w:rsid w:val="009E27BB"/>
    <w:rsid w:val="009E2C9E"/>
    <w:rsid w:val="009E2F7C"/>
    <w:rsid w:val="009E3483"/>
    <w:rsid w:val="009E47DD"/>
    <w:rsid w:val="009E4B03"/>
    <w:rsid w:val="009E4DBE"/>
    <w:rsid w:val="009E51A6"/>
    <w:rsid w:val="009E556F"/>
    <w:rsid w:val="009E5777"/>
    <w:rsid w:val="009E6103"/>
    <w:rsid w:val="009E656B"/>
    <w:rsid w:val="009E6BC8"/>
    <w:rsid w:val="009E70E7"/>
    <w:rsid w:val="009E77B3"/>
    <w:rsid w:val="009F197B"/>
    <w:rsid w:val="009F1B31"/>
    <w:rsid w:val="009F1D00"/>
    <w:rsid w:val="009F3E63"/>
    <w:rsid w:val="009F441D"/>
    <w:rsid w:val="009F4FE3"/>
    <w:rsid w:val="009F5AA4"/>
    <w:rsid w:val="009F62D8"/>
    <w:rsid w:val="009F6A27"/>
    <w:rsid w:val="009F707E"/>
    <w:rsid w:val="009F71D9"/>
    <w:rsid w:val="009F7562"/>
    <w:rsid w:val="009F79C0"/>
    <w:rsid w:val="009F7DB9"/>
    <w:rsid w:val="00A0022F"/>
    <w:rsid w:val="00A01352"/>
    <w:rsid w:val="00A01BDD"/>
    <w:rsid w:val="00A02899"/>
    <w:rsid w:val="00A032D8"/>
    <w:rsid w:val="00A03723"/>
    <w:rsid w:val="00A03A00"/>
    <w:rsid w:val="00A03B4D"/>
    <w:rsid w:val="00A04097"/>
    <w:rsid w:val="00A049FF"/>
    <w:rsid w:val="00A05C14"/>
    <w:rsid w:val="00A05F41"/>
    <w:rsid w:val="00A0629D"/>
    <w:rsid w:val="00A06480"/>
    <w:rsid w:val="00A0661D"/>
    <w:rsid w:val="00A079F2"/>
    <w:rsid w:val="00A07D93"/>
    <w:rsid w:val="00A10D1B"/>
    <w:rsid w:val="00A111CB"/>
    <w:rsid w:val="00A119AE"/>
    <w:rsid w:val="00A12A96"/>
    <w:rsid w:val="00A13840"/>
    <w:rsid w:val="00A139CB"/>
    <w:rsid w:val="00A13D10"/>
    <w:rsid w:val="00A149C4"/>
    <w:rsid w:val="00A14B63"/>
    <w:rsid w:val="00A14D9A"/>
    <w:rsid w:val="00A1515D"/>
    <w:rsid w:val="00A1580A"/>
    <w:rsid w:val="00A15B04"/>
    <w:rsid w:val="00A15BF2"/>
    <w:rsid w:val="00A1602F"/>
    <w:rsid w:val="00A1653D"/>
    <w:rsid w:val="00A16C6B"/>
    <w:rsid w:val="00A172D4"/>
    <w:rsid w:val="00A177BD"/>
    <w:rsid w:val="00A17802"/>
    <w:rsid w:val="00A20409"/>
    <w:rsid w:val="00A207DF"/>
    <w:rsid w:val="00A21AB1"/>
    <w:rsid w:val="00A2215C"/>
    <w:rsid w:val="00A223C2"/>
    <w:rsid w:val="00A22B10"/>
    <w:rsid w:val="00A2397F"/>
    <w:rsid w:val="00A24A33"/>
    <w:rsid w:val="00A24FF6"/>
    <w:rsid w:val="00A250A1"/>
    <w:rsid w:val="00A25A90"/>
    <w:rsid w:val="00A2628C"/>
    <w:rsid w:val="00A26387"/>
    <w:rsid w:val="00A263CB"/>
    <w:rsid w:val="00A26E4C"/>
    <w:rsid w:val="00A270AF"/>
    <w:rsid w:val="00A274D2"/>
    <w:rsid w:val="00A279A9"/>
    <w:rsid w:val="00A30B79"/>
    <w:rsid w:val="00A30BAE"/>
    <w:rsid w:val="00A30C66"/>
    <w:rsid w:val="00A31321"/>
    <w:rsid w:val="00A3184F"/>
    <w:rsid w:val="00A318CA"/>
    <w:rsid w:val="00A31B0B"/>
    <w:rsid w:val="00A321FC"/>
    <w:rsid w:val="00A329FA"/>
    <w:rsid w:val="00A32A8D"/>
    <w:rsid w:val="00A3304D"/>
    <w:rsid w:val="00A337ED"/>
    <w:rsid w:val="00A342B7"/>
    <w:rsid w:val="00A34D0B"/>
    <w:rsid w:val="00A34F63"/>
    <w:rsid w:val="00A351EE"/>
    <w:rsid w:val="00A35C03"/>
    <w:rsid w:val="00A36079"/>
    <w:rsid w:val="00A36115"/>
    <w:rsid w:val="00A36855"/>
    <w:rsid w:val="00A370FA"/>
    <w:rsid w:val="00A3756E"/>
    <w:rsid w:val="00A37D37"/>
    <w:rsid w:val="00A40C17"/>
    <w:rsid w:val="00A410C7"/>
    <w:rsid w:val="00A41C34"/>
    <w:rsid w:val="00A43DBE"/>
    <w:rsid w:val="00A4420D"/>
    <w:rsid w:val="00A4472B"/>
    <w:rsid w:val="00A44838"/>
    <w:rsid w:val="00A44EB1"/>
    <w:rsid w:val="00A44EFF"/>
    <w:rsid w:val="00A45609"/>
    <w:rsid w:val="00A45DB9"/>
    <w:rsid w:val="00A46207"/>
    <w:rsid w:val="00A46EE5"/>
    <w:rsid w:val="00A46F26"/>
    <w:rsid w:val="00A47276"/>
    <w:rsid w:val="00A47D50"/>
    <w:rsid w:val="00A50280"/>
    <w:rsid w:val="00A5060F"/>
    <w:rsid w:val="00A50E83"/>
    <w:rsid w:val="00A52962"/>
    <w:rsid w:val="00A530C4"/>
    <w:rsid w:val="00A5345E"/>
    <w:rsid w:val="00A538B3"/>
    <w:rsid w:val="00A53D77"/>
    <w:rsid w:val="00A545C4"/>
    <w:rsid w:val="00A54842"/>
    <w:rsid w:val="00A56C3A"/>
    <w:rsid w:val="00A576A4"/>
    <w:rsid w:val="00A579B9"/>
    <w:rsid w:val="00A57E0A"/>
    <w:rsid w:val="00A60787"/>
    <w:rsid w:val="00A60A7B"/>
    <w:rsid w:val="00A60B86"/>
    <w:rsid w:val="00A60E36"/>
    <w:rsid w:val="00A61B79"/>
    <w:rsid w:val="00A6368C"/>
    <w:rsid w:val="00A63EC2"/>
    <w:rsid w:val="00A6453C"/>
    <w:rsid w:val="00A64FBF"/>
    <w:rsid w:val="00A65953"/>
    <w:rsid w:val="00A65A67"/>
    <w:rsid w:val="00A65AC3"/>
    <w:rsid w:val="00A65F4B"/>
    <w:rsid w:val="00A65F7B"/>
    <w:rsid w:val="00A662F5"/>
    <w:rsid w:val="00A66FF0"/>
    <w:rsid w:val="00A670C3"/>
    <w:rsid w:val="00A67C4E"/>
    <w:rsid w:val="00A70343"/>
    <w:rsid w:val="00A7038C"/>
    <w:rsid w:val="00A70583"/>
    <w:rsid w:val="00A70BE9"/>
    <w:rsid w:val="00A71260"/>
    <w:rsid w:val="00A71399"/>
    <w:rsid w:val="00A71A02"/>
    <w:rsid w:val="00A71B13"/>
    <w:rsid w:val="00A720EB"/>
    <w:rsid w:val="00A7241C"/>
    <w:rsid w:val="00A7243D"/>
    <w:rsid w:val="00A72CAE"/>
    <w:rsid w:val="00A72CFF"/>
    <w:rsid w:val="00A72D72"/>
    <w:rsid w:val="00A73B25"/>
    <w:rsid w:val="00A73F23"/>
    <w:rsid w:val="00A74404"/>
    <w:rsid w:val="00A75684"/>
    <w:rsid w:val="00A75788"/>
    <w:rsid w:val="00A75E06"/>
    <w:rsid w:val="00A7630A"/>
    <w:rsid w:val="00A77150"/>
    <w:rsid w:val="00A77BE8"/>
    <w:rsid w:val="00A77CE6"/>
    <w:rsid w:val="00A80F5A"/>
    <w:rsid w:val="00A811DA"/>
    <w:rsid w:val="00A81B79"/>
    <w:rsid w:val="00A81CCC"/>
    <w:rsid w:val="00A82247"/>
    <w:rsid w:val="00A82302"/>
    <w:rsid w:val="00A83479"/>
    <w:rsid w:val="00A83CD5"/>
    <w:rsid w:val="00A83D8C"/>
    <w:rsid w:val="00A841FB"/>
    <w:rsid w:val="00A842DD"/>
    <w:rsid w:val="00A86EAD"/>
    <w:rsid w:val="00A87215"/>
    <w:rsid w:val="00A87F2D"/>
    <w:rsid w:val="00A90102"/>
    <w:rsid w:val="00A9089A"/>
    <w:rsid w:val="00A917F7"/>
    <w:rsid w:val="00A92A04"/>
    <w:rsid w:val="00A92A0F"/>
    <w:rsid w:val="00A92E86"/>
    <w:rsid w:val="00A932BC"/>
    <w:rsid w:val="00A943F0"/>
    <w:rsid w:val="00A944AB"/>
    <w:rsid w:val="00A95179"/>
    <w:rsid w:val="00A95BD0"/>
    <w:rsid w:val="00A95D87"/>
    <w:rsid w:val="00A967C9"/>
    <w:rsid w:val="00A96B21"/>
    <w:rsid w:val="00A978F4"/>
    <w:rsid w:val="00A97953"/>
    <w:rsid w:val="00AA0CCB"/>
    <w:rsid w:val="00AA0CD9"/>
    <w:rsid w:val="00AA0F68"/>
    <w:rsid w:val="00AA1191"/>
    <w:rsid w:val="00AA1D60"/>
    <w:rsid w:val="00AA2DEB"/>
    <w:rsid w:val="00AA3D89"/>
    <w:rsid w:val="00AA3FB6"/>
    <w:rsid w:val="00AA45A7"/>
    <w:rsid w:val="00AA54C5"/>
    <w:rsid w:val="00AA5736"/>
    <w:rsid w:val="00AA6530"/>
    <w:rsid w:val="00AA6546"/>
    <w:rsid w:val="00AA6A47"/>
    <w:rsid w:val="00AA7168"/>
    <w:rsid w:val="00AA723D"/>
    <w:rsid w:val="00AA7861"/>
    <w:rsid w:val="00AA7E72"/>
    <w:rsid w:val="00AB05F7"/>
    <w:rsid w:val="00AB0885"/>
    <w:rsid w:val="00AB2459"/>
    <w:rsid w:val="00AB29A6"/>
    <w:rsid w:val="00AB36CA"/>
    <w:rsid w:val="00AB37A9"/>
    <w:rsid w:val="00AB427F"/>
    <w:rsid w:val="00AB530E"/>
    <w:rsid w:val="00AB56E7"/>
    <w:rsid w:val="00AB5FBF"/>
    <w:rsid w:val="00AB6390"/>
    <w:rsid w:val="00AB70E2"/>
    <w:rsid w:val="00AB7671"/>
    <w:rsid w:val="00AB7715"/>
    <w:rsid w:val="00AB7AFE"/>
    <w:rsid w:val="00AB7BDD"/>
    <w:rsid w:val="00AC0389"/>
    <w:rsid w:val="00AC0C91"/>
    <w:rsid w:val="00AC1AE5"/>
    <w:rsid w:val="00AC1B83"/>
    <w:rsid w:val="00AC20AE"/>
    <w:rsid w:val="00AC2E1F"/>
    <w:rsid w:val="00AC3515"/>
    <w:rsid w:val="00AC35F8"/>
    <w:rsid w:val="00AC3CC3"/>
    <w:rsid w:val="00AC4B2E"/>
    <w:rsid w:val="00AC6022"/>
    <w:rsid w:val="00AC6509"/>
    <w:rsid w:val="00AC7D8F"/>
    <w:rsid w:val="00AC7E71"/>
    <w:rsid w:val="00AC7F0A"/>
    <w:rsid w:val="00AD1072"/>
    <w:rsid w:val="00AD1DA3"/>
    <w:rsid w:val="00AD1F83"/>
    <w:rsid w:val="00AD22BF"/>
    <w:rsid w:val="00AD24DD"/>
    <w:rsid w:val="00AD26CC"/>
    <w:rsid w:val="00AD3B6A"/>
    <w:rsid w:val="00AD3C74"/>
    <w:rsid w:val="00AD3F87"/>
    <w:rsid w:val="00AD4158"/>
    <w:rsid w:val="00AD41AD"/>
    <w:rsid w:val="00AD4315"/>
    <w:rsid w:val="00AD4875"/>
    <w:rsid w:val="00AD4979"/>
    <w:rsid w:val="00AD5475"/>
    <w:rsid w:val="00AD5C27"/>
    <w:rsid w:val="00AD5F10"/>
    <w:rsid w:val="00AD6150"/>
    <w:rsid w:val="00AD6979"/>
    <w:rsid w:val="00AD7010"/>
    <w:rsid w:val="00AD70A2"/>
    <w:rsid w:val="00AD7BC1"/>
    <w:rsid w:val="00AD7C95"/>
    <w:rsid w:val="00AE0D77"/>
    <w:rsid w:val="00AE0EE6"/>
    <w:rsid w:val="00AE0F93"/>
    <w:rsid w:val="00AE198E"/>
    <w:rsid w:val="00AE2B99"/>
    <w:rsid w:val="00AE2F2B"/>
    <w:rsid w:val="00AE3552"/>
    <w:rsid w:val="00AE3B2E"/>
    <w:rsid w:val="00AE3B8E"/>
    <w:rsid w:val="00AE3CE1"/>
    <w:rsid w:val="00AE3EA5"/>
    <w:rsid w:val="00AE45EC"/>
    <w:rsid w:val="00AE4A3A"/>
    <w:rsid w:val="00AE4C63"/>
    <w:rsid w:val="00AE5F5B"/>
    <w:rsid w:val="00AE5F7D"/>
    <w:rsid w:val="00AE6BF8"/>
    <w:rsid w:val="00AE6DAD"/>
    <w:rsid w:val="00AE709E"/>
    <w:rsid w:val="00AE75AF"/>
    <w:rsid w:val="00AE7AB4"/>
    <w:rsid w:val="00AE7C2F"/>
    <w:rsid w:val="00AE7D00"/>
    <w:rsid w:val="00AE7F19"/>
    <w:rsid w:val="00AF01F8"/>
    <w:rsid w:val="00AF029C"/>
    <w:rsid w:val="00AF057C"/>
    <w:rsid w:val="00AF0846"/>
    <w:rsid w:val="00AF1C4D"/>
    <w:rsid w:val="00AF1D9E"/>
    <w:rsid w:val="00AF2AB3"/>
    <w:rsid w:val="00AF2F99"/>
    <w:rsid w:val="00AF3369"/>
    <w:rsid w:val="00AF344A"/>
    <w:rsid w:val="00AF3A1E"/>
    <w:rsid w:val="00AF3EC3"/>
    <w:rsid w:val="00AF4A7F"/>
    <w:rsid w:val="00AF4D51"/>
    <w:rsid w:val="00AF54D0"/>
    <w:rsid w:val="00AF54E2"/>
    <w:rsid w:val="00AF560A"/>
    <w:rsid w:val="00AF5A78"/>
    <w:rsid w:val="00AF5CA0"/>
    <w:rsid w:val="00AF5CC6"/>
    <w:rsid w:val="00AF6039"/>
    <w:rsid w:val="00AF60BF"/>
    <w:rsid w:val="00AF6AD3"/>
    <w:rsid w:val="00AF6F5F"/>
    <w:rsid w:val="00AF7339"/>
    <w:rsid w:val="00AF77D1"/>
    <w:rsid w:val="00AF7BA6"/>
    <w:rsid w:val="00AF7FDC"/>
    <w:rsid w:val="00B002D2"/>
    <w:rsid w:val="00B0112B"/>
    <w:rsid w:val="00B011A2"/>
    <w:rsid w:val="00B0143C"/>
    <w:rsid w:val="00B01ACF"/>
    <w:rsid w:val="00B01BEB"/>
    <w:rsid w:val="00B01FDB"/>
    <w:rsid w:val="00B02492"/>
    <w:rsid w:val="00B029CF"/>
    <w:rsid w:val="00B03598"/>
    <w:rsid w:val="00B03A34"/>
    <w:rsid w:val="00B03C46"/>
    <w:rsid w:val="00B04664"/>
    <w:rsid w:val="00B0528D"/>
    <w:rsid w:val="00B05297"/>
    <w:rsid w:val="00B05494"/>
    <w:rsid w:val="00B05CD4"/>
    <w:rsid w:val="00B06392"/>
    <w:rsid w:val="00B069E4"/>
    <w:rsid w:val="00B06D1B"/>
    <w:rsid w:val="00B10091"/>
    <w:rsid w:val="00B10633"/>
    <w:rsid w:val="00B106D6"/>
    <w:rsid w:val="00B10B5E"/>
    <w:rsid w:val="00B119D5"/>
    <w:rsid w:val="00B122DE"/>
    <w:rsid w:val="00B129AD"/>
    <w:rsid w:val="00B14DEB"/>
    <w:rsid w:val="00B1507C"/>
    <w:rsid w:val="00B15607"/>
    <w:rsid w:val="00B1594D"/>
    <w:rsid w:val="00B16B28"/>
    <w:rsid w:val="00B16E27"/>
    <w:rsid w:val="00B16F7B"/>
    <w:rsid w:val="00B170B3"/>
    <w:rsid w:val="00B175FD"/>
    <w:rsid w:val="00B20373"/>
    <w:rsid w:val="00B2092C"/>
    <w:rsid w:val="00B21422"/>
    <w:rsid w:val="00B21E83"/>
    <w:rsid w:val="00B222D1"/>
    <w:rsid w:val="00B225B2"/>
    <w:rsid w:val="00B228DC"/>
    <w:rsid w:val="00B230B2"/>
    <w:rsid w:val="00B2355B"/>
    <w:rsid w:val="00B23833"/>
    <w:rsid w:val="00B24046"/>
    <w:rsid w:val="00B24BED"/>
    <w:rsid w:val="00B25167"/>
    <w:rsid w:val="00B2520E"/>
    <w:rsid w:val="00B257F4"/>
    <w:rsid w:val="00B25B54"/>
    <w:rsid w:val="00B25BBE"/>
    <w:rsid w:val="00B266C0"/>
    <w:rsid w:val="00B26C21"/>
    <w:rsid w:val="00B3010F"/>
    <w:rsid w:val="00B303D6"/>
    <w:rsid w:val="00B30E70"/>
    <w:rsid w:val="00B31117"/>
    <w:rsid w:val="00B31733"/>
    <w:rsid w:val="00B31F22"/>
    <w:rsid w:val="00B32030"/>
    <w:rsid w:val="00B32814"/>
    <w:rsid w:val="00B32A5E"/>
    <w:rsid w:val="00B32CB8"/>
    <w:rsid w:val="00B32D88"/>
    <w:rsid w:val="00B339DD"/>
    <w:rsid w:val="00B33B34"/>
    <w:rsid w:val="00B34339"/>
    <w:rsid w:val="00B346E2"/>
    <w:rsid w:val="00B34858"/>
    <w:rsid w:val="00B34911"/>
    <w:rsid w:val="00B355E9"/>
    <w:rsid w:val="00B35D57"/>
    <w:rsid w:val="00B35F7C"/>
    <w:rsid w:val="00B364E2"/>
    <w:rsid w:val="00B36CBA"/>
    <w:rsid w:val="00B36E15"/>
    <w:rsid w:val="00B370AA"/>
    <w:rsid w:val="00B3720E"/>
    <w:rsid w:val="00B373B3"/>
    <w:rsid w:val="00B414E9"/>
    <w:rsid w:val="00B417B2"/>
    <w:rsid w:val="00B419BA"/>
    <w:rsid w:val="00B41E13"/>
    <w:rsid w:val="00B42F4E"/>
    <w:rsid w:val="00B43B39"/>
    <w:rsid w:val="00B43CBD"/>
    <w:rsid w:val="00B44AAC"/>
    <w:rsid w:val="00B453F1"/>
    <w:rsid w:val="00B46CD5"/>
    <w:rsid w:val="00B47099"/>
    <w:rsid w:val="00B47545"/>
    <w:rsid w:val="00B47569"/>
    <w:rsid w:val="00B4766F"/>
    <w:rsid w:val="00B4793B"/>
    <w:rsid w:val="00B5193E"/>
    <w:rsid w:val="00B51990"/>
    <w:rsid w:val="00B51E23"/>
    <w:rsid w:val="00B53269"/>
    <w:rsid w:val="00B53292"/>
    <w:rsid w:val="00B532FC"/>
    <w:rsid w:val="00B53988"/>
    <w:rsid w:val="00B555CC"/>
    <w:rsid w:val="00B55A45"/>
    <w:rsid w:val="00B55F70"/>
    <w:rsid w:val="00B55FD6"/>
    <w:rsid w:val="00B56908"/>
    <w:rsid w:val="00B5711D"/>
    <w:rsid w:val="00B57566"/>
    <w:rsid w:val="00B605AB"/>
    <w:rsid w:val="00B60B34"/>
    <w:rsid w:val="00B61DE0"/>
    <w:rsid w:val="00B62056"/>
    <w:rsid w:val="00B6349F"/>
    <w:rsid w:val="00B64A05"/>
    <w:rsid w:val="00B64F4E"/>
    <w:rsid w:val="00B652D3"/>
    <w:rsid w:val="00B65334"/>
    <w:rsid w:val="00B656D9"/>
    <w:rsid w:val="00B6581A"/>
    <w:rsid w:val="00B66211"/>
    <w:rsid w:val="00B665AD"/>
    <w:rsid w:val="00B66EE3"/>
    <w:rsid w:val="00B7002D"/>
    <w:rsid w:val="00B70208"/>
    <w:rsid w:val="00B7049A"/>
    <w:rsid w:val="00B70D6C"/>
    <w:rsid w:val="00B70EE4"/>
    <w:rsid w:val="00B7129A"/>
    <w:rsid w:val="00B7138C"/>
    <w:rsid w:val="00B71939"/>
    <w:rsid w:val="00B71C08"/>
    <w:rsid w:val="00B728E6"/>
    <w:rsid w:val="00B729F4"/>
    <w:rsid w:val="00B73AE7"/>
    <w:rsid w:val="00B73C62"/>
    <w:rsid w:val="00B74205"/>
    <w:rsid w:val="00B74983"/>
    <w:rsid w:val="00B75FAD"/>
    <w:rsid w:val="00B76E4F"/>
    <w:rsid w:val="00B77BA2"/>
    <w:rsid w:val="00B77D53"/>
    <w:rsid w:val="00B77DC6"/>
    <w:rsid w:val="00B80A81"/>
    <w:rsid w:val="00B8123B"/>
    <w:rsid w:val="00B821F9"/>
    <w:rsid w:val="00B82A95"/>
    <w:rsid w:val="00B83AF4"/>
    <w:rsid w:val="00B84428"/>
    <w:rsid w:val="00B87143"/>
    <w:rsid w:val="00B87199"/>
    <w:rsid w:val="00B90171"/>
    <w:rsid w:val="00B907D5"/>
    <w:rsid w:val="00B91B0E"/>
    <w:rsid w:val="00B920AA"/>
    <w:rsid w:val="00B928B5"/>
    <w:rsid w:val="00B92BF7"/>
    <w:rsid w:val="00B933C2"/>
    <w:rsid w:val="00B93565"/>
    <w:rsid w:val="00B9357C"/>
    <w:rsid w:val="00B9402D"/>
    <w:rsid w:val="00B9448B"/>
    <w:rsid w:val="00B944C2"/>
    <w:rsid w:val="00B94501"/>
    <w:rsid w:val="00B945CE"/>
    <w:rsid w:val="00B94749"/>
    <w:rsid w:val="00B95418"/>
    <w:rsid w:val="00B9579D"/>
    <w:rsid w:val="00B95FE6"/>
    <w:rsid w:val="00B96101"/>
    <w:rsid w:val="00B9618E"/>
    <w:rsid w:val="00B9655F"/>
    <w:rsid w:val="00BA0360"/>
    <w:rsid w:val="00BA0D43"/>
    <w:rsid w:val="00BA121A"/>
    <w:rsid w:val="00BA1CBD"/>
    <w:rsid w:val="00BA1E48"/>
    <w:rsid w:val="00BA2180"/>
    <w:rsid w:val="00BA3464"/>
    <w:rsid w:val="00BA481B"/>
    <w:rsid w:val="00BA4F4D"/>
    <w:rsid w:val="00BA5F97"/>
    <w:rsid w:val="00BA5FF6"/>
    <w:rsid w:val="00BA6680"/>
    <w:rsid w:val="00BA7142"/>
    <w:rsid w:val="00BA75DD"/>
    <w:rsid w:val="00BA7CF5"/>
    <w:rsid w:val="00BA7ED5"/>
    <w:rsid w:val="00BB081B"/>
    <w:rsid w:val="00BB0883"/>
    <w:rsid w:val="00BB10F1"/>
    <w:rsid w:val="00BB277E"/>
    <w:rsid w:val="00BB32CF"/>
    <w:rsid w:val="00BB33C7"/>
    <w:rsid w:val="00BB3472"/>
    <w:rsid w:val="00BB3B20"/>
    <w:rsid w:val="00BB3E34"/>
    <w:rsid w:val="00BB4BE7"/>
    <w:rsid w:val="00BB6242"/>
    <w:rsid w:val="00BB68DF"/>
    <w:rsid w:val="00BB7136"/>
    <w:rsid w:val="00BB794A"/>
    <w:rsid w:val="00BB7D13"/>
    <w:rsid w:val="00BC1037"/>
    <w:rsid w:val="00BC1FD6"/>
    <w:rsid w:val="00BC2209"/>
    <w:rsid w:val="00BC2289"/>
    <w:rsid w:val="00BC2351"/>
    <w:rsid w:val="00BC4B28"/>
    <w:rsid w:val="00BC4E73"/>
    <w:rsid w:val="00BC4FAB"/>
    <w:rsid w:val="00BC68BB"/>
    <w:rsid w:val="00BC7304"/>
    <w:rsid w:val="00BD0425"/>
    <w:rsid w:val="00BD0633"/>
    <w:rsid w:val="00BD0B24"/>
    <w:rsid w:val="00BD0CB7"/>
    <w:rsid w:val="00BD0D53"/>
    <w:rsid w:val="00BD0E79"/>
    <w:rsid w:val="00BD1145"/>
    <w:rsid w:val="00BD1782"/>
    <w:rsid w:val="00BD1854"/>
    <w:rsid w:val="00BD1950"/>
    <w:rsid w:val="00BD23D3"/>
    <w:rsid w:val="00BD2486"/>
    <w:rsid w:val="00BD2495"/>
    <w:rsid w:val="00BD2E8F"/>
    <w:rsid w:val="00BD456A"/>
    <w:rsid w:val="00BD4993"/>
    <w:rsid w:val="00BD4E21"/>
    <w:rsid w:val="00BD4F81"/>
    <w:rsid w:val="00BD62CB"/>
    <w:rsid w:val="00BD67B9"/>
    <w:rsid w:val="00BD72E6"/>
    <w:rsid w:val="00BE092A"/>
    <w:rsid w:val="00BE0DFF"/>
    <w:rsid w:val="00BE1357"/>
    <w:rsid w:val="00BE26C7"/>
    <w:rsid w:val="00BE293A"/>
    <w:rsid w:val="00BE2A76"/>
    <w:rsid w:val="00BE3352"/>
    <w:rsid w:val="00BE3473"/>
    <w:rsid w:val="00BE3842"/>
    <w:rsid w:val="00BE3D03"/>
    <w:rsid w:val="00BE3D2B"/>
    <w:rsid w:val="00BE41DA"/>
    <w:rsid w:val="00BE44ED"/>
    <w:rsid w:val="00BE45F8"/>
    <w:rsid w:val="00BE4FEB"/>
    <w:rsid w:val="00BE54F9"/>
    <w:rsid w:val="00BE5E22"/>
    <w:rsid w:val="00BE6A0B"/>
    <w:rsid w:val="00BF0E29"/>
    <w:rsid w:val="00BF1C0E"/>
    <w:rsid w:val="00BF2753"/>
    <w:rsid w:val="00BF3309"/>
    <w:rsid w:val="00BF3B22"/>
    <w:rsid w:val="00BF3DF6"/>
    <w:rsid w:val="00BF3E9E"/>
    <w:rsid w:val="00BF497D"/>
    <w:rsid w:val="00BF4AE1"/>
    <w:rsid w:val="00BF4D99"/>
    <w:rsid w:val="00BF518A"/>
    <w:rsid w:val="00BF5E9A"/>
    <w:rsid w:val="00BF645B"/>
    <w:rsid w:val="00BF6789"/>
    <w:rsid w:val="00BF79F5"/>
    <w:rsid w:val="00BF7BDD"/>
    <w:rsid w:val="00BF7C28"/>
    <w:rsid w:val="00C0016B"/>
    <w:rsid w:val="00C0034D"/>
    <w:rsid w:val="00C0176E"/>
    <w:rsid w:val="00C029EE"/>
    <w:rsid w:val="00C02A56"/>
    <w:rsid w:val="00C04B23"/>
    <w:rsid w:val="00C050FD"/>
    <w:rsid w:val="00C05DDA"/>
    <w:rsid w:val="00C06138"/>
    <w:rsid w:val="00C065EB"/>
    <w:rsid w:val="00C0721A"/>
    <w:rsid w:val="00C07BDB"/>
    <w:rsid w:val="00C07CFE"/>
    <w:rsid w:val="00C10500"/>
    <w:rsid w:val="00C10B64"/>
    <w:rsid w:val="00C111B2"/>
    <w:rsid w:val="00C134E2"/>
    <w:rsid w:val="00C14154"/>
    <w:rsid w:val="00C14860"/>
    <w:rsid w:val="00C14D96"/>
    <w:rsid w:val="00C15C09"/>
    <w:rsid w:val="00C16251"/>
    <w:rsid w:val="00C16907"/>
    <w:rsid w:val="00C16A5F"/>
    <w:rsid w:val="00C17286"/>
    <w:rsid w:val="00C173C1"/>
    <w:rsid w:val="00C17C0B"/>
    <w:rsid w:val="00C218E7"/>
    <w:rsid w:val="00C21937"/>
    <w:rsid w:val="00C22AC7"/>
    <w:rsid w:val="00C22E53"/>
    <w:rsid w:val="00C238DE"/>
    <w:rsid w:val="00C24334"/>
    <w:rsid w:val="00C24407"/>
    <w:rsid w:val="00C25789"/>
    <w:rsid w:val="00C25D93"/>
    <w:rsid w:val="00C26C34"/>
    <w:rsid w:val="00C26D61"/>
    <w:rsid w:val="00C277BA"/>
    <w:rsid w:val="00C27E33"/>
    <w:rsid w:val="00C3139D"/>
    <w:rsid w:val="00C317CB"/>
    <w:rsid w:val="00C31924"/>
    <w:rsid w:val="00C31C18"/>
    <w:rsid w:val="00C31C41"/>
    <w:rsid w:val="00C32753"/>
    <w:rsid w:val="00C33B76"/>
    <w:rsid w:val="00C34013"/>
    <w:rsid w:val="00C34130"/>
    <w:rsid w:val="00C344AC"/>
    <w:rsid w:val="00C34579"/>
    <w:rsid w:val="00C353B8"/>
    <w:rsid w:val="00C355DB"/>
    <w:rsid w:val="00C3579E"/>
    <w:rsid w:val="00C358E0"/>
    <w:rsid w:val="00C360E2"/>
    <w:rsid w:val="00C36944"/>
    <w:rsid w:val="00C36A83"/>
    <w:rsid w:val="00C36C9E"/>
    <w:rsid w:val="00C40383"/>
    <w:rsid w:val="00C406A5"/>
    <w:rsid w:val="00C408E8"/>
    <w:rsid w:val="00C40D4E"/>
    <w:rsid w:val="00C41253"/>
    <w:rsid w:val="00C4151B"/>
    <w:rsid w:val="00C41DBD"/>
    <w:rsid w:val="00C42233"/>
    <w:rsid w:val="00C4232A"/>
    <w:rsid w:val="00C42462"/>
    <w:rsid w:val="00C429DF"/>
    <w:rsid w:val="00C43115"/>
    <w:rsid w:val="00C433E3"/>
    <w:rsid w:val="00C44F81"/>
    <w:rsid w:val="00C45B63"/>
    <w:rsid w:val="00C46869"/>
    <w:rsid w:val="00C473C5"/>
    <w:rsid w:val="00C47CB5"/>
    <w:rsid w:val="00C506E2"/>
    <w:rsid w:val="00C51A52"/>
    <w:rsid w:val="00C51A85"/>
    <w:rsid w:val="00C529D9"/>
    <w:rsid w:val="00C52ADB"/>
    <w:rsid w:val="00C52DFF"/>
    <w:rsid w:val="00C53874"/>
    <w:rsid w:val="00C54B21"/>
    <w:rsid w:val="00C54B96"/>
    <w:rsid w:val="00C54B9C"/>
    <w:rsid w:val="00C54CBA"/>
    <w:rsid w:val="00C54CC9"/>
    <w:rsid w:val="00C5530B"/>
    <w:rsid w:val="00C55330"/>
    <w:rsid w:val="00C55764"/>
    <w:rsid w:val="00C57123"/>
    <w:rsid w:val="00C61632"/>
    <w:rsid w:val="00C61F58"/>
    <w:rsid w:val="00C62F9E"/>
    <w:rsid w:val="00C644C6"/>
    <w:rsid w:val="00C64BC3"/>
    <w:rsid w:val="00C64BE4"/>
    <w:rsid w:val="00C65AB6"/>
    <w:rsid w:val="00C65E1A"/>
    <w:rsid w:val="00C664FA"/>
    <w:rsid w:val="00C66CB4"/>
    <w:rsid w:val="00C6710A"/>
    <w:rsid w:val="00C671B9"/>
    <w:rsid w:val="00C671CB"/>
    <w:rsid w:val="00C673E6"/>
    <w:rsid w:val="00C67661"/>
    <w:rsid w:val="00C7180E"/>
    <w:rsid w:val="00C71B1A"/>
    <w:rsid w:val="00C72314"/>
    <w:rsid w:val="00C72A15"/>
    <w:rsid w:val="00C7377A"/>
    <w:rsid w:val="00C746BE"/>
    <w:rsid w:val="00C755ED"/>
    <w:rsid w:val="00C75952"/>
    <w:rsid w:val="00C77662"/>
    <w:rsid w:val="00C77D29"/>
    <w:rsid w:val="00C77DEB"/>
    <w:rsid w:val="00C801EE"/>
    <w:rsid w:val="00C807AB"/>
    <w:rsid w:val="00C80C45"/>
    <w:rsid w:val="00C81EDE"/>
    <w:rsid w:val="00C823EF"/>
    <w:rsid w:val="00C8244B"/>
    <w:rsid w:val="00C825E5"/>
    <w:rsid w:val="00C82BA2"/>
    <w:rsid w:val="00C83BC0"/>
    <w:rsid w:val="00C8504D"/>
    <w:rsid w:val="00C8534F"/>
    <w:rsid w:val="00C86A3C"/>
    <w:rsid w:val="00C871BD"/>
    <w:rsid w:val="00C87525"/>
    <w:rsid w:val="00C877FB"/>
    <w:rsid w:val="00C87B45"/>
    <w:rsid w:val="00C906FA"/>
    <w:rsid w:val="00C916DA"/>
    <w:rsid w:val="00C92DE6"/>
    <w:rsid w:val="00C93567"/>
    <w:rsid w:val="00C94074"/>
    <w:rsid w:val="00C943ED"/>
    <w:rsid w:val="00C951B3"/>
    <w:rsid w:val="00C953B1"/>
    <w:rsid w:val="00C95634"/>
    <w:rsid w:val="00C95640"/>
    <w:rsid w:val="00C96797"/>
    <w:rsid w:val="00C96883"/>
    <w:rsid w:val="00C9758B"/>
    <w:rsid w:val="00CA0ADA"/>
    <w:rsid w:val="00CA14C3"/>
    <w:rsid w:val="00CA1CDD"/>
    <w:rsid w:val="00CA2E50"/>
    <w:rsid w:val="00CA3F31"/>
    <w:rsid w:val="00CA4697"/>
    <w:rsid w:val="00CA4A61"/>
    <w:rsid w:val="00CA5D6E"/>
    <w:rsid w:val="00CA5F88"/>
    <w:rsid w:val="00CA6A65"/>
    <w:rsid w:val="00CA6C3E"/>
    <w:rsid w:val="00CA7442"/>
    <w:rsid w:val="00CA771A"/>
    <w:rsid w:val="00CA7B41"/>
    <w:rsid w:val="00CA7E53"/>
    <w:rsid w:val="00CB241B"/>
    <w:rsid w:val="00CB2934"/>
    <w:rsid w:val="00CB3268"/>
    <w:rsid w:val="00CB3431"/>
    <w:rsid w:val="00CB4A45"/>
    <w:rsid w:val="00CB4E66"/>
    <w:rsid w:val="00CB4FE0"/>
    <w:rsid w:val="00CB5047"/>
    <w:rsid w:val="00CB5E7A"/>
    <w:rsid w:val="00CB6575"/>
    <w:rsid w:val="00CB6725"/>
    <w:rsid w:val="00CB6AEC"/>
    <w:rsid w:val="00CB6D15"/>
    <w:rsid w:val="00CB789B"/>
    <w:rsid w:val="00CC024D"/>
    <w:rsid w:val="00CC062E"/>
    <w:rsid w:val="00CC0636"/>
    <w:rsid w:val="00CC0DEC"/>
    <w:rsid w:val="00CC132C"/>
    <w:rsid w:val="00CC1A39"/>
    <w:rsid w:val="00CC395C"/>
    <w:rsid w:val="00CC3A5C"/>
    <w:rsid w:val="00CC4080"/>
    <w:rsid w:val="00CC432E"/>
    <w:rsid w:val="00CC6172"/>
    <w:rsid w:val="00CC7ABC"/>
    <w:rsid w:val="00CD010D"/>
    <w:rsid w:val="00CD0199"/>
    <w:rsid w:val="00CD03A2"/>
    <w:rsid w:val="00CD09CB"/>
    <w:rsid w:val="00CD12B1"/>
    <w:rsid w:val="00CD1397"/>
    <w:rsid w:val="00CD149B"/>
    <w:rsid w:val="00CD1510"/>
    <w:rsid w:val="00CD16B6"/>
    <w:rsid w:val="00CD1F91"/>
    <w:rsid w:val="00CD2016"/>
    <w:rsid w:val="00CD242A"/>
    <w:rsid w:val="00CD24E6"/>
    <w:rsid w:val="00CD2685"/>
    <w:rsid w:val="00CD2CA1"/>
    <w:rsid w:val="00CD2F2E"/>
    <w:rsid w:val="00CD37BA"/>
    <w:rsid w:val="00CD3B0F"/>
    <w:rsid w:val="00CD476A"/>
    <w:rsid w:val="00CD49F3"/>
    <w:rsid w:val="00CD4A76"/>
    <w:rsid w:val="00CD4DAA"/>
    <w:rsid w:val="00CD648A"/>
    <w:rsid w:val="00CD6F12"/>
    <w:rsid w:val="00CD770D"/>
    <w:rsid w:val="00CE09F0"/>
    <w:rsid w:val="00CE111D"/>
    <w:rsid w:val="00CE135D"/>
    <w:rsid w:val="00CE24F0"/>
    <w:rsid w:val="00CE2C6F"/>
    <w:rsid w:val="00CE327A"/>
    <w:rsid w:val="00CE4595"/>
    <w:rsid w:val="00CE4993"/>
    <w:rsid w:val="00CE505F"/>
    <w:rsid w:val="00CE5369"/>
    <w:rsid w:val="00CE5C22"/>
    <w:rsid w:val="00CE5CAD"/>
    <w:rsid w:val="00CE6748"/>
    <w:rsid w:val="00CE694B"/>
    <w:rsid w:val="00CE7594"/>
    <w:rsid w:val="00CE76E0"/>
    <w:rsid w:val="00CF039C"/>
    <w:rsid w:val="00CF0728"/>
    <w:rsid w:val="00CF0ADF"/>
    <w:rsid w:val="00CF0D21"/>
    <w:rsid w:val="00CF0D32"/>
    <w:rsid w:val="00CF0F11"/>
    <w:rsid w:val="00CF179C"/>
    <w:rsid w:val="00CF19BD"/>
    <w:rsid w:val="00CF1BB4"/>
    <w:rsid w:val="00CF2258"/>
    <w:rsid w:val="00CF24FC"/>
    <w:rsid w:val="00CF3D9D"/>
    <w:rsid w:val="00CF44E3"/>
    <w:rsid w:val="00CF53AA"/>
    <w:rsid w:val="00CF5A56"/>
    <w:rsid w:val="00CF64C5"/>
    <w:rsid w:val="00CF6A43"/>
    <w:rsid w:val="00CF6F3A"/>
    <w:rsid w:val="00CF6F65"/>
    <w:rsid w:val="00CF7E68"/>
    <w:rsid w:val="00D00AF3"/>
    <w:rsid w:val="00D00EC2"/>
    <w:rsid w:val="00D00F67"/>
    <w:rsid w:val="00D016F6"/>
    <w:rsid w:val="00D01C33"/>
    <w:rsid w:val="00D021B6"/>
    <w:rsid w:val="00D02A92"/>
    <w:rsid w:val="00D030FF"/>
    <w:rsid w:val="00D03332"/>
    <w:rsid w:val="00D033D8"/>
    <w:rsid w:val="00D03EF6"/>
    <w:rsid w:val="00D041DE"/>
    <w:rsid w:val="00D05CBA"/>
    <w:rsid w:val="00D05D84"/>
    <w:rsid w:val="00D05DD1"/>
    <w:rsid w:val="00D05E58"/>
    <w:rsid w:val="00D06F6D"/>
    <w:rsid w:val="00D070E0"/>
    <w:rsid w:val="00D0796A"/>
    <w:rsid w:val="00D10125"/>
    <w:rsid w:val="00D1022F"/>
    <w:rsid w:val="00D104A4"/>
    <w:rsid w:val="00D10E15"/>
    <w:rsid w:val="00D10F2A"/>
    <w:rsid w:val="00D110DB"/>
    <w:rsid w:val="00D113FC"/>
    <w:rsid w:val="00D11D51"/>
    <w:rsid w:val="00D12649"/>
    <w:rsid w:val="00D127ED"/>
    <w:rsid w:val="00D13538"/>
    <w:rsid w:val="00D137AD"/>
    <w:rsid w:val="00D13CEF"/>
    <w:rsid w:val="00D14618"/>
    <w:rsid w:val="00D15418"/>
    <w:rsid w:val="00D1556A"/>
    <w:rsid w:val="00D1572C"/>
    <w:rsid w:val="00D158BC"/>
    <w:rsid w:val="00D15AF3"/>
    <w:rsid w:val="00D1605B"/>
    <w:rsid w:val="00D17214"/>
    <w:rsid w:val="00D204F1"/>
    <w:rsid w:val="00D205F0"/>
    <w:rsid w:val="00D20879"/>
    <w:rsid w:val="00D20D9C"/>
    <w:rsid w:val="00D20F80"/>
    <w:rsid w:val="00D21C79"/>
    <w:rsid w:val="00D221B5"/>
    <w:rsid w:val="00D22741"/>
    <w:rsid w:val="00D2300E"/>
    <w:rsid w:val="00D233C9"/>
    <w:rsid w:val="00D236D0"/>
    <w:rsid w:val="00D25AA4"/>
    <w:rsid w:val="00D26E84"/>
    <w:rsid w:val="00D26EA6"/>
    <w:rsid w:val="00D27251"/>
    <w:rsid w:val="00D27986"/>
    <w:rsid w:val="00D27DB6"/>
    <w:rsid w:val="00D305EC"/>
    <w:rsid w:val="00D30644"/>
    <w:rsid w:val="00D308F8"/>
    <w:rsid w:val="00D30983"/>
    <w:rsid w:val="00D3155C"/>
    <w:rsid w:val="00D31726"/>
    <w:rsid w:val="00D31AE9"/>
    <w:rsid w:val="00D31CEE"/>
    <w:rsid w:val="00D32320"/>
    <w:rsid w:val="00D3244A"/>
    <w:rsid w:val="00D3265A"/>
    <w:rsid w:val="00D32C24"/>
    <w:rsid w:val="00D32C91"/>
    <w:rsid w:val="00D33B6A"/>
    <w:rsid w:val="00D34388"/>
    <w:rsid w:val="00D34480"/>
    <w:rsid w:val="00D3478A"/>
    <w:rsid w:val="00D34F04"/>
    <w:rsid w:val="00D35010"/>
    <w:rsid w:val="00D363F0"/>
    <w:rsid w:val="00D36AA3"/>
    <w:rsid w:val="00D37666"/>
    <w:rsid w:val="00D40C07"/>
    <w:rsid w:val="00D41AFB"/>
    <w:rsid w:val="00D41BF7"/>
    <w:rsid w:val="00D42CB5"/>
    <w:rsid w:val="00D43108"/>
    <w:rsid w:val="00D4358D"/>
    <w:rsid w:val="00D43732"/>
    <w:rsid w:val="00D43DDB"/>
    <w:rsid w:val="00D43E89"/>
    <w:rsid w:val="00D4470B"/>
    <w:rsid w:val="00D44B59"/>
    <w:rsid w:val="00D44DB0"/>
    <w:rsid w:val="00D46A99"/>
    <w:rsid w:val="00D475DF"/>
    <w:rsid w:val="00D47821"/>
    <w:rsid w:val="00D51673"/>
    <w:rsid w:val="00D52008"/>
    <w:rsid w:val="00D52015"/>
    <w:rsid w:val="00D5204C"/>
    <w:rsid w:val="00D527E8"/>
    <w:rsid w:val="00D5370A"/>
    <w:rsid w:val="00D53EF9"/>
    <w:rsid w:val="00D53F30"/>
    <w:rsid w:val="00D53F86"/>
    <w:rsid w:val="00D545D4"/>
    <w:rsid w:val="00D558DD"/>
    <w:rsid w:val="00D5780C"/>
    <w:rsid w:val="00D57ECC"/>
    <w:rsid w:val="00D60E6C"/>
    <w:rsid w:val="00D60ED8"/>
    <w:rsid w:val="00D61895"/>
    <w:rsid w:val="00D6201F"/>
    <w:rsid w:val="00D62490"/>
    <w:rsid w:val="00D627C4"/>
    <w:rsid w:val="00D62AF7"/>
    <w:rsid w:val="00D62EE9"/>
    <w:rsid w:val="00D6321F"/>
    <w:rsid w:val="00D64DEB"/>
    <w:rsid w:val="00D65846"/>
    <w:rsid w:val="00D66E9C"/>
    <w:rsid w:val="00D677A7"/>
    <w:rsid w:val="00D67C77"/>
    <w:rsid w:val="00D67DE6"/>
    <w:rsid w:val="00D70C23"/>
    <w:rsid w:val="00D7224A"/>
    <w:rsid w:val="00D724C5"/>
    <w:rsid w:val="00D7315D"/>
    <w:rsid w:val="00D7316D"/>
    <w:rsid w:val="00D735F6"/>
    <w:rsid w:val="00D74331"/>
    <w:rsid w:val="00D744CD"/>
    <w:rsid w:val="00D751A5"/>
    <w:rsid w:val="00D76587"/>
    <w:rsid w:val="00D76597"/>
    <w:rsid w:val="00D76735"/>
    <w:rsid w:val="00D8079D"/>
    <w:rsid w:val="00D818F7"/>
    <w:rsid w:val="00D82140"/>
    <w:rsid w:val="00D824B4"/>
    <w:rsid w:val="00D83783"/>
    <w:rsid w:val="00D83C3F"/>
    <w:rsid w:val="00D84328"/>
    <w:rsid w:val="00D84C73"/>
    <w:rsid w:val="00D85641"/>
    <w:rsid w:val="00D85EFF"/>
    <w:rsid w:val="00D86631"/>
    <w:rsid w:val="00D8667D"/>
    <w:rsid w:val="00D86C57"/>
    <w:rsid w:val="00D87359"/>
    <w:rsid w:val="00D90EC6"/>
    <w:rsid w:val="00D91E77"/>
    <w:rsid w:val="00D92105"/>
    <w:rsid w:val="00D921C7"/>
    <w:rsid w:val="00D92CCD"/>
    <w:rsid w:val="00D94483"/>
    <w:rsid w:val="00D945B7"/>
    <w:rsid w:val="00D9528D"/>
    <w:rsid w:val="00D9539D"/>
    <w:rsid w:val="00D95E53"/>
    <w:rsid w:val="00D97035"/>
    <w:rsid w:val="00D970BD"/>
    <w:rsid w:val="00D97644"/>
    <w:rsid w:val="00DA011C"/>
    <w:rsid w:val="00DA144D"/>
    <w:rsid w:val="00DA1A51"/>
    <w:rsid w:val="00DA1C0C"/>
    <w:rsid w:val="00DA1F06"/>
    <w:rsid w:val="00DA2043"/>
    <w:rsid w:val="00DA2F75"/>
    <w:rsid w:val="00DA3881"/>
    <w:rsid w:val="00DA3ACF"/>
    <w:rsid w:val="00DA4ADD"/>
    <w:rsid w:val="00DA5EFC"/>
    <w:rsid w:val="00DA65F7"/>
    <w:rsid w:val="00DA702B"/>
    <w:rsid w:val="00DA759B"/>
    <w:rsid w:val="00DA7DA5"/>
    <w:rsid w:val="00DB043A"/>
    <w:rsid w:val="00DB0548"/>
    <w:rsid w:val="00DB0BBF"/>
    <w:rsid w:val="00DB25BA"/>
    <w:rsid w:val="00DB269C"/>
    <w:rsid w:val="00DB2D47"/>
    <w:rsid w:val="00DB35F7"/>
    <w:rsid w:val="00DB3635"/>
    <w:rsid w:val="00DB502C"/>
    <w:rsid w:val="00DB586A"/>
    <w:rsid w:val="00DB6B93"/>
    <w:rsid w:val="00DB714D"/>
    <w:rsid w:val="00DB7807"/>
    <w:rsid w:val="00DB78B4"/>
    <w:rsid w:val="00DB7E55"/>
    <w:rsid w:val="00DC0307"/>
    <w:rsid w:val="00DC1001"/>
    <w:rsid w:val="00DC10C7"/>
    <w:rsid w:val="00DC24CE"/>
    <w:rsid w:val="00DC2538"/>
    <w:rsid w:val="00DC25D3"/>
    <w:rsid w:val="00DC2AF2"/>
    <w:rsid w:val="00DC2C02"/>
    <w:rsid w:val="00DC38FB"/>
    <w:rsid w:val="00DC4C94"/>
    <w:rsid w:val="00DC58F3"/>
    <w:rsid w:val="00DC5C18"/>
    <w:rsid w:val="00DC5D2E"/>
    <w:rsid w:val="00DC60E1"/>
    <w:rsid w:val="00DC691E"/>
    <w:rsid w:val="00DC6BED"/>
    <w:rsid w:val="00DC7E6C"/>
    <w:rsid w:val="00DD04AE"/>
    <w:rsid w:val="00DD084A"/>
    <w:rsid w:val="00DD08B3"/>
    <w:rsid w:val="00DD0C24"/>
    <w:rsid w:val="00DD1436"/>
    <w:rsid w:val="00DD1591"/>
    <w:rsid w:val="00DD179E"/>
    <w:rsid w:val="00DD1F77"/>
    <w:rsid w:val="00DD209E"/>
    <w:rsid w:val="00DD2291"/>
    <w:rsid w:val="00DD2588"/>
    <w:rsid w:val="00DD2606"/>
    <w:rsid w:val="00DD2615"/>
    <w:rsid w:val="00DD39E5"/>
    <w:rsid w:val="00DD4D39"/>
    <w:rsid w:val="00DD5044"/>
    <w:rsid w:val="00DD5248"/>
    <w:rsid w:val="00DD5662"/>
    <w:rsid w:val="00DD5B47"/>
    <w:rsid w:val="00DD6A43"/>
    <w:rsid w:val="00DD7AEF"/>
    <w:rsid w:val="00DE03A6"/>
    <w:rsid w:val="00DE0421"/>
    <w:rsid w:val="00DE0A48"/>
    <w:rsid w:val="00DE0F24"/>
    <w:rsid w:val="00DE113B"/>
    <w:rsid w:val="00DE1E81"/>
    <w:rsid w:val="00DE285B"/>
    <w:rsid w:val="00DE2A9C"/>
    <w:rsid w:val="00DE2E7A"/>
    <w:rsid w:val="00DE365F"/>
    <w:rsid w:val="00DE3C3B"/>
    <w:rsid w:val="00DE4161"/>
    <w:rsid w:val="00DE4559"/>
    <w:rsid w:val="00DE458C"/>
    <w:rsid w:val="00DE5867"/>
    <w:rsid w:val="00DE59A3"/>
    <w:rsid w:val="00DE629A"/>
    <w:rsid w:val="00DE6D5E"/>
    <w:rsid w:val="00DE6F1B"/>
    <w:rsid w:val="00DE7C0C"/>
    <w:rsid w:val="00DF2000"/>
    <w:rsid w:val="00DF28BE"/>
    <w:rsid w:val="00DF2FBE"/>
    <w:rsid w:val="00DF3110"/>
    <w:rsid w:val="00DF3A40"/>
    <w:rsid w:val="00DF4C9D"/>
    <w:rsid w:val="00DF5C88"/>
    <w:rsid w:val="00DF5D0F"/>
    <w:rsid w:val="00DF5FF5"/>
    <w:rsid w:val="00DF60A2"/>
    <w:rsid w:val="00DF6C89"/>
    <w:rsid w:val="00DF6C9A"/>
    <w:rsid w:val="00DF6D7D"/>
    <w:rsid w:val="00DF755A"/>
    <w:rsid w:val="00DF7644"/>
    <w:rsid w:val="00DF778C"/>
    <w:rsid w:val="00DF7CD8"/>
    <w:rsid w:val="00DF7EC9"/>
    <w:rsid w:val="00E00687"/>
    <w:rsid w:val="00E0132C"/>
    <w:rsid w:val="00E01B3A"/>
    <w:rsid w:val="00E01D70"/>
    <w:rsid w:val="00E02917"/>
    <w:rsid w:val="00E036FB"/>
    <w:rsid w:val="00E03AE1"/>
    <w:rsid w:val="00E044B0"/>
    <w:rsid w:val="00E04513"/>
    <w:rsid w:val="00E0480D"/>
    <w:rsid w:val="00E04B53"/>
    <w:rsid w:val="00E05ACA"/>
    <w:rsid w:val="00E062EE"/>
    <w:rsid w:val="00E10DA6"/>
    <w:rsid w:val="00E114C5"/>
    <w:rsid w:val="00E11582"/>
    <w:rsid w:val="00E12787"/>
    <w:rsid w:val="00E134A6"/>
    <w:rsid w:val="00E140C7"/>
    <w:rsid w:val="00E1469C"/>
    <w:rsid w:val="00E14E5A"/>
    <w:rsid w:val="00E15E1C"/>
    <w:rsid w:val="00E16488"/>
    <w:rsid w:val="00E170DB"/>
    <w:rsid w:val="00E17278"/>
    <w:rsid w:val="00E20164"/>
    <w:rsid w:val="00E20574"/>
    <w:rsid w:val="00E21836"/>
    <w:rsid w:val="00E21A94"/>
    <w:rsid w:val="00E21FA0"/>
    <w:rsid w:val="00E21FB0"/>
    <w:rsid w:val="00E2203C"/>
    <w:rsid w:val="00E22378"/>
    <w:rsid w:val="00E22742"/>
    <w:rsid w:val="00E23678"/>
    <w:rsid w:val="00E23743"/>
    <w:rsid w:val="00E2447A"/>
    <w:rsid w:val="00E25277"/>
    <w:rsid w:val="00E2556B"/>
    <w:rsid w:val="00E25B7B"/>
    <w:rsid w:val="00E27598"/>
    <w:rsid w:val="00E2767A"/>
    <w:rsid w:val="00E278EE"/>
    <w:rsid w:val="00E279CC"/>
    <w:rsid w:val="00E27A9F"/>
    <w:rsid w:val="00E304A1"/>
    <w:rsid w:val="00E305AA"/>
    <w:rsid w:val="00E30E31"/>
    <w:rsid w:val="00E31B20"/>
    <w:rsid w:val="00E325FB"/>
    <w:rsid w:val="00E3283B"/>
    <w:rsid w:val="00E328BA"/>
    <w:rsid w:val="00E32B5C"/>
    <w:rsid w:val="00E34325"/>
    <w:rsid w:val="00E34C39"/>
    <w:rsid w:val="00E34E1B"/>
    <w:rsid w:val="00E35702"/>
    <w:rsid w:val="00E35745"/>
    <w:rsid w:val="00E35850"/>
    <w:rsid w:val="00E35C4A"/>
    <w:rsid w:val="00E36590"/>
    <w:rsid w:val="00E36787"/>
    <w:rsid w:val="00E36B02"/>
    <w:rsid w:val="00E3708F"/>
    <w:rsid w:val="00E37327"/>
    <w:rsid w:val="00E373F2"/>
    <w:rsid w:val="00E40375"/>
    <w:rsid w:val="00E41623"/>
    <w:rsid w:val="00E41B20"/>
    <w:rsid w:val="00E424A3"/>
    <w:rsid w:val="00E424AA"/>
    <w:rsid w:val="00E42B1B"/>
    <w:rsid w:val="00E458A3"/>
    <w:rsid w:val="00E46867"/>
    <w:rsid w:val="00E470CA"/>
    <w:rsid w:val="00E47321"/>
    <w:rsid w:val="00E508F3"/>
    <w:rsid w:val="00E50947"/>
    <w:rsid w:val="00E50A30"/>
    <w:rsid w:val="00E50C53"/>
    <w:rsid w:val="00E513C6"/>
    <w:rsid w:val="00E51972"/>
    <w:rsid w:val="00E51A41"/>
    <w:rsid w:val="00E520F2"/>
    <w:rsid w:val="00E5463D"/>
    <w:rsid w:val="00E5551B"/>
    <w:rsid w:val="00E5553D"/>
    <w:rsid w:val="00E55C6E"/>
    <w:rsid w:val="00E5620F"/>
    <w:rsid w:val="00E57914"/>
    <w:rsid w:val="00E610C1"/>
    <w:rsid w:val="00E61719"/>
    <w:rsid w:val="00E622E8"/>
    <w:rsid w:val="00E62437"/>
    <w:rsid w:val="00E62C27"/>
    <w:rsid w:val="00E62E9D"/>
    <w:rsid w:val="00E62ED7"/>
    <w:rsid w:val="00E63761"/>
    <w:rsid w:val="00E6387E"/>
    <w:rsid w:val="00E63956"/>
    <w:rsid w:val="00E64B20"/>
    <w:rsid w:val="00E64DFA"/>
    <w:rsid w:val="00E666F7"/>
    <w:rsid w:val="00E66B1A"/>
    <w:rsid w:val="00E66B76"/>
    <w:rsid w:val="00E6730B"/>
    <w:rsid w:val="00E704AB"/>
    <w:rsid w:val="00E70780"/>
    <w:rsid w:val="00E70E04"/>
    <w:rsid w:val="00E72897"/>
    <w:rsid w:val="00E7482C"/>
    <w:rsid w:val="00E74985"/>
    <w:rsid w:val="00E74FE2"/>
    <w:rsid w:val="00E75302"/>
    <w:rsid w:val="00E753D9"/>
    <w:rsid w:val="00E75498"/>
    <w:rsid w:val="00E755FC"/>
    <w:rsid w:val="00E75631"/>
    <w:rsid w:val="00E75BCD"/>
    <w:rsid w:val="00E75E70"/>
    <w:rsid w:val="00E765DA"/>
    <w:rsid w:val="00E76727"/>
    <w:rsid w:val="00E7755D"/>
    <w:rsid w:val="00E7763F"/>
    <w:rsid w:val="00E77C6C"/>
    <w:rsid w:val="00E80032"/>
    <w:rsid w:val="00E8064E"/>
    <w:rsid w:val="00E80A6E"/>
    <w:rsid w:val="00E817B3"/>
    <w:rsid w:val="00E82F73"/>
    <w:rsid w:val="00E83127"/>
    <w:rsid w:val="00E8321C"/>
    <w:rsid w:val="00E83626"/>
    <w:rsid w:val="00E83627"/>
    <w:rsid w:val="00E8364F"/>
    <w:rsid w:val="00E83A1C"/>
    <w:rsid w:val="00E83BC1"/>
    <w:rsid w:val="00E83D83"/>
    <w:rsid w:val="00E844A5"/>
    <w:rsid w:val="00E844C0"/>
    <w:rsid w:val="00E848D7"/>
    <w:rsid w:val="00E84A6B"/>
    <w:rsid w:val="00E84C09"/>
    <w:rsid w:val="00E84C8B"/>
    <w:rsid w:val="00E850CB"/>
    <w:rsid w:val="00E851BA"/>
    <w:rsid w:val="00E85589"/>
    <w:rsid w:val="00E856BF"/>
    <w:rsid w:val="00E85D5E"/>
    <w:rsid w:val="00E86C2A"/>
    <w:rsid w:val="00E86F64"/>
    <w:rsid w:val="00E87C76"/>
    <w:rsid w:val="00E90270"/>
    <w:rsid w:val="00E906FD"/>
    <w:rsid w:val="00E90CE1"/>
    <w:rsid w:val="00E90F15"/>
    <w:rsid w:val="00E90F9E"/>
    <w:rsid w:val="00E91071"/>
    <w:rsid w:val="00E91111"/>
    <w:rsid w:val="00E92108"/>
    <w:rsid w:val="00E9234F"/>
    <w:rsid w:val="00E923FD"/>
    <w:rsid w:val="00E92765"/>
    <w:rsid w:val="00E93337"/>
    <w:rsid w:val="00E93552"/>
    <w:rsid w:val="00E93C84"/>
    <w:rsid w:val="00E93CE7"/>
    <w:rsid w:val="00E94DEF"/>
    <w:rsid w:val="00E963C7"/>
    <w:rsid w:val="00E96A6C"/>
    <w:rsid w:val="00EA07C9"/>
    <w:rsid w:val="00EA0BD4"/>
    <w:rsid w:val="00EA1109"/>
    <w:rsid w:val="00EA1368"/>
    <w:rsid w:val="00EA1A5C"/>
    <w:rsid w:val="00EA2092"/>
    <w:rsid w:val="00EA27C0"/>
    <w:rsid w:val="00EA2F28"/>
    <w:rsid w:val="00EA3335"/>
    <w:rsid w:val="00EA3CAE"/>
    <w:rsid w:val="00EA3EFD"/>
    <w:rsid w:val="00EA437E"/>
    <w:rsid w:val="00EA500A"/>
    <w:rsid w:val="00EA55A2"/>
    <w:rsid w:val="00EA5A2A"/>
    <w:rsid w:val="00EA5B1E"/>
    <w:rsid w:val="00EA6ADC"/>
    <w:rsid w:val="00EA7489"/>
    <w:rsid w:val="00EA7DBD"/>
    <w:rsid w:val="00EB00FB"/>
    <w:rsid w:val="00EB016C"/>
    <w:rsid w:val="00EB0A6A"/>
    <w:rsid w:val="00EB0BA9"/>
    <w:rsid w:val="00EB12DF"/>
    <w:rsid w:val="00EB151B"/>
    <w:rsid w:val="00EB362B"/>
    <w:rsid w:val="00EB49F1"/>
    <w:rsid w:val="00EB4B34"/>
    <w:rsid w:val="00EB5663"/>
    <w:rsid w:val="00EB57FF"/>
    <w:rsid w:val="00EB61DB"/>
    <w:rsid w:val="00EB66EF"/>
    <w:rsid w:val="00EB68A3"/>
    <w:rsid w:val="00EB6919"/>
    <w:rsid w:val="00EB7163"/>
    <w:rsid w:val="00EB75D9"/>
    <w:rsid w:val="00EB7B63"/>
    <w:rsid w:val="00EC0867"/>
    <w:rsid w:val="00EC0930"/>
    <w:rsid w:val="00EC0935"/>
    <w:rsid w:val="00EC2950"/>
    <w:rsid w:val="00EC3102"/>
    <w:rsid w:val="00EC37F7"/>
    <w:rsid w:val="00EC3847"/>
    <w:rsid w:val="00EC487D"/>
    <w:rsid w:val="00EC49B7"/>
    <w:rsid w:val="00EC556B"/>
    <w:rsid w:val="00EC69A8"/>
    <w:rsid w:val="00EC6F72"/>
    <w:rsid w:val="00EC749D"/>
    <w:rsid w:val="00EC7DF1"/>
    <w:rsid w:val="00ED04BA"/>
    <w:rsid w:val="00ED04E2"/>
    <w:rsid w:val="00ED0585"/>
    <w:rsid w:val="00ED06E3"/>
    <w:rsid w:val="00ED0DB1"/>
    <w:rsid w:val="00ED100C"/>
    <w:rsid w:val="00ED11B8"/>
    <w:rsid w:val="00ED3F3A"/>
    <w:rsid w:val="00ED4188"/>
    <w:rsid w:val="00ED4AC1"/>
    <w:rsid w:val="00ED4DE6"/>
    <w:rsid w:val="00ED51FE"/>
    <w:rsid w:val="00ED5225"/>
    <w:rsid w:val="00ED58BA"/>
    <w:rsid w:val="00ED6095"/>
    <w:rsid w:val="00ED6723"/>
    <w:rsid w:val="00ED716E"/>
    <w:rsid w:val="00EE00D9"/>
    <w:rsid w:val="00EE05D8"/>
    <w:rsid w:val="00EE087C"/>
    <w:rsid w:val="00EE0F88"/>
    <w:rsid w:val="00EE0FA7"/>
    <w:rsid w:val="00EE1485"/>
    <w:rsid w:val="00EE2CBB"/>
    <w:rsid w:val="00EE5683"/>
    <w:rsid w:val="00EE62CA"/>
    <w:rsid w:val="00EE64A3"/>
    <w:rsid w:val="00EE6FBB"/>
    <w:rsid w:val="00EE789B"/>
    <w:rsid w:val="00EE7DF6"/>
    <w:rsid w:val="00EF03ED"/>
    <w:rsid w:val="00EF0B10"/>
    <w:rsid w:val="00EF10E8"/>
    <w:rsid w:val="00EF29C4"/>
    <w:rsid w:val="00EF376F"/>
    <w:rsid w:val="00EF4367"/>
    <w:rsid w:val="00EF4B44"/>
    <w:rsid w:val="00EF4CDB"/>
    <w:rsid w:val="00EF4DD4"/>
    <w:rsid w:val="00EF50E6"/>
    <w:rsid w:val="00EF5616"/>
    <w:rsid w:val="00EF5684"/>
    <w:rsid w:val="00EF58E7"/>
    <w:rsid w:val="00EF5D4C"/>
    <w:rsid w:val="00EF6294"/>
    <w:rsid w:val="00EF65FF"/>
    <w:rsid w:val="00EF68FF"/>
    <w:rsid w:val="00EF74AE"/>
    <w:rsid w:val="00EF7FED"/>
    <w:rsid w:val="00F01798"/>
    <w:rsid w:val="00F017E0"/>
    <w:rsid w:val="00F026F1"/>
    <w:rsid w:val="00F02AD9"/>
    <w:rsid w:val="00F03E70"/>
    <w:rsid w:val="00F047D2"/>
    <w:rsid w:val="00F0487B"/>
    <w:rsid w:val="00F049AD"/>
    <w:rsid w:val="00F04A9D"/>
    <w:rsid w:val="00F0574C"/>
    <w:rsid w:val="00F05D50"/>
    <w:rsid w:val="00F074B5"/>
    <w:rsid w:val="00F077B8"/>
    <w:rsid w:val="00F07C4A"/>
    <w:rsid w:val="00F07E47"/>
    <w:rsid w:val="00F07ECA"/>
    <w:rsid w:val="00F07FFB"/>
    <w:rsid w:val="00F103EA"/>
    <w:rsid w:val="00F10BB8"/>
    <w:rsid w:val="00F10E5D"/>
    <w:rsid w:val="00F11FB6"/>
    <w:rsid w:val="00F12CC9"/>
    <w:rsid w:val="00F12F26"/>
    <w:rsid w:val="00F13032"/>
    <w:rsid w:val="00F13183"/>
    <w:rsid w:val="00F135DC"/>
    <w:rsid w:val="00F1378C"/>
    <w:rsid w:val="00F1449C"/>
    <w:rsid w:val="00F1461F"/>
    <w:rsid w:val="00F14AAD"/>
    <w:rsid w:val="00F152CD"/>
    <w:rsid w:val="00F1531C"/>
    <w:rsid w:val="00F15B99"/>
    <w:rsid w:val="00F16210"/>
    <w:rsid w:val="00F162FC"/>
    <w:rsid w:val="00F16C7B"/>
    <w:rsid w:val="00F16F03"/>
    <w:rsid w:val="00F171CB"/>
    <w:rsid w:val="00F17364"/>
    <w:rsid w:val="00F17383"/>
    <w:rsid w:val="00F17722"/>
    <w:rsid w:val="00F21845"/>
    <w:rsid w:val="00F2190B"/>
    <w:rsid w:val="00F21B10"/>
    <w:rsid w:val="00F22048"/>
    <w:rsid w:val="00F22D50"/>
    <w:rsid w:val="00F236A2"/>
    <w:rsid w:val="00F24825"/>
    <w:rsid w:val="00F254CB"/>
    <w:rsid w:val="00F25753"/>
    <w:rsid w:val="00F25D57"/>
    <w:rsid w:val="00F26565"/>
    <w:rsid w:val="00F2682A"/>
    <w:rsid w:val="00F2710E"/>
    <w:rsid w:val="00F2729F"/>
    <w:rsid w:val="00F30244"/>
    <w:rsid w:val="00F30D93"/>
    <w:rsid w:val="00F30FB2"/>
    <w:rsid w:val="00F31115"/>
    <w:rsid w:val="00F31234"/>
    <w:rsid w:val="00F324F7"/>
    <w:rsid w:val="00F35178"/>
    <w:rsid w:val="00F35999"/>
    <w:rsid w:val="00F35F41"/>
    <w:rsid w:val="00F3631D"/>
    <w:rsid w:val="00F367CC"/>
    <w:rsid w:val="00F379B9"/>
    <w:rsid w:val="00F40441"/>
    <w:rsid w:val="00F41025"/>
    <w:rsid w:val="00F410E2"/>
    <w:rsid w:val="00F425B0"/>
    <w:rsid w:val="00F42E88"/>
    <w:rsid w:val="00F43703"/>
    <w:rsid w:val="00F43CD1"/>
    <w:rsid w:val="00F440E0"/>
    <w:rsid w:val="00F4445A"/>
    <w:rsid w:val="00F44D53"/>
    <w:rsid w:val="00F44E60"/>
    <w:rsid w:val="00F45D72"/>
    <w:rsid w:val="00F46B62"/>
    <w:rsid w:val="00F46F9B"/>
    <w:rsid w:val="00F47818"/>
    <w:rsid w:val="00F47CC5"/>
    <w:rsid w:val="00F50C8E"/>
    <w:rsid w:val="00F514D7"/>
    <w:rsid w:val="00F51B24"/>
    <w:rsid w:val="00F52E21"/>
    <w:rsid w:val="00F53ABB"/>
    <w:rsid w:val="00F53C82"/>
    <w:rsid w:val="00F550B6"/>
    <w:rsid w:val="00F55371"/>
    <w:rsid w:val="00F56375"/>
    <w:rsid w:val="00F5650E"/>
    <w:rsid w:val="00F576EB"/>
    <w:rsid w:val="00F60C07"/>
    <w:rsid w:val="00F61D19"/>
    <w:rsid w:val="00F61D3C"/>
    <w:rsid w:val="00F62A93"/>
    <w:rsid w:val="00F63B30"/>
    <w:rsid w:val="00F652AD"/>
    <w:rsid w:val="00F65BB8"/>
    <w:rsid w:val="00F65E9F"/>
    <w:rsid w:val="00F6644D"/>
    <w:rsid w:val="00F664DA"/>
    <w:rsid w:val="00F66687"/>
    <w:rsid w:val="00F66724"/>
    <w:rsid w:val="00F6676A"/>
    <w:rsid w:val="00F67F3D"/>
    <w:rsid w:val="00F70350"/>
    <w:rsid w:val="00F707D6"/>
    <w:rsid w:val="00F70D9D"/>
    <w:rsid w:val="00F71A5E"/>
    <w:rsid w:val="00F72281"/>
    <w:rsid w:val="00F72CBC"/>
    <w:rsid w:val="00F72ECE"/>
    <w:rsid w:val="00F72F1A"/>
    <w:rsid w:val="00F73D37"/>
    <w:rsid w:val="00F74066"/>
    <w:rsid w:val="00F7456E"/>
    <w:rsid w:val="00F7617C"/>
    <w:rsid w:val="00F77CC8"/>
    <w:rsid w:val="00F806F0"/>
    <w:rsid w:val="00F80BB0"/>
    <w:rsid w:val="00F80F95"/>
    <w:rsid w:val="00F81144"/>
    <w:rsid w:val="00F81366"/>
    <w:rsid w:val="00F819D6"/>
    <w:rsid w:val="00F82CF2"/>
    <w:rsid w:val="00F82D3E"/>
    <w:rsid w:val="00F83160"/>
    <w:rsid w:val="00F833E2"/>
    <w:rsid w:val="00F833EA"/>
    <w:rsid w:val="00F840E6"/>
    <w:rsid w:val="00F8478C"/>
    <w:rsid w:val="00F85B69"/>
    <w:rsid w:val="00F85EE8"/>
    <w:rsid w:val="00F86403"/>
    <w:rsid w:val="00F873FC"/>
    <w:rsid w:val="00F87621"/>
    <w:rsid w:val="00F90275"/>
    <w:rsid w:val="00F91B7A"/>
    <w:rsid w:val="00F922A1"/>
    <w:rsid w:val="00F92A46"/>
    <w:rsid w:val="00F92C8B"/>
    <w:rsid w:val="00F931EF"/>
    <w:rsid w:val="00F937AA"/>
    <w:rsid w:val="00F93F34"/>
    <w:rsid w:val="00F94297"/>
    <w:rsid w:val="00F94621"/>
    <w:rsid w:val="00F94649"/>
    <w:rsid w:val="00F9479B"/>
    <w:rsid w:val="00F948E2"/>
    <w:rsid w:val="00F96467"/>
    <w:rsid w:val="00F964D6"/>
    <w:rsid w:val="00F96961"/>
    <w:rsid w:val="00F96CD5"/>
    <w:rsid w:val="00FA01A5"/>
    <w:rsid w:val="00FA0D5F"/>
    <w:rsid w:val="00FA0F0A"/>
    <w:rsid w:val="00FA1F05"/>
    <w:rsid w:val="00FA3EE6"/>
    <w:rsid w:val="00FA3FEE"/>
    <w:rsid w:val="00FA402E"/>
    <w:rsid w:val="00FA4AB6"/>
    <w:rsid w:val="00FA63E0"/>
    <w:rsid w:val="00FA70C6"/>
    <w:rsid w:val="00FA7BD8"/>
    <w:rsid w:val="00FB0906"/>
    <w:rsid w:val="00FB0A3A"/>
    <w:rsid w:val="00FB0FA7"/>
    <w:rsid w:val="00FB17FB"/>
    <w:rsid w:val="00FB1824"/>
    <w:rsid w:val="00FB21AF"/>
    <w:rsid w:val="00FB26A4"/>
    <w:rsid w:val="00FB31C5"/>
    <w:rsid w:val="00FB4198"/>
    <w:rsid w:val="00FB4757"/>
    <w:rsid w:val="00FB6159"/>
    <w:rsid w:val="00FB65D2"/>
    <w:rsid w:val="00FB7486"/>
    <w:rsid w:val="00FB7BDA"/>
    <w:rsid w:val="00FC0221"/>
    <w:rsid w:val="00FC0427"/>
    <w:rsid w:val="00FC0C6E"/>
    <w:rsid w:val="00FC0CDB"/>
    <w:rsid w:val="00FC105A"/>
    <w:rsid w:val="00FC202A"/>
    <w:rsid w:val="00FC23C3"/>
    <w:rsid w:val="00FC24B0"/>
    <w:rsid w:val="00FC292B"/>
    <w:rsid w:val="00FC2A77"/>
    <w:rsid w:val="00FC3072"/>
    <w:rsid w:val="00FC40CF"/>
    <w:rsid w:val="00FC42A1"/>
    <w:rsid w:val="00FC4AF5"/>
    <w:rsid w:val="00FC4DD0"/>
    <w:rsid w:val="00FC5053"/>
    <w:rsid w:val="00FC5891"/>
    <w:rsid w:val="00FC5B07"/>
    <w:rsid w:val="00FC6675"/>
    <w:rsid w:val="00FD037B"/>
    <w:rsid w:val="00FD0449"/>
    <w:rsid w:val="00FD0DA9"/>
    <w:rsid w:val="00FD1059"/>
    <w:rsid w:val="00FD13B1"/>
    <w:rsid w:val="00FD205E"/>
    <w:rsid w:val="00FD26FF"/>
    <w:rsid w:val="00FD3849"/>
    <w:rsid w:val="00FD3AFC"/>
    <w:rsid w:val="00FD4B41"/>
    <w:rsid w:val="00FD5216"/>
    <w:rsid w:val="00FD5504"/>
    <w:rsid w:val="00FD67A8"/>
    <w:rsid w:val="00FD6D09"/>
    <w:rsid w:val="00FD6E6C"/>
    <w:rsid w:val="00FD7584"/>
    <w:rsid w:val="00FD7651"/>
    <w:rsid w:val="00FD76E0"/>
    <w:rsid w:val="00FD7835"/>
    <w:rsid w:val="00FD78D4"/>
    <w:rsid w:val="00FE0A2B"/>
    <w:rsid w:val="00FE2847"/>
    <w:rsid w:val="00FE322E"/>
    <w:rsid w:val="00FE510D"/>
    <w:rsid w:val="00FE553F"/>
    <w:rsid w:val="00FE5F4A"/>
    <w:rsid w:val="00FE5FEA"/>
    <w:rsid w:val="00FE6429"/>
    <w:rsid w:val="00FE65D0"/>
    <w:rsid w:val="00FE6C4D"/>
    <w:rsid w:val="00FE74D8"/>
    <w:rsid w:val="00FE77B2"/>
    <w:rsid w:val="00FE7868"/>
    <w:rsid w:val="00FE7E10"/>
    <w:rsid w:val="00FF0BB4"/>
    <w:rsid w:val="00FF106A"/>
    <w:rsid w:val="00FF10A7"/>
    <w:rsid w:val="00FF1AA2"/>
    <w:rsid w:val="00FF3618"/>
    <w:rsid w:val="00FF4156"/>
    <w:rsid w:val="00FF4721"/>
    <w:rsid w:val="00FF4CA2"/>
    <w:rsid w:val="00FF51E8"/>
    <w:rsid w:val="00FF5E88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9393"/>
    <o:shapelayout v:ext="edit">
      <o:idmap v:ext="edit" data="1"/>
    </o:shapelayout>
  </w:shapeDefaults>
  <w:decimalSymbol w:val=","/>
  <w:listSeparator w:val=";"/>
  <w14:docId w14:val="69A37BFA"/>
  <w15:docId w15:val="{F52520CC-F2E0-47FD-96FF-F09E6A5AC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B1A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4A6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B1A"/>
    <w:pPr>
      <w:keepNext/>
      <w:keepLines/>
      <w:spacing w:before="200" w:after="0"/>
      <w:outlineLvl w:val="1"/>
    </w:pPr>
    <w:rPr>
      <w:rFonts w:asciiTheme="minorHAnsi" w:eastAsiaTheme="majorEastAsia" w:hAnsiTheme="minorHAnsi" w:cstheme="majorBidi"/>
      <w:b/>
      <w:bCs/>
      <w:cap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5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1B1A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7DE6"/>
    <w:pPr>
      <w:keepNext/>
      <w:keepLines/>
      <w:spacing w:after="0"/>
      <w:ind w:left="720" w:hanging="36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aliases w:val="Heading 6 - TITLE"/>
    <w:basedOn w:val="Heading1"/>
    <w:next w:val="Normal"/>
    <w:link w:val="Heading6Char"/>
    <w:uiPriority w:val="9"/>
    <w:unhideWhenUsed/>
    <w:qFormat/>
    <w:rsid w:val="00162D33"/>
    <w:pPr>
      <w:jc w:val="center"/>
      <w:outlineLvl w:val="5"/>
    </w:pPr>
    <w:rPr>
      <w:b w:val="0"/>
      <w:iCs/>
      <w:sz w:val="3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62D3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Manuscript Title"/>
    <w:basedOn w:val="Normal"/>
    <w:next w:val="Normal"/>
    <w:link w:val="TitleChar"/>
    <w:uiPriority w:val="10"/>
    <w:qFormat/>
    <w:rsid w:val="00162D33"/>
    <w:pP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Manuscript Title Char"/>
    <w:basedOn w:val="DefaultParagraphFont"/>
    <w:link w:val="Title"/>
    <w:uiPriority w:val="10"/>
    <w:rsid w:val="00162D33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134A6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1B1A"/>
    <w:rPr>
      <w:rFonts w:eastAsiaTheme="majorEastAsia" w:cstheme="majorBidi"/>
      <w:b/>
      <w:bCs/>
      <w:caps/>
      <w:sz w:val="24"/>
      <w:szCs w:val="26"/>
    </w:rPr>
  </w:style>
  <w:style w:type="paragraph" w:styleId="ListParagraph">
    <w:name w:val="List Paragraph"/>
    <w:basedOn w:val="Normal"/>
    <w:uiPriority w:val="34"/>
    <w:qFormat/>
    <w:rsid w:val="00D5204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225B2"/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743A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AA8"/>
  </w:style>
  <w:style w:type="paragraph" w:styleId="Footer">
    <w:name w:val="footer"/>
    <w:basedOn w:val="Normal"/>
    <w:link w:val="FooterChar"/>
    <w:uiPriority w:val="99"/>
    <w:unhideWhenUsed/>
    <w:rsid w:val="00743A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AA8"/>
  </w:style>
  <w:style w:type="character" w:customStyle="1" w:styleId="Heading4Char">
    <w:name w:val="Heading 4 Char"/>
    <w:basedOn w:val="DefaultParagraphFont"/>
    <w:link w:val="Heading4"/>
    <w:uiPriority w:val="9"/>
    <w:rsid w:val="00C71B1A"/>
    <w:rPr>
      <w:rFonts w:eastAsiaTheme="majorEastAsia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67D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aliases w:val="Heading 6 - TITLE Char"/>
    <w:basedOn w:val="DefaultParagraphFont"/>
    <w:link w:val="Heading6"/>
    <w:uiPriority w:val="9"/>
    <w:rsid w:val="00162D33"/>
    <w:rPr>
      <w:rFonts w:eastAsiaTheme="majorEastAsia" w:cstheme="majorBidi"/>
      <w:bCs/>
      <w:i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162D3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8E18EB"/>
    <w:rPr>
      <w:i/>
      <w:iCs/>
    </w:rPr>
  </w:style>
  <w:style w:type="paragraph" w:styleId="NormalWeb">
    <w:name w:val="Normal (Web)"/>
    <w:basedOn w:val="Normal"/>
    <w:uiPriority w:val="99"/>
    <w:unhideWhenUsed/>
    <w:rsid w:val="008E18E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31355E"/>
    <w:rPr>
      <w:color w:val="0000FF"/>
      <w:u w:val="single"/>
    </w:rPr>
  </w:style>
  <w:style w:type="table" w:styleId="TableGrid">
    <w:name w:val="Table Grid"/>
    <w:basedOn w:val="TableNormal"/>
    <w:uiPriority w:val="59"/>
    <w:rsid w:val="0082594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B2322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03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35D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D2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5D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5D2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A1BCF"/>
    <w:pPr>
      <w:spacing w:after="0" w:line="240" w:lineRule="auto"/>
    </w:pPr>
  </w:style>
  <w:style w:type="character" w:customStyle="1" w:styleId="highlight2">
    <w:name w:val="highlight2"/>
    <w:basedOn w:val="DefaultParagraphFont"/>
    <w:rsid w:val="001336E1"/>
  </w:style>
  <w:style w:type="character" w:styleId="CommentReference">
    <w:name w:val="annotation reference"/>
    <w:basedOn w:val="DefaultParagraphFont"/>
    <w:uiPriority w:val="99"/>
    <w:semiHidden/>
    <w:unhideWhenUsed/>
    <w:rsid w:val="0099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95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95B"/>
    <w:rPr>
      <w:rFonts w:ascii="Times New Roman" w:hAnsi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7E7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7E7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7E7A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D8214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250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7250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029E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3854"/>
  </w:style>
  <w:style w:type="table" w:customStyle="1" w:styleId="TableGrid5">
    <w:name w:val="Table Grid5"/>
    <w:basedOn w:val="TableNormal"/>
    <w:next w:val="TableGrid"/>
    <w:uiPriority w:val="59"/>
    <w:rsid w:val="005765C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765C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3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50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4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21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9791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4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6162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6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2883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0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3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3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9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89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099734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51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02581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88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138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0125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7238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5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749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765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26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33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21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C7624-BBDB-4D8A-A818-A12CFA0FA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fam</dc:creator>
  <cp:keywords/>
  <dc:description/>
  <cp:lastModifiedBy>Fiona Mcguigan</cp:lastModifiedBy>
  <cp:revision>3</cp:revision>
  <cp:lastPrinted>2019-09-06T08:53:00Z</cp:lastPrinted>
  <dcterms:created xsi:type="dcterms:W3CDTF">2019-12-10T16:22:00Z</dcterms:created>
  <dcterms:modified xsi:type="dcterms:W3CDTF">2019-12-10T16:22:00Z</dcterms:modified>
</cp:coreProperties>
</file>